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0CC56" w14:textId="77777777" w:rsidR="007A2DA1" w:rsidRPr="00C756A5" w:rsidRDefault="007A2DA1" w:rsidP="007A2DA1">
      <w:pPr>
        <w:spacing w:line="480" w:lineRule="auto"/>
        <w:rPr>
          <w:rFonts w:ascii="Times New Roman" w:hAnsi="Times New Roman" w:cs="Times New Roman"/>
        </w:rPr>
      </w:pPr>
      <w:proofErr w:type="spellStart"/>
      <w:r w:rsidRPr="00C756A5">
        <w:rPr>
          <w:rFonts w:ascii="Times New Roman" w:hAnsi="Times New Roman" w:cs="Times New Roman"/>
        </w:rPr>
        <w:t>CardioRespiratory</w:t>
      </w:r>
      <w:proofErr w:type="spellEnd"/>
      <w:r w:rsidRPr="00C756A5">
        <w:rPr>
          <w:rFonts w:ascii="Times New Roman" w:hAnsi="Times New Roman" w:cs="Times New Roman"/>
        </w:rPr>
        <w:t xml:space="preserve"> Effects of Wildfire Suppression (CREWS) Study: An experimental overview</w:t>
      </w:r>
    </w:p>
    <w:p w14:paraId="5C3BE07F" w14:textId="77777777" w:rsidR="007A2DA1" w:rsidRPr="00C756A5" w:rsidRDefault="007A2DA1" w:rsidP="007A2DA1">
      <w:pPr>
        <w:spacing w:line="480" w:lineRule="auto"/>
        <w:rPr>
          <w:rFonts w:ascii="Times New Roman" w:hAnsi="Times New Roman" w:cs="Times New Roman"/>
        </w:rPr>
      </w:pPr>
    </w:p>
    <w:p w14:paraId="00205F80" w14:textId="77777777" w:rsidR="007A2DA1" w:rsidRPr="00C756A5" w:rsidRDefault="007A2DA1" w:rsidP="007A2DA1">
      <w:pPr>
        <w:spacing w:line="480" w:lineRule="auto"/>
        <w:rPr>
          <w:rFonts w:ascii="Times New Roman" w:hAnsi="Times New Roman" w:cs="Times New Roman"/>
        </w:rPr>
      </w:pPr>
      <w:r w:rsidRPr="00C756A5">
        <w:rPr>
          <w:rFonts w:ascii="Times New Roman" w:hAnsi="Times New Roman" w:cs="Times New Roman"/>
        </w:rPr>
        <w:t>L. Madden Brewster</w:t>
      </w:r>
      <w:r w:rsidRPr="00C756A5">
        <w:rPr>
          <w:rFonts w:ascii="Times New Roman" w:hAnsi="Times New Roman" w:cs="Times New Roman"/>
          <w:vertAlign w:val="superscript"/>
        </w:rPr>
        <w:t>1</w:t>
      </w:r>
      <w:r w:rsidRPr="00C756A5">
        <w:rPr>
          <w:rFonts w:ascii="Times New Roman" w:hAnsi="Times New Roman" w:cs="Times New Roman"/>
        </w:rPr>
        <w:t>, Drew Lichty</w:t>
      </w:r>
      <w:r w:rsidRPr="00C756A5">
        <w:rPr>
          <w:rFonts w:ascii="Times New Roman" w:hAnsi="Times New Roman" w:cs="Times New Roman"/>
          <w:vertAlign w:val="superscript"/>
        </w:rPr>
        <w:t>2</w:t>
      </w:r>
      <w:r w:rsidRPr="00C756A5">
        <w:rPr>
          <w:rFonts w:ascii="Times New Roman" w:hAnsi="Times New Roman" w:cs="Times New Roman"/>
        </w:rPr>
        <w:t>, Natasha Broznitsky</w:t>
      </w:r>
      <w:r w:rsidRPr="00C756A5">
        <w:rPr>
          <w:rFonts w:ascii="Times New Roman" w:hAnsi="Times New Roman" w:cs="Times New Roman"/>
          <w:vertAlign w:val="superscript"/>
        </w:rPr>
        <w:t>3</w:t>
      </w:r>
      <w:r w:rsidRPr="00C756A5">
        <w:rPr>
          <w:rFonts w:ascii="Times New Roman" w:hAnsi="Times New Roman" w:cs="Times New Roman"/>
        </w:rPr>
        <w:t>, Philip N. Ainslie</w:t>
      </w:r>
      <w:r w:rsidRPr="00C756A5">
        <w:rPr>
          <w:rFonts w:ascii="Times New Roman" w:hAnsi="Times New Roman" w:cs="Times New Roman"/>
          <w:vertAlign w:val="superscript"/>
        </w:rPr>
        <w:t>1</w:t>
      </w:r>
    </w:p>
    <w:p w14:paraId="74FC7289" w14:textId="77777777" w:rsidR="007A2DA1" w:rsidRPr="00C756A5" w:rsidRDefault="007A2DA1" w:rsidP="007A2DA1">
      <w:pPr>
        <w:spacing w:line="480" w:lineRule="auto"/>
        <w:rPr>
          <w:rFonts w:ascii="Times New Roman" w:hAnsi="Times New Roman" w:cs="Times New Roman"/>
          <w:i/>
          <w:szCs w:val="22"/>
          <w:vertAlign w:val="superscript"/>
        </w:rPr>
      </w:pPr>
    </w:p>
    <w:p w14:paraId="13C2E517" w14:textId="77777777" w:rsidR="007A2DA1" w:rsidRPr="00C756A5" w:rsidRDefault="007A2DA1" w:rsidP="007A2DA1">
      <w:pPr>
        <w:spacing w:line="480" w:lineRule="auto"/>
        <w:rPr>
          <w:rFonts w:ascii="Times New Roman" w:hAnsi="Times New Roman" w:cs="Times New Roman"/>
          <w:i/>
          <w:szCs w:val="22"/>
        </w:rPr>
      </w:pPr>
      <w:r w:rsidRPr="00C756A5">
        <w:rPr>
          <w:rFonts w:ascii="Times New Roman" w:hAnsi="Times New Roman" w:cs="Times New Roman"/>
          <w:i/>
          <w:szCs w:val="22"/>
          <w:vertAlign w:val="superscript"/>
        </w:rPr>
        <w:t>1</w:t>
      </w:r>
      <w:r w:rsidRPr="00C756A5">
        <w:rPr>
          <w:rFonts w:ascii="Times New Roman" w:hAnsi="Times New Roman" w:cs="Times New Roman"/>
          <w:i/>
          <w:szCs w:val="22"/>
        </w:rPr>
        <w:t>Centre for Heart, Lung and Vascular Health, School of Health and Exercise Sciences, University of British Columbia, Kelowna, BC, Canada</w:t>
      </w:r>
    </w:p>
    <w:p w14:paraId="36DB53D6" w14:textId="77777777" w:rsidR="007A2DA1" w:rsidRPr="00C756A5" w:rsidRDefault="007A2DA1" w:rsidP="007A2DA1">
      <w:pPr>
        <w:spacing w:line="480" w:lineRule="auto"/>
        <w:rPr>
          <w:rFonts w:ascii="Times New Roman" w:hAnsi="Times New Roman" w:cs="Times New Roman"/>
          <w:i/>
          <w:szCs w:val="22"/>
        </w:rPr>
      </w:pPr>
      <w:r w:rsidRPr="00C756A5">
        <w:rPr>
          <w:rFonts w:ascii="Times New Roman" w:hAnsi="Times New Roman" w:cs="Times New Roman"/>
          <w:i/>
          <w:szCs w:val="22"/>
          <w:vertAlign w:val="superscript"/>
        </w:rPr>
        <w:t>2</w:t>
      </w:r>
      <w:r w:rsidRPr="00C756A5">
        <w:rPr>
          <w:rFonts w:ascii="Times New Roman" w:hAnsi="Times New Roman" w:cs="Times New Roman"/>
          <w:i/>
          <w:szCs w:val="22"/>
        </w:rPr>
        <w:t>Canada Wildfire, University of Alberta, Edmonton, AB, Canada</w:t>
      </w:r>
    </w:p>
    <w:p w14:paraId="172C003A" w14:textId="77777777" w:rsidR="007A2DA1" w:rsidRPr="00C756A5" w:rsidRDefault="007A2DA1" w:rsidP="007A2DA1">
      <w:pPr>
        <w:spacing w:line="480" w:lineRule="auto"/>
        <w:rPr>
          <w:rFonts w:ascii="Times New Roman" w:hAnsi="Times New Roman" w:cs="Times New Roman"/>
          <w:i/>
          <w:szCs w:val="22"/>
        </w:rPr>
      </w:pPr>
      <w:r w:rsidRPr="00C756A5">
        <w:rPr>
          <w:rFonts w:ascii="Times New Roman" w:hAnsi="Times New Roman" w:cs="Times New Roman"/>
          <w:i/>
          <w:szCs w:val="22"/>
          <w:vertAlign w:val="superscript"/>
        </w:rPr>
        <w:t>3</w:t>
      </w:r>
      <w:r w:rsidRPr="00C756A5">
        <w:rPr>
          <w:rFonts w:ascii="Times New Roman" w:hAnsi="Times New Roman" w:cs="Times New Roman"/>
          <w:i/>
          <w:szCs w:val="22"/>
        </w:rPr>
        <w:t>Research and Innovation Business Area, British Columbia Wildfire Service</w:t>
      </w:r>
      <w:r>
        <w:rPr>
          <w:rFonts w:ascii="Times New Roman" w:hAnsi="Times New Roman" w:cs="Times New Roman"/>
          <w:i/>
          <w:szCs w:val="22"/>
        </w:rPr>
        <w:t>, Victoria, BC, Canada</w:t>
      </w:r>
    </w:p>
    <w:p w14:paraId="0E116F7D" w14:textId="77777777" w:rsidR="007A2DA1" w:rsidRPr="00C756A5" w:rsidRDefault="007A2DA1" w:rsidP="007A2DA1">
      <w:pPr>
        <w:spacing w:line="480" w:lineRule="auto"/>
        <w:rPr>
          <w:rFonts w:ascii="Times New Roman" w:hAnsi="Times New Roman" w:cs="Times New Roman"/>
          <w:i/>
          <w:szCs w:val="22"/>
        </w:rPr>
      </w:pPr>
    </w:p>
    <w:p w14:paraId="4DEECDA6" w14:textId="77777777" w:rsidR="007A2DA1" w:rsidRPr="00C756A5" w:rsidRDefault="007A2DA1" w:rsidP="007A2DA1">
      <w:pPr>
        <w:spacing w:line="480" w:lineRule="auto"/>
        <w:rPr>
          <w:rFonts w:ascii="Times New Roman" w:hAnsi="Times New Roman" w:cs="Times New Roman"/>
          <w:i/>
          <w:szCs w:val="22"/>
        </w:rPr>
      </w:pPr>
    </w:p>
    <w:p w14:paraId="5D543ED5" w14:textId="77777777" w:rsidR="007A2DA1" w:rsidRPr="00C756A5" w:rsidRDefault="007A2DA1" w:rsidP="007A2DA1">
      <w:pPr>
        <w:spacing w:line="480" w:lineRule="auto"/>
        <w:rPr>
          <w:rFonts w:ascii="Times New Roman" w:hAnsi="Times New Roman" w:cs="Times New Roman"/>
          <w:i/>
          <w:szCs w:val="22"/>
        </w:rPr>
      </w:pPr>
    </w:p>
    <w:p w14:paraId="03FB4FF1" w14:textId="77777777" w:rsidR="007A2DA1" w:rsidRPr="00C756A5" w:rsidRDefault="007A2DA1" w:rsidP="007A2DA1">
      <w:pPr>
        <w:spacing w:line="480" w:lineRule="auto"/>
        <w:rPr>
          <w:rFonts w:ascii="Times New Roman" w:hAnsi="Times New Roman" w:cs="Times New Roman"/>
          <w:i/>
          <w:szCs w:val="22"/>
        </w:rPr>
      </w:pPr>
    </w:p>
    <w:p w14:paraId="5B368CDE" w14:textId="77777777" w:rsidR="007A2DA1" w:rsidRPr="00C756A5" w:rsidRDefault="007A2DA1" w:rsidP="007A2DA1">
      <w:pPr>
        <w:rPr>
          <w:rFonts w:ascii="Times New Roman" w:hAnsi="Times New Roman" w:cs="Times New Roman"/>
        </w:rPr>
      </w:pPr>
      <w:r w:rsidRPr="00C756A5">
        <w:rPr>
          <w:rFonts w:ascii="Times New Roman" w:hAnsi="Times New Roman" w:cs="Times New Roman"/>
          <w:b/>
          <w:bCs/>
        </w:rPr>
        <w:t>Running title:</w:t>
      </w:r>
      <w:r w:rsidRPr="00C756A5">
        <w:rPr>
          <w:rFonts w:ascii="Times New Roman" w:hAnsi="Times New Roman" w:cs="Times New Roman"/>
        </w:rPr>
        <w:t xml:space="preserve"> </w:t>
      </w:r>
      <w:proofErr w:type="spellStart"/>
      <w:r w:rsidRPr="00C756A5">
        <w:rPr>
          <w:rFonts w:ascii="Times New Roman" w:hAnsi="Times New Roman" w:cs="Times New Roman"/>
        </w:rPr>
        <w:t>CardioRespiratory</w:t>
      </w:r>
      <w:proofErr w:type="spellEnd"/>
      <w:r w:rsidRPr="00C756A5">
        <w:rPr>
          <w:rFonts w:ascii="Times New Roman" w:hAnsi="Times New Roman" w:cs="Times New Roman"/>
        </w:rPr>
        <w:t xml:space="preserve"> Effects of Wildfire Suppression Study</w:t>
      </w:r>
    </w:p>
    <w:p w14:paraId="56C702F4" w14:textId="77777777" w:rsidR="007A2DA1" w:rsidRPr="00C756A5" w:rsidRDefault="007A2DA1" w:rsidP="007A2DA1">
      <w:pPr>
        <w:rPr>
          <w:rFonts w:ascii="Times New Roman" w:hAnsi="Times New Roman" w:cs="Times New Roman"/>
        </w:rPr>
      </w:pPr>
    </w:p>
    <w:p w14:paraId="2BC93078" w14:textId="77777777" w:rsidR="007A2DA1" w:rsidRPr="00C756A5" w:rsidRDefault="007A2DA1" w:rsidP="007A2DA1">
      <w:pPr>
        <w:rPr>
          <w:rFonts w:ascii="Times New Roman" w:hAnsi="Times New Roman" w:cs="Times New Roman"/>
        </w:rPr>
      </w:pPr>
    </w:p>
    <w:p w14:paraId="60553FA9" w14:textId="77777777" w:rsidR="007A2DA1" w:rsidRPr="00C756A5" w:rsidRDefault="007A2DA1" w:rsidP="007A2DA1">
      <w:pPr>
        <w:rPr>
          <w:rFonts w:ascii="Times New Roman" w:hAnsi="Times New Roman" w:cs="Times New Roman"/>
        </w:rPr>
      </w:pPr>
      <w:r w:rsidRPr="00C756A5">
        <w:rPr>
          <w:rFonts w:ascii="Times New Roman" w:hAnsi="Times New Roman" w:cs="Times New Roman"/>
          <w:b/>
          <w:bCs/>
        </w:rPr>
        <w:t>Key words:</w:t>
      </w:r>
      <w:r w:rsidRPr="00C756A5">
        <w:rPr>
          <w:rFonts w:ascii="Times New Roman" w:hAnsi="Times New Roman" w:cs="Times New Roman"/>
        </w:rPr>
        <w:t xml:space="preserve"> cardiorespiratory, wildfire, occupational </w:t>
      </w:r>
      <w:r>
        <w:rPr>
          <w:rFonts w:ascii="Times New Roman" w:hAnsi="Times New Roman" w:cs="Times New Roman"/>
        </w:rPr>
        <w:t>&amp; environmental exposure, occupational health, wildland firefighters</w:t>
      </w:r>
      <w:r w:rsidRPr="00C756A5">
        <w:rPr>
          <w:rFonts w:ascii="Times New Roman" w:hAnsi="Times New Roman" w:cs="Times New Roman"/>
        </w:rPr>
        <w:t xml:space="preserve"> </w:t>
      </w:r>
    </w:p>
    <w:p w14:paraId="41782EF4" w14:textId="77777777" w:rsidR="007A2DA1" w:rsidRPr="00C756A5" w:rsidRDefault="007A2DA1" w:rsidP="007A2DA1">
      <w:pPr>
        <w:rPr>
          <w:rFonts w:ascii="Times New Roman" w:hAnsi="Times New Roman" w:cs="Times New Roman"/>
          <w:i/>
          <w:szCs w:val="22"/>
        </w:rPr>
      </w:pPr>
    </w:p>
    <w:p w14:paraId="3AAE2A72" w14:textId="77777777" w:rsidR="007A2DA1" w:rsidRPr="00C756A5" w:rsidRDefault="007A2DA1" w:rsidP="007A2DA1">
      <w:pPr>
        <w:rPr>
          <w:rFonts w:ascii="Times New Roman" w:hAnsi="Times New Roman" w:cs="Times New Roman"/>
          <w:i/>
          <w:szCs w:val="22"/>
        </w:rPr>
      </w:pPr>
    </w:p>
    <w:p w14:paraId="469F2F28" w14:textId="77777777" w:rsidR="007A2DA1" w:rsidRPr="00C756A5" w:rsidRDefault="007A2DA1" w:rsidP="007A2DA1">
      <w:pPr>
        <w:rPr>
          <w:rFonts w:ascii="Times New Roman" w:hAnsi="Times New Roman" w:cs="Times New Roman"/>
          <w:i/>
          <w:szCs w:val="22"/>
        </w:rPr>
      </w:pPr>
    </w:p>
    <w:p w14:paraId="63E0DFE8" w14:textId="77777777" w:rsidR="007A2DA1" w:rsidRPr="00C756A5" w:rsidRDefault="007A2DA1" w:rsidP="007A2DA1">
      <w:pPr>
        <w:rPr>
          <w:rFonts w:ascii="Times New Roman" w:hAnsi="Times New Roman" w:cs="Times New Roman"/>
          <w:i/>
          <w:szCs w:val="22"/>
        </w:rPr>
      </w:pPr>
    </w:p>
    <w:p w14:paraId="44FAA0F8" w14:textId="77777777" w:rsidR="007A2DA1" w:rsidRPr="00C756A5" w:rsidRDefault="007A2DA1" w:rsidP="007A2DA1">
      <w:pPr>
        <w:rPr>
          <w:rFonts w:ascii="Times New Roman" w:hAnsi="Times New Roman" w:cs="Times New Roman"/>
          <w:iCs/>
          <w:szCs w:val="22"/>
        </w:rPr>
      </w:pPr>
      <w:r w:rsidRPr="00C756A5">
        <w:rPr>
          <w:rFonts w:ascii="Times New Roman" w:hAnsi="Times New Roman" w:cs="Times New Roman"/>
          <w:iCs/>
          <w:szCs w:val="22"/>
        </w:rPr>
        <w:t xml:space="preserve">Corresponding Author: </w:t>
      </w:r>
    </w:p>
    <w:p w14:paraId="5DFE3431" w14:textId="77777777" w:rsidR="007A2DA1" w:rsidRPr="00C756A5" w:rsidRDefault="007A2DA1" w:rsidP="007A2DA1">
      <w:pPr>
        <w:rPr>
          <w:rFonts w:ascii="Times New Roman" w:hAnsi="Times New Roman" w:cs="Times New Roman"/>
        </w:rPr>
      </w:pPr>
      <w:r w:rsidRPr="00C756A5">
        <w:rPr>
          <w:rFonts w:ascii="Times New Roman" w:hAnsi="Times New Roman" w:cs="Times New Roman"/>
        </w:rPr>
        <w:t>L. Madden Brewster, PhD</w:t>
      </w:r>
    </w:p>
    <w:p w14:paraId="7C251D6E" w14:textId="77777777" w:rsidR="007A2DA1" w:rsidRPr="00C756A5" w:rsidRDefault="007A2DA1" w:rsidP="007A2DA1">
      <w:pPr>
        <w:rPr>
          <w:rFonts w:ascii="Times New Roman" w:hAnsi="Times New Roman" w:cs="Times New Roman"/>
        </w:rPr>
      </w:pPr>
      <w:r w:rsidRPr="00C756A5">
        <w:rPr>
          <w:rFonts w:ascii="Times New Roman" w:hAnsi="Times New Roman" w:cs="Times New Roman"/>
        </w:rPr>
        <w:t xml:space="preserve">University of British Columbia Okanagan </w:t>
      </w:r>
    </w:p>
    <w:p w14:paraId="36E6F8CD" w14:textId="77777777" w:rsidR="007A2DA1" w:rsidRPr="00C756A5" w:rsidRDefault="007A2DA1" w:rsidP="007A2DA1">
      <w:pPr>
        <w:rPr>
          <w:rFonts w:ascii="Times New Roman" w:hAnsi="Times New Roman" w:cs="Times New Roman"/>
        </w:rPr>
      </w:pPr>
      <w:r w:rsidRPr="00C756A5">
        <w:rPr>
          <w:rFonts w:ascii="Times New Roman" w:hAnsi="Times New Roman" w:cs="Times New Roman"/>
        </w:rPr>
        <w:t>School of Health and Exercise Sciences</w:t>
      </w:r>
    </w:p>
    <w:p w14:paraId="55E3A36B" w14:textId="77777777" w:rsidR="007A2DA1" w:rsidRPr="00C756A5" w:rsidRDefault="007A2DA1" w:rsidP="007A2DA1">
      <w:pPr>
        <w:rPr>
          <w:rFonts w:ascii="Times New Roman" w:hAnsi="Times New Roman" w:cs="Times New Roman"/>
        </w:rPr>
      </w:pPr>
      <w:r w:rsidRPr="00C756A5">
        <w:rPr>
          <w:rFonts w:ascii="Times New Roman" w:hAnsi="Times New Roman" w:cs="Times New Roman"/>
        </w:rPr>
        <w:t xml:space="preserve">3333 University Way </w:t>
      </w:r>
    </w:p>
    <w:p w14:paraId="19011CA3" w14:textId="77777777" w:rsidR="007A2DA1" w:rsidRPr="00C756A5" w:rsidRDefault="007A2DA1" w:rsidP="007A2DA1">
      <w:pPr>
        <w:rPr>
          <w:rFonts w:ascii="Times New Roman" w:hAnsi="Times New Roman" w:cs="Times New Roman"/>
        </w:rPr>
      </w:pPr>
      <w:r w:rsidRPr="00C756A5">
        <w:rPr>
          <w:rFonts w:ascii="Times New Roman" w:hAnsi="Times New Roman" w:cs="Times New Roman"/>
        </w:rPr>
        <w:t>Kelowna, BC V1V 1V7, Canada</w:t>
      </w:r>
    </w:p>
    <w:p w14:paraId="5AB447BE" w14:textId="77777777" w:rsidR="007A2DA1" w:rsidRPr="00C756A5" w:rsidRDefault="007A2DA1" w:rsidP="007A2DA1">
      <w:pPr>
        <w:rPr>
          <w:rFonts w:ascii="Times New Roman" w:hAnsi="Times New Roman" w:cs="Times New Roman"/>
        </w:rPr>
      </w:pPr>
      <w:r w:rsidRPr="00C756A5">
        <w:rPr>
          <w:rFonts w:ascii="Times New Roman" w:hAnsi="Times New Roman" w:cs="Times New Roman"/>
        </w:rPr>
        <w:t xml:space="preserve">Email: </w:t>
      </w:r>
      <w:hyperlink r:id="rId6" w:history="1">
        <w:r w:rsidRPr="00C756A5">
          <w:rPr>
            <w:rStyle w:val="Hyperlink"/>
            <w:rFonts w:ascii="Times New Roman" w:hAnsi="Times New Roman" w:cs="Times New Roman"/>
          </w:rPr>
          <w:t>madden.brewster@ubc.ca</w:t>
        </w:r>
      </w:hyperlink>
    </w:p>
    <w:p w14:paraId="2E7CB3CA" w14:textId="77777777" w:rsidR="007A2DA1" w:rsidRDefault="007A2DA1">
      <w:pPr>
        <w:rPr>
          <w:rFonts w:ascii="Times New Roman" w:hAnsi="Times New Roman" w:cs="Times New Roman"/>
          <w:b/>
          <w:bCs/>
        </w:rPr>
      </w:pPr>
    </w:p>
    <w:p w14:paraId="3DAA87A6" w14:textId="77777777" w:rsidR="007A2DA1" w:rsidRDefault="007A2DA1">
      <w:pPr>
        <w:rPr>
          <w:rFonts w:ascii="Times New Roman" w:hAnsi="Times New Roman" w:cs="Times New Roman"/>
          <w:b/>
          <w:bCs/>
        </w:rPr>
      </w:pPr>
    </w:p>
    <w:p w14:paraId="3AE72EA6" w14:textId="77777777" w:rsidR="007A2DA1" w:rsidRDefault="007A2DA1">
      <w:pPr>
        <w:rPr>
          <w:rFonts w:ascii="Times New Roman" w:hAnsi="Times New Roman" w:cs="Times New Roman"/>
          <w:b/>
          <w:bCs/>
        </w:rPr>
      </w:pPr>
    </w:p>
    <w:p w14:paraId="6D5FC315" w14:textId="77777777" w:rsidR="007A2DA1" w:rsidRDefault="007A2DA1">
      <w:pPr>
        <w:rPr>
          <w:rFonts w:ascii="Times New Roman" w:hAnsi="Times New Roman" w:cs="Times New Roman"/>
          <w:b/>
          <w:bCs/>
        </w:rPr>
      </w:pPr>
    </w:p>
    <w:p w14:paraId="5CA3F2C6" w14:textId="5CB380C4" w:rsidR="0037068C" w:rsidRPr="007D45F3" w:rsidRDefault="00B90AD9">
      <w:pPr>
        <w:rPr>
          <w:rFonts w:ascii="Times New Roman" w:hAnsi="Times New Roman" w:cs="Times New Roman"/>
        </w:rPr>
      </w:pPr>
      <w:r w:rsidRPr="00AF7F8E">
        <w:rPr>
          <w:rFonts w:ascii="Times New Roman" w:hAnsi="Times New Roman" w:cs="Times New Roman"/>
          <w:b/>
          <w:bCs/>
        </w:rPr>
        <w:lastRenderedPageBreak/>
        <w:t>Supplementa</w:t>
      </w:r>
      <w:r w:rsidR="00A974EB" w:rsidRPr="00AF7F8E">
        <w:rPr>
          <w:rFonts w:ascii="Times New Roman" w:hAnsi="Times New Roman" w:cs="Times New Roman"/>
          <w:b/>
          <w:bCs/>
        </w:rPr>
        <w:t xml:space="preserve">ry </w:t>
      </w:r>
      <w:r w:rsidRPr="00AF7F8E">
        <w:rPr>
          <w:rFonts w:ascii="Times New Roman" w:hAnsi="Times New Roman" w:cs="Times New Roman"/>
          <w:b/>
          <w:bCs/>
        </w:rPr>
        <w:t>Materials 1.</w:t>
      </w:r>
      <w:r w:rsidRPr="007D45F3">
        <w:rPr>
          <w:rFonts w:ascii="Times New Roman" w:hAnsi="Times New Roman" w:cs="Times New Roman"/>
        </w:rPr>
        <w:t xml:space="preserve"> Detailed Method</w:t>
      </w:r>
      <w:r w:rsidR="00017EA4">
        <w:rPr>
          <w:rFonts w:ascii="Times New Roman" w:hAnsi="Times New Roman" w:cs="Times New Roman"/>
        </w:rPr>
        <w:t>s</w:t>
      </w:r>
    </w:p>
    <w:p w14:paraId="10345F68" w14:textId="77777777" w:rsidR="00F362DE" w:rsidRDefault="00F362DE" w:rsidP="00F362DE">
      <w:pPr>
        <w:spacing w:line="480" w:lineRule="auto"/>
        <w:rPr>
          <w:rFonts w:ascii="Times New Roman" w:hAnsi="Times New Roman" w:cs="Times New Roman"/>
          <w:i/>
          <w:iCs/>
        </w:rPr>
      </w:pPr>
    </w:p>
    <w:p w14:paraId="2367B2BB" w14:textId="6A8589DF" w:rsidR="00B90AD9" w:rsidRPr="001B4F15" w:rsidRDefault="00F362DE" w:rsidP="001B4F15">
      <w:pPr>
        <w:spacing w:line="480" w:lineRule="auto"/>
        <w:rPr>
          <w:rFonts w:ascii="Times New Roman" w:hAnsi="Times New Roman" w:cs="Times New Roman"/>
          <w:i/>
          <w:iCs/>
        </w:rPr>
      </w:pPr>
      <w:r w:rsidRPr="00C756A5">
        <w:rPr>
          <w:rFonts w:ascii="Times New Roman" w:hAnsi="Times New Roman" w:cs="Times New Roman"/>
          <w:i/>
          <w:iCs/>
        </w:rPr>
        <w:t xml:space="preserve">Anthropometric Variables </w:t>
      </w:r>
    </w:p>
    <w:p w14:paraId="71C7F6D5" w14:textId="43849538" w:rsidR="00F362DE" w:rsidRPr="00C756A5" w:rsidRDefault="00F362DE" w:rsidP="003F1AE9">
      <w:pPr>
        <w:spacing w:line="480" w:lineRule="auto"/>
        <w:ind w:firstLine="720"/>
        <w:rPr>
          <w:rFonts w:ascii="Times New Roman" w:hAnsi="Times New Roman" w:cs="Times New Roman"/>
        </w:rPr>
      </w:pPr>
      <w:r w:rsidRPr="00C756A5">
        <w:rPr>
          <w:rFonts w:ascii="Times New Roman" w:hAnsi="Times New Roman" w:cs="Times New Roman"/>
        </w:rPr>
        <w:t xml:space="preserve">Anthropometric variables were collected at the pre- and post-season timepoints. Height was measured in centimeters using a tape measure fixed to a wall. Weight was collected in kilograms using a digital scale (Taylor USA, Oak Brook, IL). BMI was calculated as: </w:t>
      </w:r>
      <m:oMath>
        <m:f>
          <m:fPr>
            <m:ctrlPr>
              <w:rPr>
                <w:rFonts w:ascii="Cambria Math" w:hAnsi="Cambria Math" w:cs="Times New Roman"/>
              </w:rPr>
            </m:ctrlPr>
          </m:fPr>
          <m:num>
            <m:r>
              <m:rPr>
                <m:sty m:val="p"/>
              </m:rPr>
              <w:rPr>
                <w:rFonts w:ascii="Cambria Math" w:hAnsi="Cambria Math" w:cs="Times New Roman"/>
              </w:rPr>
              <m:t>Weight (kg)</m:t>
            </m:r>
          </m:num>
          <m:den>
            <m:sSup>
              <m:sSupPr>
                <m:ctrlPr>
                  <w:rPr>
                    <w:rFonts w:ascii="Cambria Math" w:hAnsi="Cambria Math" w:cs="Times New Roman"/>
                  </w:rPr>
                </m:ctrlPr>
              </m:sSupPr>
              <m:e>
                <m:r>
                  <m:rPr>
                    <m:sty m:val="p"/>
                  </m:rPr>
                  <w:rPr>
                    <w:rFonts w:ascii="Cambria Math" w:hAnsi="Cambria Math" w:cs="Times New Roman"/>
                  </w:rPr>
                  <m:t>Height (m)</m:t>
                </m:r>
              </m:e>
              <m:sup>
                <m:r>
                  <m:rPr>
                    <m:sty m:val="p"/>
                  </m:rPr>
                  <w:rPr>
                    <w:rFonts w:ascii="Cambria Math" w:hAnsi="Cambria Math" w:cs="Times New Roman"/>
                  </w:rPr>
                  <m:t>2</m:t>
                </m:r>
              </m:sup>
            </m:sSup>
          </m:den>
        </m:f>
      </m:oMath>
      <w:r w:rsidRPr="00C756A5">
        <w:rPr>
          <w:rFonts w:ascii="Times New Roman" w:hAnsi="Times New Roman" w:cs="Times New Roman"/>
        </w:rPr>
        <w:t xml:space="preserve"> . Waist circumference was taken at the midpoint between the iliac crest and the last palpable rib, at the end of a normal exhale and measured in millimeters. Blood pressure was measured with an automated blood pressure reader (Omron 708-BT, Omron, Japan) after a minimum of 10 minutes supine. Blood pressure measurements were performed in duplicate unless a difference &gt;3mmHg of either systolic (SBP) or diastolic (DBP) </w:t>
      </w:r>
      <w:r>
        <w:rPr>
          <w:rFonts w:ascii="Times New Roman" w:hAnsi="Times New Roman" w:cs="Times New Roman"/>
        </w:rPr>
        <w:t xml:space="preserve">blood pressure </w:t>
      </w:r>
      <w:r w:rsidRPr="00C756A5">
        <w:rPr>
          <w:rFonts w:ascii="Times New Roman" w:hAnsi="Times New Roman" w:cs="Times New Roman"/>
        </w:rPr>
        <w:t>between readings was noted. Mean arterial pressure (MAP) was calculated as:</w:t>
      </w:r>
    </w:p>
    <w:p w14:paraId="1F554503" w14:textId="77777777" w:rsidR="00F362DE" w:rsidRPr="00C756A5" w:rsidRDefault="00F362DE" w:rsidP="00F362DE">
      <w:pPr>
        <w:spacing w:line="480" w:lineRule="auto"/>
        <w:jc w:val="center"/>
        <w:rPr>
          <w:rFonts w:ascii="Times New Roman" w:hAnsi="Times New Roman" w:cs="Times New Roman"/>
          <w:i/>
          <w:iCs/>
        </w:rPr>
      </w:pPr>
      <m:oMathPara>
        <m:oMath>
          <m:r>
            <w:rPr>
              <w:rFonts w:ascii="Cambria Math" w:hAnsi="Cambria Math" w:cs="Times New Roman"/>
            </w:rPr>
            <m:t xml:space="preserve">MAP (mmHg)= </m:t>
          </m:r>
          <m:f>
            <m:fPr>
              <m:ctrlPr>
                <w:rPr>
                  <w:rFonts w:ascii="Cambria Math" w:hAnsi="Cambria Math" w:cs="Times New Roman"/>
                  <w:i/>
                  <w:iCs/>
                </w:rPr>
              </m:ctrlPr>
            </m:fPr>
            <m:num>
              <m:r>
                <w:rPr>
                  <w:rFonts w:ascii="Cambria Math" w:hAnsi="Cambria Math" w:cs="Times New Roman"/>
                </w:rPr>
                <m:t xml:space="preserve">2*DBP </m:t>
              </m:r>
              <m:d>
                <m:dPr>
                  <m:ctrlPr>
                    <w:rPr>
                      <w:rFonts w:ascii="Cambria Math" w:hAnsi="Cambria Math" w:cs="Times New Roman"/>
                      <w:i/>
                      <w:iCs/>
                    </w:rPr>
                  </m:ctrlPr>
                </m:dPr>
                <m:e>
                  <m:r>
                    <w:rPr>
                      <w:rFonts w:ascii="Cambria Math" w:hAnsi="Cambria Math" w:cs="Times New Roman"/>
                    </w:rPr>
                    <m:t>mmHg</m:t>
                  </m:r>
                </m:e>
              </m:d>
              <m:r>
                <w:rPr>
                  <w:rFonts w:ascii="Cambria Math" w:hAnsi="Cambria Math" w:cs="Times New Roman"/>
                </w:rPr>
                <m:t>+SBP</m:t>
              </m:r>
              <m:d>
                <m:dPr>
                  <m:ctrlPr>
                    <w:rPr>
                      <w:rFonts w:ascii="Cambria Math" w:hAnsi="Cambria Math" w:cs="Times New Roman"/>
                      <w:i/>
                      <w:iCs/>
                    </w:rPr>
                  </m:ctrlPr>
                </m:dPr>
                <m:e>
                  <m:r>
                    <w:rPr>
                      <w:rFonts w:ascii="Cambria Math" w:hAnsi="Cambria Math" w:cs="Times New Roman"/>
                    </w:rPr>
                    <m:t>mmHg</m:t>
                  </m:r>
                </m:e>
              </m:d>
            </m:num>
            <m:den>
              <m:r>
                <w:rPr>
                  <w:rFonts w:ascii="Cambria Math" w:hAnsi="Cambria Math" w:cs="Times New Roman"/>
                </w:rPr>
                <m:t>3</m:t>
              </m:r>
            </m:den>
          </m:f>
        </m:oMath>
      </m:oMathPara>
    </w:p>
    <w:p w14:paraId="2C28B8CD" w14:textId="77777777" w:rsidR="001C4613" w:rsidRPr="00C756A5" w:rsidRDefault="001C4613" w:rsidP="001C4613">
      <w:pPr>
        <w:spacing w:line="480" w:lineRule="auto"/>
        <w:rPr>
          <w:rFonts w:ascii="Times New Roman" w:hAnsi="Times New Roman" w:cs="Times New Roman"/>
          <w:i/>
          <w:iCs/>
        </w:rPr>
      </w:pPr>
    </w:p>
    <w:p w14:paraId="31466452" w14:textId="77777777" w:rsidR="001C4613" w:rsidRPr="00C756A5" w:rsidRDefault="001C4613" w:rsidP="001C4613">
      <w:pPr>
        <w:spacing w:line="480" w:lineRule="auto"/>
        <w:rPr>
          <w:rFonts w:ascii="Times New Roman" w:hAnsi="Times New Roman" w:cs="Times New Roman"/>
          <w:i/>
          <w:iCs/>
        </w:rPr>
      </w:pPr>
      <w:r w:rsidRPr="00C756A5">
        <w:rPr>
          <w:rFonts w:ascii="Times New Roman" w:hAnsi="Times New Roman" w:cs="Times New Roman"/>
          <w:i/>
          <w:iCs/>
        </w:rPr>
        <w:t xml:space="preserve">Measures of respiratory function </w:t>
      </w:r>
    </w:p>
    <w:p w14:paraId="74835B14" w14:textId="77777777"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i/>
          <w:iCs/>
        </w:rPr>
        <w:t>Spirometry</w:t>
      </w:r>
      <w:r w:rsidRPr="00C756A5">
        <w:rPr>
          <w:rFonts w:ascii="Times New Roman" w:hAnsi="Times New Roman" w:cs="Times New Roman"/>
        </w:rPr>
        <w:t>:  Spirometry was performed according to the 2019 American Thoracic Society and European Respiratory Society’s guidelines to obtain clinical indices of pulmonary function (e.g., forced expiratory volume in 1 second, FEV</w:t>
      </w:r>
      <w:r w:rsidRPr="00C756A5">
        <w:rPr>
          <w:rFonts w:ascii="Times New Roman" w:hAnsi="Times New Roman" w:cs="Times New Roman"/>
          <w:vertAlign w:val="subscript"/>
        </w:rPr>
        <w:t>1</w:t>
      </w:r>
      <w:r w:rsidRPr="00C756A5">
        <w:rPr>
          <w:rFonts w:ascii="Times New Roman" w:hAnsi="Times New Roman" w:cs="Times New Roman"/>
        </w:rPr>
        <w:t>; forced vital capacity, FVC; FEV</w:t>
      </w:r>
      <w:r w:rsidRPr="00C756A5">
        <w:rPr>
          <w:rFonts w:ascii="Times New Roman" w:hAnsi="Times New Roman" w:cs="Times New Roman"/>
          <w:vertAlign w:val="subscript"/>
        </w:rPr>
        <w:t>1</w:t>
      </w:r>
      <w:r w:rsidRPr="00C756A5">
        <w:rPr>
          <w:rFonts w:ascii="Times New Roman" w:hAnsi="Times New Roman" w:cs="Times New Roman"/>
        </w:rPr>
        <w:t xml:space="preserve">/FVC, mid-expiratory flow; peak expiratory flow; forced expiratory flow at 50%)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rMrUrcHZ","properties":{"formattedCitation":"(Graham {\\i{}et al.}, 2019)","plainCitation":"(Graham et al., 2019)","noteIndex":0},"citationItems":[{"id":3719,"uris":["http://zotero.org/users/5134503/items/BJ87LWCR"],"itemData":{"id":3719,"type":"article-journal","abstract":"Background: Spirometry is the most common pulmonary function test. It is widely used in the assessment of lung function to provide objective information used in the diagnosis of lung diseases and monitoring lung health. In 2005, the American Thoracic Society and the European Respiratory Society jointly adopted technical standards for conducting spirometry. Improvements in instrumentation and computational capabilities, together with new research studies and enhanced quality assurance approaches, have led to the need to update the 2005 technical standards for spirometry to take full advantage of current technical capabilities.Methods: This spirometry technical standards document was developed by an international joint task force, appointed by the American Thoracic Society and the European Respiratory Society, with expertise in conducting and analyzing pulmonary function tests, laboratory quality assurance, and developing international standards. A comprehensive review of published evidence was performed. A patient survey was developed to capture patients' experiences.Results: Revisions to the 2005 technical standards for spirometry were made, including the addition of factors that were not previously considered. Evidence to support the revisions was cited when applicable. The experience and expertise of task force members were used to develop recommended best practices.Conclusions: Standards and consensus recommendations are presented for manufacturers, clinicians, operators, and researchers with the aims of increasing the accuracy, precision, and quality of spirometric measurements and improving the patient experience. A comprehensive guide to aid in the implementation of these standards was developed as an online supplement.","container-title":"American Journal of Respiratory and Critical Care Medicine","DOI":"10.1164/rccm.201908-1590ST","ISSN":"1535-4970","issue":"8","journalAbbreviation":"Am J Respir Crit Care Med","language":"eng","note":"PMID: 31613151\nPMCID: PMC6794117","page":"e70-e88","source":"PubMed","title":"Standardization of Spirometry 2019 Update. An Official American Thoracic Society and European Respiratory Society Technical Statement","volume":"200","author":[{"family":"Graham","given":"Brian L."},{"family":"Steenbruggen","given":"Irene"},{"family":"Miller","given":"Martin R."},{"family":"Barjaktarevic","given":"Igor Z."},{"family":"Cooper","given":"Brendan G."},{"family":"Hall","given":"Graham L."},{"family":"Hallstrand","given":"Teal S."},{"family":"Kaminsky","given":"David A."},{"family":"McCarthy","given":"Kevin"},{"family":"McCormack","given":"Meredith C."},{"family":"Oropez","given":"Cristine E."},{"family":"Rosenfeld","given":"Margaret"},{"family":"Stanojevic","given":"Sanja"},{"family":"Swanney","given":"Maureen P."},{"family":"Thompson","given":"Bruce R."}],"issued":{"date-parts":[["2019",10,15]]}}}],"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Graham </w:t>
      </w:r>
      <w:r w:rsidRPr="00C756A5">
        <w:rPr>
          <w:rFonts w:ascii="Times New Roman" w:hAnsi="Times New Roman" w:cs="Times New Roman"/>
          <w:i/>
          <w:iCs/>
          <w:kern w:val="0"/>
        </w:rPr>
        <w:t>et al.</w:t>
      </w:r>
      <w:r w:rsidRPr="00C756A5">
        <w:rPr>
          <w:rFonts w:ascii="Times New Roman" w:hAnsi="Times New Roman" w:cs="Times New Roman"/>
          <w:kern w:val="0"/>
        </w:rPr>
        <w:t>, 2019)</w:t>
      </w:r>
      <w:r w:rsidRPr="00C756A5">
        <w:rPr>
          <w:rFonts w:ascii="Times New Roman" w:hAnsi="Times New Roman" w:cs="Times New Roman"/>
        </w:rPr>
        <w:fldChar w:fldCharType="end"/>
      </w:r>
      <w:r w:rsidRPr="00C756A5">
        <w:rPr>
          <w:rFonts w:ascii="Times New Roman" w:hAnsi="Times New Roman" w:cs="Times New Roman"/>
        </w:rPr>
        <w:t xml:space="preserve">. Participants were seated upright and instructed how to perform the maneuver using a validated, handheld spirometer (Easy One Air Spirometry System, </w:t>
      </w:r>
      <w:proofErr w:type="spellStart"/>
      <w:r w:rsidRPr="00C756A5">
        <w:rPr>
          <w:rFonts w:ascii="Times New Roman" w:hAnsi="Times New Roman" w:cs="Times New Roman"/>
        </w:rPr>
        <w:t>ndd</w:t>
      </w:r>
      <w:proofErr w:type="spellEnd"/>
      <w:r w:rsidRPr="00C756A5">
        <w:rPr>
          <w:rFonts w:ascii="Times New Roman" w:hAnsi="Times New Roman" w:cs="Times New Roman"/>
        </w:rPr>
        <w:t xml:space="preserve">, Zurich, Switzerland). Briefly, participants were asked to inhale completely, followed by quick, maximal expiration. Participants were encouraged to continue exhaling until a plateau in flow was reached or to </w:t>
      </w:r>
      <w:r w:rsidRPr="00C756A5">
        <w:rPr>
          <w:rFonts w:ascii="Times New Roman" w:hAnsi="Times New Roman" w:cs="Times New Roman"/>
        </w:rPr>
        <w:lastRenderedPageBreak/>
        <w:t>volitional maximum exhale, at which point participants were instructed to take a maximal inhale to complete the maneuver. A minimum of three trials were taken for average measurements across the trials unless the device prompted additional trials. Coefficient of variation for the Easy One Air Spirometry System has been shown to be 3.3% for FVC, 2.6% for FEV1, and 1.9% for FEV</w:t>
      </w:r>
      <w:r w:rsidRPr="00C756A5">
        <w:rPr>
          <w:rFonts w:ascii="Times New Roman" w:hAnsi="Times New Roman" w:cs="Times New Roman"/>
          <w:vertAlign w:val="subscript"/>
        </w:rPr>
        <w:t>1</w:t>
      </w:r>
      <w:r w:rsidRPr="00C756A5">
        <w:rPr>
          <w:rFonts w:ascii="Times New Roman" w:hAnsi="Times New Roman" w:cs="Times New Roman"/>
        </w:rPr>
        <w:t xml:space="preserve">/FVC with a slight underestimation of these values compared with reference values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S7fxw432","properties":{"formattedCitation":"(Barr {\\i{}et al.}, 2008)","plainCitation":"(Barr et al., 2008)","noteIndex":0},"citationItems":[{"id":4985,"uris":["http://zotero.org/users/5134503/items/QJCZSKLP"],"itemData":{"id":4985,"type":"article-journal","abstract":"Background\nHandheld spirometers have several advantages over desktop spirometers but worries persist regarding their reproducibility and validity. We undertook an independent examination of an ultrasonic flow-sensing handheld spirometer.\n\nMethods\nLaboratory methods included reproducibility and validity testing using a waveform generator with standard American Thoracic Society (ATS) waveforms, in-line testing, calibration adaptor testing, and compression of the mouthpiece. Clinical testing involved repeated testing of 24 spirometry-naive volunteers and comparison to a volume-sensing dry rolling seal spirometer.\n\nResults\nThe EasyOne Diagnostic spirometer exceeded standard thresholds of acceptability for ATS waveforms. In-line testing yielded valid results with relative differences (mean ± SD) between the EasyOne and the reference spirometer for the forced vital capacity (FVC) of 0.03±0.23 L and the forced expiratory volume in one second (FEV1) of −0.06±0.09 L. The calibration adaptor showed no appreciable problems, but extreme compression of the mouthpiece reduced measures. In clinical testing, coefficients of variation and limits of agreement were, respectively: 3.3% and 0.24 L for the FVC; 2.6% and 0.18 L for the FEV1; and 1.9% and 0.05 for the FEV1/FVC ratio. The EasyOne yielded lower values than the reference spirometry (FVC: −0.12 L; FEV1: −0.17 L; FEV1/FVC ratio: −0.02). Limits of agreement were within criteria for FVC but not for the FEV1, possibly due to a training effect.\n\nConclusion\nThe EasyOne spirometer yielded generally reproducible results that were generally valid compared to laboratory-based spirometry. The use of this handheld spirometer in clinical, occupational and research settings seems justified.","container-title":"Respiratory care","ISSN":"0020-1324","issue":"4","journalAbbreviation":"Respir Care","note":"PMID: 18364054\nPMCID: PMC3595551","page":"433-441","source":"PubMed Central","title":"Reproducibility and Validity of a Handheld Spirometer","volume":"53","author":[{"family":"Barr","given":"R Graham"},{"family":"Stemple","given":"Kimberly J."},{"family":"Mesia-Vela","given":"Sonia"},{"family":"Basner","given":"Robert C."},{"family":"Derk","given":"Susan"},{"family":"Henneberger","given":"Paul"},{"family":"Milton","given":"Donald K"},{"family":"Taveras","given":"Brenda"}],"issued":{"date-parts":[["2008",4]]}}}],"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Barr </w:t>
      </w:r>
      <w:r w:rsidRPr="00C756A5">
        <w:rPr>
          <w:rFonts w:ascii="Times New Roman" w:hAnsi="Times New Roman" w:cs="Times New Roman"/>
          <w:i/>
          <w:iCs/>
          <w:kern w:val="0"/>
        </w:rPr>
        <w:t>et al.</w:t>
      </w:r>
      <w:r w:rsidRPr="00C756A5">
        <w:rPr>
          <w:rFonts w:ascii="Times New Roman" w:hAnsi="Times New Roman" w:cs="Times New Roman"/>
          <w:kern w:val="0"/>
        </w:rPr>
        <w:t>, 2008)</w:t>
      </w:r>
      <w:r w:rsidRPr="00C756A5">
        <w:rPr>
          <w:rFonts w:ascii="Times New Roman" w:hAnsi="Times New Roman" w:cs="Times New Roman"/>
        </w:rPr>
        <w:fldChar w:fldCharType="end"/>
      </w:r>
      <w:r w:rsidRPr="00C756A5">
        <w:rPr>
          <w:rFonts w:ascii="Times New Roman" w:hAnsi="Times New Roman" w:cs="Times New Roman"/>
        </w:rPr>
        <w:t xml:space="preserve">.  </w:t>
      </w:r>
    </w:p>
    <w:p w14:paraId="6E49FE6E" w14:textId="77777777" w:rsidR="001C4613" w:rsidRPr="00C756A5" w:rsidRDefault="001C4613" w:rsidP="001C4613">
      <w:pPr>
        <w:spacing w:line="480" w:lineRule="auto"/>
        <w:ind w:firstLine="720"/>
        <w:rPr>
          <w:rFonts w:ascii="Times New Roman" w:hAnsi="Times New Roman" w:cs="Times New Roman"/>
        </w:rPr>
      </w:pPr>
      <w:proofErr w:type="spellStart"/>
      <w:r w:rsidRPr="00C756A5">
        <w:rPr>
          <w:rFonts w:ascii="Times New Roman" w:hAnsi="Times New Roman" w:cs="Times New Roman"/>
          <w:i/>
          <w:iCs/>
        </w:rPr>
        <w:t>Oscillometry</w:t>
      </w:r>
      <w:proofErr w:type="spellEnd"/>
      <w:r w:rsidRPr="00C756A5">
        <w:rPr>
          <w:rFonts w:ascii="Times New Roman" w:hAnsi="Times New Roman" w:cs="Times New Roman"/>
        </w:rPr>
        <w:t xml:space="preserve">: Impulse </w:t>
      </w:r>
      <w:proofErr w:type="spellStart"/>
      <w:r w:rsidRPr="00C756A5">
        <w:rPr>
          <w:rFonts w:ascii="Times New Roman" w:hAnsi="Times New Roman" w:cs="Times New Roman"/>
        </w:rPr>
        <w:t>oscillometry</w:t>
      </w:r>
      <w:proofErr w:type="spellEnd"/>
      <w:r w:rsidRPr="00C756A5">
        <w:rPr>
          <w:rFonts w:ascii="Times New Roman" w:hAnsi="Times New Roman" w:cs="Times New Roman"/>
        </w:rPr>
        <w:t xml:space="preserve"> was used to assess total and peripheral airway impedance via the measurement of airway resistance and reactance. Impulse </w:t>
      </w:r>
      <w:proofErr w:type="spellStart"/>
      <w:r w:rsidRPr="00C756A5">
        <w:rPr>
          <w:rFonts w:ascii="Times New Roman" w:hAnsi="Times New Roman" w:cs="Times New Roman"/>
        </w:rPr>
        <w:t>oscillometry</w:t>
      </w:r>
      <w:proofErr w:type="spellEnd"/>
      <w:r w:rsidRPr="00C756A5">
        <w:rPr>
          <w:rFonts w:ascii="Times New Roman" w:hAnsi="Times New Roman" w:cs="Times New Roman"/>
        </w:rPr>
        <w:t xml:space="preserve"> measurements were conducted in accordance with current technical standards outlined by the European Respiratory Society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xFgsxY2x","properties":{"formattedCitation":"(King {\\i{}et al.}, 2020)","plainCitation":"(King et al., 2020)","noteIndex":0},"citationItems":[{"id":4969,"uris":["http://zotero.org/users/5134503/items/WPTRKNDL"],"itemData":{"id":4969,"type":"article-journal","abstract":"&lt;p&gt;Oscillometry (also known as the forced oscillation technique) measures the mechanical properties of the respiratory system (upper and intrathoracic airways, lung tissue and chest wall) during quiet tidal breathing, by the application of an oscillating pressure signal (input or forcing signal), most commonly at the mouth. With increased clinical and research use, it is critical that all technical details of the hardware design, signal processing and analyses, and testing protocols are transparent and clearly reported to allow standardisation, comparison and replication of clinical and research studies. Because of this need, an update of the 2003 European Respiratory Society (ERS) technical standards document was produced by an ERS task force of experts who are active in clinical oscillometry research.&lt;/p&gt;&lt;p&gt;The aim of the task force was to provide technical recommendations regarding oscillometry measurement including hardware, software, testing protocols and quality control.&lt;/p&gt;&lt;p&gt;The main changes in this update, compared with the 2003 ERS task force document are 1) new quality control procedures which reflect use of “within-breath” analysis, and methods of handling artefacts; 2) recommendation to disclose signal processing, quality control, artefact handling and breathing protocols (&lt;italic&gt;e.g.&lt;/italic&gt; number and duration of acquisitions) in reports and publications to allow comparability and replication between devices and laboratories; 3) a summary review of new data to support threshold values for bronchodilator and bronchial challenge tests; and 4) updated list of predicted impedance values in adults and children.&lt;/p&gt;","container-title":"European Respiratory Journal","DOI":"10.1183/13993003.00753-2019","ISSN":"0903-1936, 1399-3003","issue":"2","language":"en","note":"publisher: European Respiratory Society\nsection: ERS Official Documents\nPMID: 31772002","source":"publications.ersnet.org","title":"Technical standards for respiratory oscillometry","URL":"https://publications.ersnet.org/content/erj/55/2/1900753","volume":"55","author":[{"family":"King","given":"Gregory G."},{"family":"Bates","given":"Jason"},{"family":"Berger","given":"Kenneth I."},{"family":"Calverley","given":"Peter"},{"family":"Melo","given":"Pedro L.","dropping-particle":"de"},{"family":"Dellacà","given":"Raffaele L."},{"family":"Farré","given":"Ramon"},{"family":"Hall","given":"Graham L."},{"family":"Ioan","given":"Iulia"},{"family":"Irvin","given":"Charles G."},{"family":"Kaczka","given":"David W."},{"family":"Kaminsky","given":"David A."},{"family":"Kurosawa","given":"Hajime"},{"family":"Lombardi","given":"Enrico"},{"family":"Maksym","given":"Geoffrey N."},{"family":"Marchal","given":"François"},{"family":"Oppenheimer","given":"Beno W."},{"family":"Simpson","given":"Shannon J."},{"family":"Thamrin","given":"Cindy"},{"family":"Berge","given":"Maarten","dropping-particle":"van den"},{"family":"Oostveen","given":"Ellie"}],"accessed":{"date-parts":[["2024",11,30]]},"issued":{"date-parts":[["2020",2,27]]}}}],"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King </w:t>
      </w:r>
      <w:r w:rsidRPr="00C756A5">
        <w:rPr>
          <w:rFonts w:ascii="Times New Roman" w:hAnsi="Times New Roman" w:cs="Times New Roman"/>
          <w:i/>
          <w:iCs/>
          <w:kern w:val="0"/>
        </w:rPr>
        <w:t>et al.</w:t>
      </w:r>
      <w:r w:rsidRPr="00C756A5">
        <w:rPr>
          <w:rFonts w:ascii="Times New Roman" w:hAnsi="Times New Roman" w:cs="Times New Roman"/>
          <w:kern w:val="0"/>
        </w:rPr>
        <w:t>, 2020)</w:t>
      </w:r>
      <w:r w:rsidRPr="00C756A5">
        <w:rPr>
          <w:rFonts w:ascii="Times New Roman" w:hAnsi="Times New Roman" w:cs="Times New Roman"/>
        </w:rPr>
        <w:fldChar w:fldCharType="end"/>
      </w:r>
      <w:r w:rsidRPr="00C756A5">
        <w:rPr>
          <w:rFonts w:ascii="Times New Roman" w:hAnsi="Times New Roman" w:cs="Times New Roman"/>
        </w:rPr>
        <w:t xml:space="preserve"> concurrent with manufacturer’s instructions (</w:t>
      </w:r>
      <w:proofErr w:type="spellStart"/>
      <w:r w:rsidRPr="00C756A5">
        <w:rPr>
          <w:rFonts w:ascii="Times New Roman" w:hAnsi="Times New Roman" w:cs="Times New Roman"/>
        </w:rPr>
        <w:t>Tremoflo</w:t>
      </w:r>
      <w:proofErr w:type="spellEnd"/>
      <w:r w:rsidRPr="00C756A5">
        <w:rPr>
          <w:rFonts w:ascii="Times New Roman" w:hAnsi="Times New Roman" w:cs="Times New Roman"/>
        </w:rPr>
        <w:t xml:space="preserve"> C-100 Airwave </w:t>
      </w:r>
      <w:proofErr w:type="spellStart"/>
      <w:r w:rsidRPr="00C756A5">
        <w:rPr>
          <w:rFonts w:ascii="Times New Roman" w:hAnsi="Times New Roman" w:cs="Times New Roman"/>
        </w:rPr>
        <w:t>Oscillometry</w:t>
      </w:r>
      <w:proofErr w:type="spellEnd"/>
      <w:r w:rsidRPr="00C756A5">
        <w:rPr>
          <w:rFonts w:ascii="Times New Roman" w:hAnsi="Times New Roman" w:cs="Times New Roman"/>
        </w:rPr>
        <w:t xml:space="preserve"> System, </w:t>
      </w:r>
      <w:proofErr w:type="spellStart"/>
      <w:r w:rsidRPr="00C756A5">
        <w:rPr>
          <w:rFonts w:ascii="Times New Roman" w:hAnsi="Times New Roman" w:cs="Times New Roman"/>
        </w:rPr>
        <w:t>Thorasys</w:t>
      </w:r>
      <w:proofErr w:type="spellEnd"/>
      <w:r w:rsidRPr="00C756A5">
        <w:rPr>
          <w:rFonts w:ascii="Times New Roman" w:hAnsi="Times New Roman" w:cs="Times New Roman"/>
        </w:rPr>
        <w:t xml:space="preserve">, Montreal, Quebec, Canada) prior to spirometry and sputum induction protocols. Participants were instructed to sit upright in a chair or back of a vehicle (see Figure 3), feet flat on the ground, with hands supporting their cheeks, </w:t>
      </w:r>
      <w:proofErr w:type="spellStart"/>
      <w:r w:rsidRPr="00C756A5">
        <w:rPr>
          <w:rFonts w:ascii="Times New Roman" w:hAnsi="Times New Roman" w:cs="Times New Roman"/>
        </w:rPr>
        <w:t>noseclip</w:t>
      </w:r>
      <w:proofErr w:type="spellEnd"/>
      <w:r w:rsidRPr="00C756A5">
        <w:rPr>
          <w:rFonts w:ascii="Times New Roman" w:hAnsi="Times New Roman" w:cs="Times New Roman"/>
        </w:rPr>
        <w:t xml:space="preserve"> on, and mouth sealed around the mouthpiece. The device was held so that the participant faced approximately 15° upward from the horizontal plane to avoid compression of the upper airways. The participant completed three normal tidal breaths prior to beginning the test at which point, gentle vibrations (frequencies) persisted for 20-seconds while the participant continued normal tidal breathing. A minimum of three trials were conducted, ensuring a coefficient of variation of &lt;10% between trials in accordance with ERS guidelines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wCOmnSZb","properties":{"formattedCitation":"(King {\\i{}et al.}, 2020)","plainCitation":"(King et al., 2020)","noteIndex":0},"citationItems":[{"id":4969,"uris":["http://zotero.org/users/5134503/items/WPTRKNDL"],"itemData":{"id":4969,"type":"article-journal","abstract":"&lt;p&gt;Oscillometry (also known as the forced oscillation technique) measures the mechanical properties of the respiratory system (upper and intrathoracic airways, lung tissue and chest wall) during quiet tidal breathing, by the application of an oscillating pressure signal (input or forcing signal), most commonly at the mouth. With increased clinical and research use, it is critical that all technical details of the hardware design, signal processing and analyses, and testing protocols are transparent and clearly reported to allow standardisation, comparison and replication of clinical and research studies. Because of this need, an update of the 2003 European Respiratory Society (ERS) technical standards document was produced by an ERS task force of experts who are active in clinical oscillometry research.&lt;/p&gt;&lt;p&gt;The aim of the task force was to provide technical recommendations regarding oscillometry measurement including hardware, software, testing protocols and quality control.&lt;/p&gt;&lt;p&gt;The main changes in this update, compared with the 2003 ERS task force document are 1) new quality control procedures which reflect use of “within-breath” analysis, and methods of handling artefacts; 2) recommendation to disclose signal processing, quality control, artefact handling and breathing protocols (&lt;italic&gt;e.g.&lt;/italic&gt; number and duration of acquisitions) in reports and publications to allow comparability and replication between devices and laboratories; 3) a summary review of new data to support threshold values for bronchodilator and bronchial challenge tests; and 4) updated list of predicted impedance values in adults and children.&lt;/p&gt;","container-title":"European Respiratory Journal","DOI":"10.1183/13993003.00753-2019","ISSN":"0903-1936, 1399-3003","issue":"2","language":"en","note":"publisher: European Respiratory Society\nsection: ERS Official Documents\nPMID: 31772002","source":"publications.ersnet.org","title":"Technical standards for respiratory oscillometry","URL":"https://publications.ersnet.org/content/erj/55/2/1900753","volume":"55","author":[{"family":"King","given":"Gregory G."},{"family":"Bates","given":"Jason"},{"family":"Berger","given":"Kenneth I."},{"family":"Calverley","given":"Peter"},{"family":"Melo","given":"Pedro L.","dropping-particle":"de"},{"family":"Dellacà","given":"Raffaele L."},{"family":"Farré","given":"Ramon"},{"family":"Hall","given":"Graham L."},{"family":"Ioan","given":"Iulia"},{"family":"Irvin","given":"Charles G."},{"family":"Kaczka","given":"David W."},{"family":"Kaminsky","given":"David A."},{"family":"Kurosawa","given":"Hajime"},{"family":"Lombardi","given":"Enrico"},{"family":"Maksym","given":"Geoffrey N."},{"family":"Marchal","given":"François"},{"family":"Oppenheimer","given":"Beno W."},{"family":"Simpson","given":"Shannon J."},{"family":"Thamrin","given":"Cindy"},{"family":"Berge","given":"Maarten","dropping-particle":"van den"},{"family":"Oostveen","given":"Ellie"}],"accessed":{"date-parts":[["2024",11,30]]},"issued":{"date-parts":[["2020",2,27]]}}}],"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King </w:t>
      </w:r>
      <w:r w:rsidRPr="00C756A5">
        <w:rPr>
          <w:rFonts w:ascii="Times New Roman" w:hAnsi="Times New Roman" w:cs="Times New Roman"/>
          <w:i/>
          <w:iCs/>
          <w:kern w:val="0"/>
        </w:rPr>
        <w:t>et al.</w:t>
      </w:r>
      <w:r w:rsidRPr="00C756A5">
        <w:rPr>
          <w:rFonts w:ascii="Times New Roman" w:hAnsi="Times New Roman" w:cs="Times New Roman"/>
          <w:kern w:val="0"/>
        </w:rPr>
        <w:t>, 2020)</w:t>
      </w:r>
      <w:r w:rsidRPr="00C756A5">
        <w:rPr>
          <w:rFonts w:ascii="Times New Roman" w:hAnsi="Times New Roman" w:cs="Times New Roman"/>
        </w:rPr>
        <w:fldChar w:fldCharType="end"/>
      </w:r>
      <w:r w:rsidRPr="00C756A5">
        <w:rPr>
          <w:rFonts w:ascii="Times New Roman" w:hAnsi="Times New Roman" w:cs="Times New Roman"/>
        </w:rPr>
        <w:t xml:space="preserve">. Trials were excluded based on software recommendation indicating reduced validity (&lt;70%) due to limited breaths across the testing period, low coherence &lt;0.7, or clear interruptions within the test caused by swallowing, coughing, laughing, talking, or leakage of </w:t>
      </w:r>
      <w:r w:rsidRPr="00C756A5">
        <w:rPr>
          <w:rFonts w:ascii="Times New Roman" w:hAnsi="Times New Roman" w:cs="Times New Roman"/>
        </w:rPr>
        <w:lastRenderedPageBreak/>
        <w:t xml:space="preserve">airflow. Reference values used in the interpretation of predictive resistance values (z-scores) were based on Oostveen and colleagues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TXNDGvV5","properties":{"formattedCitation":"(Oostveen {\\i{}et al.}, 2013)","plainCitation":"(Oostveen et al., 2013)","noteIndex":0},"citationItems":[{"id":4972,"uris":["http://zotero.org/users/5134503/items/794WHL2M"],"itemData":{"id":4972,"type":"article-journal","abstract":"Because of the minimal demand for cooperation by the subject, the forced oscillation technique is increasingly employed in routine lung function testing. However, comprehensive and device-independent values of respiratory impedance at baseline and after bronchodilation have not been established for healthy adults. The aim of this multicentre study was to collect impedance data from 4 to 26 Hz in healthy Caucasian subjects between 18 and 80 years of age. Five different devices were employed to assess baseline values and the bronchodilator response. Altogether, 368 subjects were examined. Despite adjustment for anthropometry, the impedance spectra differed in frequency dependence between the centres, and hence could not be pooled. However, resistance at all frequencies except 20 and 25 Hz, and the low-frequency (≤14 Hz) values of reactance did not exhibit a centre dependence. The regression equations for resistance reflected a greater height dependence in males and a greater weight dependence in both males and females than those published previously. Bronchodilation resulted in a statistically significant decrease (11%) in resistance and a 95th percentile equal to a 32% decrease in resistance at low frequency. We conclude that rigorous calibration procedures should be developed to ensure data compatibility. Furthermore, new reference equations based on different setups are recommended to replace those established with a single device.","container-title":"The European Respiratory Journal","DOI":"10.1183/09031936.00126212","ISSN":"1399-3003","issue":"6","journalAbbreviation":"Eur Respir J","language":"eng","note":"PMID: 23598954","page":"1513-1523","source":"PubMed","title":"Respiratory impedance in healthy subjects: baseline values and bronchodilator response","title-short":"Respiratory impedance in healthy subjects","volume":"42","author":[{"family":"Oostveen","given":"Ellie"},{"family":"Boda","given":"Krisztina"},{"family":"Grinten","given":"Chris P. M.","non-dropping-particle":"van der"},{"family":"James","given":"Alan L."},{"family":"Young","given":"Sally"},{"family":"Nieland","given":"Hans"},{"family":"Hantos","given":"Zoltán"}],"issued":{"date-parts":[["2013",12]]}}}],"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Oostveen </w:t>
      </w:r>
      <w:r w:rsidRPr="00C756A5">
        <w:rPr>
          <w:rFonts w:ascii="Times New Roman" w:hAnsi="Times New Roman" w:cs="Times New Roman"/>
          <w:i/>
          <w:iCs/>
          <w:kern w:val="0"/>
        </w:rPr>
        <w:t>et al.</w:t>
      </w:r>
      <w:r w:rsidRPr="00C756A5">
        <w:rPr>
          <w:rFonts w:ascii="Times New Roman" w:hAnsi="Times New Roman" w:cs="Times New Roman"/>
          <w:kern w:val="0"/>
        </w:rPr>
        <w:t>, 2013)</w:t>
      </w:r>
      <w:r w:rsidRPr="00C756A5">
        <w:rPr>
          <w:rFonts w:ascii="Times New Roman" w:hAnsi="Times New Roman" w:cs="Times New Roman"/>
        </w:rPr>
        <w:fldChar w:fldCharType="end"/>
      </w:r>
      <w:r w:rsidRPr="00C756A5">
        <w:rPr>
          <w:rFonts w:ascii="Times New Roman" w:hAnsi="Times New Roman" w:cs="Times New Roman"/>
        </w:rPr>
        <w:t>.</w:t>
      </w:r>
    </w:p>
    <w:p w14:paraId="0F56DC71" w14:textId="77777777"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i/>
          <w:iCs/>
        </w:rPr>
        <w:t>Pulmonary gas exchange</w:t>
      </w:r>
      <w:r w:rsidRPr="00C756A5">
        <w:rPr>
          <w:rFonts w:ascii="Times New Roman" w:hAnsi="Times New Roman" w:cs="Times New Roman"/>
        </w:rPr>
        <w:t>: A validated noninvasive pulmonary gas exchange monitor (</w:t>
      </w:r>
      <w:proofErr w:type="spellStart"/>
      <w:r w:rsidRPr="00C756A5">
        <w:rPr>
          <w:rFonts w:ascii="Times New Roman" w:hAnsi="Times New Roman" w:cs="Times New Roman"/>
        </w:rPr>
        <w:t>MediPines</w:t>
      </w:r>
      <w:proofErr w:type="spellEnd"/>
      <w:r w:rsidRPr="00C756A5">
        <w:rPr>
          <w:rFonts w:ascii="Times New Roman" w:hAnsi="Times New Roman" w:cs="Times New Roman"/>
        </w:rPr>
        <w:t xml:space="preserve"> Gas Exchange Monitor; </w:t>
      </w:r>
      <w:proofErr w:type="spellStart"/>
      <w:r w:rsidRPr="00C756A5">
        <w:rPr>
          <w:rFonts w:ascii="Times New Roman" w:hAnsi="Times New Roman" w:cs="Times New Roman"/>
        </w:rPr>
        <w:t>MediPines</w:t>
      </w:r>
      <w:proofErr w:type="spellEnd"/>
      <w:r w:rsidRPr="00C756A5">
        <w:rPr>
          <w:rFonts w:ascii="Times New Roman" w:hAnsi="Times New Roman" w:cs="Times New Roman"/>
        </w:rPr>
        <w:t xml:space="preserve"> Corp., Yorba Linda, CA) was used to collect heart rate (HR; from pulse oximetry), peripheral oxygen saturation (SpO</w:t>
      </w:r>
      <w:r w:rsidRPr="00C756A5">
        <w:rPr>
          <w:rFonts w:ascii="Times New Roman" w:hAnsi="Times New Roman" w:cs="Times New Roman"/>
          <w:vertAlign w:val="subscript"/>
        </w:rPr>
        <w:t>2</w:t>
      </w:r>
      <w:r w:rsidRPr="00C756A5">
        <w:rPr>
          <w:rFonts w:ascii="Times New Roman" w:hAnsi="Times New Roman" w:cs="Times New Roman"/>
        </w:rPr>
        <w:t>), and estimated arterial partial pressure of oxygen (P</w:t>
      </w:r>
      <w:r w:rsidRPr="00C756A5">
        <w:rPr>
          <w:rFonts w:ascii="Times New Roman" w:hAnsi="Times New Roman" w:cs="Times New Roman"/>
          <w:vertAlign w:val="subscript"/>
        </w:rPr>
        <w:t>a</w:t>
      </w:r>
      <w:r w:rsidRPr="00C756A5">
        <w:rPr>
          <w:rFonts w:ascii="Times New Roman" w:hAnsi="Times New Roman" w:cs="Times New Roman"/>
        </w:rPr>
        <w:t>O</w:t>
      </w:r>
      <w:r w:rsidRPr="00C756A5">
        <w:rPr>
          <w:rFonts w:ascii="Times New Roman" w:hAnsi="Times New Roman" w:cs="Times New Roman"/>
          <w:vertAlign w:val="subscript"/>
        </w:rPr>
        <w:t>2</w:t>
      </w:r>
      <w:r w:rsidRPr="00C756A5">
        <w:rPr>
          <w:rFonts w:ascii="Times New Roman" w:hAnsi="Times New Roman" w:cs="Times New Roman"/>
        </w:rPr>
        <w:t xml:space="preserve">)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krC8ioEm","properties":{"formattedCitation":"(West and Prisk, 2018)","plainCitation":"(West and Prisk, 2018)","noteIndex":0},"citationItems":[{"id":4718,"uris":["http://zotero.org/users/5134503/items/UR7DJ99A"],"itemData":{"id":4718,"type":"article-journal","abstract":"Measurement of the gas exchange efficiency of the lung is often required in the practice of pulmonary medicine and in other settings. The traditional standard is the values of the PO2, PCO2, and pH of arterial blood. However arterial puncture requires technical expertise, is invasive, uncomfortable for the patient, and expensive. Here we describe how the composition of expired gas can be used in conjunction with pulse oximetry to obtain useful measures of gas exchange efficiency. The new procedure is noninvasive, well tolerated by the patient, and takes only a few minutes. It could be particularly useful when repeated measurements of pulmonary gas exchange are required. One product of the procedure is the difference between the PO2 of end-tidal alveolar gas and the calculated PO2 of arterial blood. This measurement is related to the classical alveolar-arterial PO2 difference based on ideal alveolar gas. However that traditional index is heavily influenced by lung units with low ventilation-perfusion ratios, whereas the new index has a broader physiological basis because it includes contributions from the whole lung.","container-title":"Respiratory Physiology &amp; Neurobiology","DOI":"10.1016/j.resp.2017.09.014","ISSN":"1878-1519","journalAbbreviation":"Respir Physiol Neurobiol","language":"eng","note":"PMID: 28965822","page":"112-115","source":"PubMed","title":"A new method for noninvasive measurement of pulmonary gas exchange using expired gas","volume":"247","author":[{"family":"West","given":"John B."},{"family":"Prisk","given":"G. Kim"}],"issued":{"date-parts":[["2018",1]]}}}],"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noProof/>
        </w:rPr>
        <w:t>(West and Prisk, 2018)</w:t>
      </w:r>
      <w:r w:rsidRPr="00C756A5">
        <w:rPr>
          <w:rFonts w:ascii="Times New Roman" w:hAnsi="Times New Roman" w:cs="Times New Roman"/>
        </w:rPr>
        <w:fldChar w:fldCharType="end"/>
      </w:r>
      <w:r w:rsidRPr="00C756A5">
        <w:rPr>
          <w:rFonts w:ascii="Times New Roman" w:hAnsi="Times New Roman" w:cs="Times New Roman"/>
        </w:rPr>
        <w:t>. The device measures the partial pressure of end-tidal gasses (oxygen and carbon dioxide) and peripheral oxygen saturation (SpO</w:t>
      </w:r>
      <w:r w:rsidRPr="00C756A5">
        <w:rPr>
          <w:rFonts w:ascii="Times New Roman" w:hAnsi="Times New Roman" w:cs="Times New Roman"/>
          <w:vertAlign w:val="subscript"/>
        </w:rPr>
        <w:t>2</w:t>
      </w:r>
      <w:r w:rsidRPr="00C756A5">
        <w:rPr>
          <w:rFonts w:ascii="Times New Roman" w:hAnsi="Times New Roman" w:cs="Times New Roman"/>
        </w:rPr>
        <w:t>) during 1-2 minutes of stable tidal breathing. The P</w:t>
      </w:r>
      <w:r w:rsidRPr="00C756A5">
        <w:rPr>
          <w:rFonts w:ascii="Times New Roman" w:hAnsi="Times New Roman" w:cs="Times New Roman"/>
          <w:vertAlign w:val="subscript"/>
        </w:rPr>
        <w:t>a</w:t>
      </w:r>
      <w:r w:rsidRPr="00C756A5">
        <w:rPr>
          <w:rFonts w:ascii="Times New Roman" w:hAnsi="Times New Roman" w:cs="Times New Roman"/>
        </w:rPr>
        <w:t>O</w:t>
      </w:r>
      <w:r w:rsidRPr="00C756A5">
        <w:rPr>
          <w:rFonts w:ascii="Times New Roman" w:hAnsi="Times New Roman" w:cs="Times New Roman"/>
          <w:vertAlign w:val="subscript"/>
        </w:rPr>
        <w:t>2</w:t>
      </w:r>
      <w:r w:rsidRPr="00C756A5">
        <w:rPr>
          <w:rFonts w:ascii="Times New Roman" w:hAnsi="Times New Roman" w:cs="Times New Roman"/>
        </w:rPr>
        <w:t xml:space="preserve"> is estimated from SpO</w:t>
      </w:r>
      <w:r w:rsidRPr="00C756A5">
        <w:rPr>
          <w:rFonts w:ascii="Times New Roman" w:hAnsi="Times New Roman" w:cs="Times New Roman"/>
          <w:vertAlign w:val="subscript"/>
        </w:rPr>
        <w:t>2</w:t>
      </w:r>
      <w:r w:rsidRPr="00C756A5">
        <w:rPr>
          <w:rFonts w:ascii="Times New Roman" w:hAnsi="Times New Roman" w:cs="Times New Roman"/>
        </w:rPr>
        <w:t xml:space="preserve"> by correcting for the Bohr effect using end-tidal partial pressure of carbon dioxide. End-tidal partial pressure of oxygen is assumed to be the alveolar partial pressure of oxygen (P</w:t>
      </w:r>
      <w:r w:rsidRPr="00C756A5">
        <w:rPr>
          <w:rFonts w:ascii="Times New Roman" w:hAnsi="Times New Roman" w:cs="Times New Roman"/>
          <w:vertAlign w:val="subscript"/>
        </w:rPr>
        <w:t>A</w:t>
      </w:r>
      <w:r w:rsidRPr="00C756A5">
        <w:rPr>
          <w:rFonts w:ascii="Times New Roman" w:hAnsi="Times New Roman" w:cs="Times New Roman"/>
        </w:rPr>
        <w:t>O</w:t>
      </w:r>
      <w:r w:rsidRPr="00C756A5">
        <w:rPr>
          <w:rFonts w:ascii="Times New Roman" w:hAnsi="Times New Roman" w:cs="Times New Roman"/>
          <w:vertAlign w:val="subscript"/>
        </w:rPr>
        <w:t>2</w:t>
      </w:r>
      <w:r w:rsidRPr="00C756A5">
        <w:rPr>
          <w:rFonts w:ascii="Times New Roman" w:hAnsi="Times New Roman" w:cs="Times New Roman"/>
        </w:rPr>
        <w:t>). An ‘oxygen deficit’ is calculated as the difference between P</w:t>
      </w:r>
      <w:r w:rsidRPr="00C756A5">
        <w:rPr>
          <w:rFonts w:ascii="Times New Roman" w:hAnsi="Times New Roman" w:cs="Times New Roman"/>
          <w:vertAlign w:val="subscript"/>
        </w:rPr>
        <w:t>A</w:t>
      </w:r>
      <w:r w:rsidRPr="00C756A5">
        <w:rPr>
          <w:rFonts w:ascii="Times New Roman" w:hAnsi="Times New Roman" w:cs="Times New Roman"/>
        </w:rPr>
        <w:t>O</w:t>
      </w:r>
      <w:r w:rsidRPr="00C756A5">
        <w:rPr>
          <w:rFonts w:ascii="Times New Roman" w:hAnsi="Times New Roman" w:cs="Times New Roman"/>
          <w:vertAlign w:val="subscript"/>
        </w:rPr>
        <w:t>2</w:t>
      </w:r>
      <w:r w:rsidRPr="00C756A5">
        <w:rPr>
          <w:rFonts w:ascii="Times New Roman" w:hAnsi="Times New Roman" w:cs="Times New Roman"/>
        </w:rPr>
        <w:t xml:space="preserve"> and P</w:t>
      </w:r>
      <w:r w:rsidRPr="00C756A5">
        <w:rPr>
          <w:rFonts w:ascii="Times New Roman" w:hAnsi="Times New Roman" w:cs="Times New Roman"/>
          <w:vertAlign w:val="subscript"/>
        </w:rPr>
        <w:t>a</w:t>
      </w:r>
      <w:r w:rsidRPr="00C756A5">
        <w:rPr>
          <w:rFonts w:ascii="Times New Roman" w:hAnsi="Times New Roman" w:cs="Times New Roman"/>
        </w:rPr>
        <w:t>O</w:t>
      </w:r>
      <w:r w:rsidRPr="00C756A5">
        <w:rPr>
          <w:rFonts w:ascii="Times New Roman" w:hAnsi="Times New Roman" w:cs="Times New Roman"/>
          <w:vertAlign w:val="subscript"/>
        </w:rPr>
        <w:t>2</w:t>
      </w:r>
      <w:r w:rsidRPr="00C756A5">
        <w:rPr>
          <w:rFonts w:ascii="Times New Roman" w:hAnsi="Times New Roman" w:cs="Times New Roman"/>
        </w:rPr>
        <w:t>. This assessment of gas exchange – similar to the alveolar to arterial O</w:t>
      </w:r>
      <w:r w:rsidRPr="00C756A5">
        <w:rPr>
          <w:rFonts w:ascii="Times New Roman" w:hAnsi="Times New Roman" w:cs="Times New Roman"/>
          <w:vertAlign w:val="subscript"/>
        </w:rPr>
        <w:t>2</w:t>
      </w:r>
      <w:r w:rsidRPr="00C756A5">
        <w:rPr>
          <w:rFonts w:ascii="Times New Roman" w:hAnsi="Times New Roman" w:cs="Times New Roman"/>
        </w:rPr>
        <w:t xml:space="preserve"> gradient – has been validated across healthy and patient populations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BnNMWbpV","properties":{"formattedCitation":"(West {\\i{}et al.}, 2019; Howe {\\i{}et al.}, 2020)","plainCitation":"(West et al., 2019; Howe et al., 2020)","noteIndex":0},"citationItems":[{"id":4720,"uris":["http://zotero.org/users/5134503/items/IM9XWNSS"],"itemData":{"id":4720,"type":"article-journal","abstract":"A new noninvasive method was used to measure the impairment of pulmonary gas exchange in 34 patients with lung disease, and the results were compared with the traditional ideal alveolar-arterial Po2 difference (AaDO2) calculated from arterial blood gases. The end-tidal Po2 was measured from the expired gas during steady-state breathing, the arterial Po2 was derived from a pulse oximeter if the S⁢pO2S⁢pO2 was 95% or less, which was the case for 23 patients. The difference between the end-tidal and the calculated Po2 was defined as the oxygen deficit. Oxygen deficit was 42.7 mmHg (SE 4.0) in this group of patients, much higher than the means previously found in 20 young normal subjects measured under hypoxic conditions (2.0 mmHg, SE 0.8) and 11 older normal subjects (7.5 mmHg, SE 1.6) and emphasizes the sensitivity of the new method for detecting the presence of abnormal gas exchange. The oxygen deficit was correlated with AaDO2 (R2 0.72). The arterial Po2 that was calculated from the noninvasive technique was correlated with the results from the arterial blood gases (R2 0.76) and with a mean bias of +2.7 mmHg. The Pco2 was correlated with the results from the arterial blood gases (R2 0.67) with a mean bias of −3.6 mmHg. We conclude that the oxygen deficit as obtained from the noninvasive method is a very sensitive indicator of impaired pulmonary gas exchange. It has the advantage that it can be obtained within a few minutes by having the patient simply breathe through a tube.","container-title":"American Journal of Physiology-Lung Cellular and Molecular Physiology","DOI":"10.1152/ajplung.00371.2018","ISSN":"1040-0605","issue":"1","note":"publisher: American Physiological Society","page":"L114-L118","source":"journals.physiology.org (Atypon)","title":"Noninvasive measurement of pulmonary gas exchange: comparison with data from arterial blood gases","title-short":"Noninvasive measurement of pulmonary gas exchange","volume":"316","author":[{"family":"West","given":"John B."},{"family":"Wang","given":"Daniel L."},{"family":"Prisk","given":"G. Kim"},{"family":"Fine","given":"Janelle M."},{"family":"Bellinghausen","given":"Amy"},{"family":"Light","given":"Matthew"},{"family":"Crouch","given":"Daniel R."}],"issued":{"date-parts":[["2019",1]]}}},{"id":4118,"uris":["http://zotero.org/users/5134503/items/2CQMW922"],"itemData":{"id":4118,"type":"article-journal","abstract":"&lt;h3&gt;Background&lt;/h3&gt;&lt;p&gt;Pulmonary gas exchange efficiency, determined by the alveolar-to-arterial Po&lt;sub&gt;2&lt;/sub&gt; difference (A-aDo&lt;sub&gt;2&lt;/sub&gt;), progressively worsens during exercise at sea-level; this response is further elevated during exercise in hypoxia. Traditionally, pulmonary gas exchange efficiency is assessed through measurements of ventilation and end-tidal gases paired with direct arterial blood gas (ABG) sampling. Because these measures have a number of caveats, particularly invasive blood sampling, the development of new approaches for the noninvasive assessment of pulmonary gas exchange is needed.&lt;/p&gt;&lt;h3&gt;Research Question&lt;/h3&gt;&lt;p&gt;Is a noninvasive method of assessing pulmonary gas exchange valid during rest and exercise in acute hypoxia?&lt;/p&gt;&lt;h3&gt;Study Design and Methods&lt;/h3&gt;&lt;p&gt;Twenty-five healthy participants (10 female) completed a staged maximal exercise test on a cycle ergometer in a hypoxic chamber (Fio&lt;sub&gt;2&lt;/sub&gt; = 0.11). Simultaneous ABGs via a radial arterial catheter and noninvasive gas-exchange measurements (AGM100) were obtained in 2-minute intervals. Noninvasive gas exchange, termed the O&lt;sub&gt;2&lt;/sub&gt; deficit, was calculated from the difference between the end-tidal and the calculated Pao&lt;sub&gt;2&lt;/sub&gt; (via pulse oximetry and corrected for the Bohr effect by using the end-tidal Pco&lt;sub&gt;2&lt;/sub&gt;). Noninvasive O&lt;sub&gt;2&lt;/sub&gt; deficit was compared with the traditional alveolar to arterial oxygen difference (A-aDo&lt;sub&gt;2&lt;/sub&gt;), using the traditional Riley analysis.&lt;/p&gt;&lt;h3&gt;Results&lt;/h3&gt;&lt;p&gt;Under conditions of rest at room air, hypoxic rest, and hypoxic exercise, strong correlations between the calculated gPao&lt;sub&gt;2&lt;/sub&gt; and directly measured Pao&lt;sub&gt;2&lt;/sub&gt; (&lt;i&gt;R&lt;/i&gt;&lt;sup&gt;2&lt;/sup&gt; = 0.97; &lt;i&gt;P&lt;/i&gt; &lt; .001; mean bias = 1.70 mm Hg) were observed. At hypoxic rest and exercise, strong relationships between the estimated and directly measured Pao&lt;sub&gt;2&lt;/sub&gt; (&lt;i&gt;R&lt;/i&gt;&lt;sup&gt;2&lt;/sup&gt; = 0.68; &lt;i&gt;P&lt;/i&gt; &lt; .001; mean bias = 1.01 mm Hg) and O&lt;sub&gt;2&lt;/sub&gt; deficit with the traditional A-aDo&lt;sub&gt;2&lt;/sub&gt; (&lt;i&gt;R&lt;/i&gt;&lt;sup&gt;2&lt;/sup&gt; = 0.70; &lt;i&gt;P&lt;/i&gt; &lt; .001; mean bias = 5.24 mm Hg) remained.&lt;/p&gt;&lt;h3&gt;Interpretations&lt;/h3&gt;&lt;p&gt;Our findings support the use of a noninvasive measure of gas exchange during acute hypoxic exercise in heathy humans. Further studies are required to determine whether this approach can be used clinically as a tool during normoxic exercise in patients with preexisting impairments in gas exchange efficiency.&lt;/p&gt;","container-title":"CHEST","DOI":"10.1016/j.chest.2020.04.017","ISSN":"0012-3692","issue":"4","journalAbbreviation":"CHEST","language":"English","note":"publisher: Elsevier\nPMID: 32343965","page":"1644-1650","source":"journal.chestnet.org","title":"Validation of a Noninvasive Assessment of Pulmonary Gas Exchange During Exercise in Hypoxia","volume":"158","author":[{"family":"Howe","given":"Connor A."},{"family":"MacLeod","given":"David B."},{"family":"Wainman","given":"Liisa"},{"family":"Oliver","given":"Samuel J."},{"family":"Ainslie","given":"Philip N."}],"issued":{"date-parts":[["2020",10,1]]}}}],"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West </w:t>
      </w:r>
      <w:r w:rsidRPr="00C756A5">
        <w:rPr>
          <w:rFonts w:ascii="Times New Roman" w:hAnsi="Times New Roman" w:cs="Times New Roman"/>
          <w:i/>
          <w:iCs/>
          <w:kern w:val="0"/>
        </w:rPr>
        <w:t>et al.</w:t>
      </w:r>
      <w:r w:rsidRPr="00C756A5">
        <w:rPr>
          <w:rFonts w:ascii="Times New Roman" w:hAnsi="Times New Roman" w:cs="Times New Roman"/>
          <w:kern w:val="0"/>
        </w:rPr>
        <w:t xml:space="preserve">, 2019; Howe </w:t>
      </w:r>
      <w:r w:rsidRPr="00C756A5">
        <w:rPr>
          <w:rFonts w:ascii="Times New Roman" w:hAnsi="Times New Roman" w:cs="Times New Roman"/>
          <w:i/>
          <w:iCs/>
          <w:kern w:val="0"/>
        </w:rPr>
        <w:t>et al.</w:t>
      </w:r>
      <w:r w:rsidRPr="00C756A5">
        <w:rPr>
          <w:rFonts w:ascii="Times New Roman" w:hAnsi="Times New Roman" w:cs="Times New Roman"/>
          <w:kern w:val="0"/>
        </w:rPr>
        <w:t>, 2020)</w:t>
      </w:r>
      <w:r w:rsidRPr="00C756A5">
        <w:rPr>
          <w:rFonts w:ascii="Times New Roman" w:hAnsi="Times New Roman" w:cs="Times New Roman"/>
        </w:rPr>
        <w:fldChar w:fldCharType="end"/>
      </w:r>
      <w:r w:rsidRPr="00C756A5">
        <w:rPr>
          <w:rFonts w:ascii="Times New Roman" w:hAnsi="Times New Roman" w:cs="Times New Roman"/>
        </w:rPr>
        <w:t xml:space="preserve">. </w:t>
      </w:r>
    </w:p>
    <w:p w14:paraId="12538251" w14:textId="77777777" w:rsidR="001C4613" w:rsidRPr="00C756A5" w:rsidRDefault="001C4613" w:rsidP="001C4613">
      <w:pPr>
        <w:spacing w:line="480" w:lineRule="auto"/>
        <w:rPr>
          <w:rFonts w:ascii="Times New Roman" w:hAnsi="Times New Roman" w:cs="Times New Roman"/>
          <w:i/>
          <w:iCs/>
        </w:rPr>
      </w:pPr>
    </w:p>
    <w:p w14:paraId="28BB17CC" w14:textId="77777777" w:rsidR="001C4613" w:rsidRPr="00C756A5" w:rsidRDefault="001C4613" w:rsidP="001C4613">
      <w:pPr>
        <w:spacing w:line="480" w:lineRule="auto"/>
        <w:rPr>
          <w:rFonts w:ascii="Times New Roman" w:hAnsi="Times New Roman" w:cs="Times New Roman"/>
          <w:i/>
          <w:iCs/>
        </w:rPr>
      </w:pPr>
      <w:r w:rsidRPr="00C756A5">
        <w:rPr>
          <w:rFonts w:ascii="Times New Roman" w:hAnsi="Times New Roman" w:cs="Times New Roman"/>
          <w:i/>
          <w:iCs/>
        </w:rPr>
        <w:t xml:space="preserve">Measures of vascular function </w:t>
      </w:r>
    </w:p>
    <w:p w14:paraId="2C8CB3B1" w14:textId="77777777"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i/>
          <w:iCs/>
        </w:rPr>
        <w:t xml:space="preserve">Flow mediated dilation: </w:t>
      </w:r>
      <w:r w:rsidRPr="00C756A5">
        <w:rPr>
          <w:rFonts w:ascii="Times New Roman" w:hAnsi="Times New Roman" w:cs="Times New Roman"/>
        </w:rPr>
        <w:t xml:space="preserve">Reactive hyperemia flow mediate dilation (RH-FMD) of the brachial artery was used to assess endothelium-dependent vasodilatory function according to international guidelines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kBgBc4FG","properties":{"formattedCitation":"(Thijssen {\\i{}et al.}, 2011)","plainCitation":"(Thijssen et al., 2011)","noteIndex":0},"citationItems":[{"id":4731,"uris":["http://zotero.org/users/5134503/items/NTF5XGSE"],"itemData":{"id":4731,"type":"article-journal","abstract":"Endothelial dysfunction is now considered an important early event in the development of atherosclerosis, which precedes gross morphological signs and clinical symptoms. The assessment of flow-mediated dilation (FMD) was introduced almost 20 years ago as a noninvasive approach to examine vasodilator function in vivo. FMD is widely believed to reflect endothelium-dependent and largely nitric oxide-mediated arterial function and has been used as a surrogate marker of vascular health. This noninvasive technique has been used to compare groups of subjects and to evaluate the impact of interventions within individuals. Despite its widespread adoption, there is considerable variability between studies with respect to the protocols applied, methods of analysis, and interpretation of results. Moreover, differences in methodological approaches have important impacts on the response magnitude, can result in spurious data interpretation, and limit the comparability of outcomes between studies. This review results from a collegial discussion between physiologists with the purpose of developing considered guidelines. The contributors represent several distinct research groups that have independently worked to advance the evidence base for improvement of the technical approaches to FMD measurement and analysis. The outcome is a series of recommendations on the basis of review and critical appraisal of recent physiological studies, pertaining to the most appropriate methods to assess FMD in humans.","container-title":"American Journal of Physiology-Heart and Circulatory Physiology","DOI":"10.1152/ajpheart.00471.2010","ISSN":"0363-6135","issue":"1","note":"publisher: American Physiological Society","page":"H2-H12","source":"journals.physiology.org (Atypon)","title":"Assessment of flow-mediated dilation in humans: a methodological and physiological guideline","title-short":"Assessment of flow-mediated dilation in humans","volume":"300","author":[{"family":"Thijssen","given":"Dick H. J."},{"family":"Black","given":"Mark A."},{"family":"Pyke","given":"Kyra E."},{"family":"Padilla","given":"Jaume"},{"family":"Atkinson","given":"Greg"},{"family":"Harris","given":"Ryan A."},{"family":"Parker","given":"Beth"},{"family":"Widlansky","given":"Michael E."},{"family":"Tschakovsky","given":"Michael E."},{"family":"Green","given":"Daniel J."}],"issued":{"date-parts":[["2011",1]]}}}],"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Thijssen </w:t>
      </w:r>
      <w:r w:rsidRPr="00C756A5">
        <w:rPr>
          <w:rFonts w:ascii="Times New Roman" w:hAnsi="Times New Roman" w:cs="Times New Roman"/>
          <w:i/>
          <w:iCs/>
          <w:kern w:val="0"/>
        </w:rPr>
        <w:t>et al.</w:t>
      </w:r>
      <w:r w:rsidRPr="00C756A5">
        <w:rPr>
          <w:rFonts w:ascii="Times New Roman" w:hAnsi="Times New Roman" w:cs="Times New Roman"/>
          <w:kern w:val="0"/>
        </w:rPr>
        <w:t>, 2011)</w:t>
      </w:r>
      <w:r w:rsidRPr="00C756A5">
        <w:rPr>
          <w:rFonts w:ascii="Times New Roman" w:hAnsi="Times New Roman" w:cs="Times New Roman"/>
        </w:rPr>
        <w:fldChar w:fldCharType="end"/>
      </w:r>
      <w:r w:rsidRPr="00C756A5">
        <w:rPr>
          <w:rFonts w:ascii="Times New Roman" w:hAnsi="Times New Roman" w:cs="Times New Roman"/>
        </w:rPr>
        <w:t>. A high-resolution duplex ultrasound (</w:t>
      </w:r>
      <w:proofErr w:type="spellStart"/>
      <w:r w:rsidRPr="00C756A5">
        <w:rPr>
          <w:rFonts w:ascii="Times New Roman" w:hAnsi="Times New Roman" w:cs="Times New Roman"/>
        </w:rPr>
        <w:t>Terason</w:t>
      </w:r>
      <w:proofErr w:type="spellEnd"/>
      <w:r w:rsidRPr="00C756A5">
        <w:rPr>
          <w:rFonts w:ascii="Times New Roman" w:hAnsi="Times New Roman" w:cs="Times New Roman"/>
        </w:rPr>
        <w:t xml:space="preserve"> </w:t>
      </w:r>
      <w:proofErr w:type="spellStart"/>
      <w:r w:rsidRPr="00C756A5">
        <w:rPr>
          <w:rFonts w:ascii="Times New Roman" w:hAnsi="Times New Roman" w:cs="Times New Roman"/>
        </w:rPr>
        <w:t>uSmart</w:t>
      </w:r>
      <w:proofErr w:type="spellEnd"/>
      <w:r w:rsidRPr="00C756A5">
        <w:rPr>
          <w:rFonts w:ascii="Times New Roman" w:hAnsi="Times New Roman" w:cs="Times New Roman"/>
        </w:rPr>
        <w:t xml:space="preserve"> 3300, </w:t>
      </w:r>
      <w:proofErr w:type="spellStart"/>
      <w:r w:rsidRPr="00C756A5">
        <w:rPr>
          <w:rFonts w:ascii="Times New Roman" w:hAnsi="Times New Roman" w:cs="Times New Roman"/>
        </w:rPr>
        <w:t>Teratech</w:t>
      </w:r>
      <w:proofErr w:type="spellEnd"/>
      <w:r w:rsidRPr="00C756A5">
        <w:rPr>
          <w:rFonts w:ascii="Times New Roman" w:hAnsi="Times New Roman" w:cs="Times New Roman"/>
        </w:rPr>
        <w:t xml:space="preserve">) with a 10-MHz multifrequency linear array probe (15L4 Smart Mark, </w:t>
      </w:r>
      <w:proofErr w:type="spellStart"/>
      <w:r w:rsidRPr="00C756A5">
        <w:rPr>
          <w:rFonts w:ascii="Times New Roman" w:hAnsi="Times New Roman" w:cs="Times New Roman"/>
        </w:rPr>
        <w:t>Teratech</w:t>
      </w:r>
      <w:proofErr w:type="spellEnd"/>
      <w:r w:rsidRPr="00C756A5">
        <w:rPr>
          <w:rFonts w:ascii="Times New Roman" w:hAnsi="Times New Roman" w:cs="Times New Roman"/>
        </w:rPr>
        <w:t>) was used to simultaneously measure diameter and blood velocity (</w:t>
      </w:r>
      <w:proofErr w:type="spellStart"/>
      <w:r w:rsidRPr="00C756A5">
        <w:rPr>
          <w:rFonts w:ascii="Times New Roman" w:hAnsi="Times New Roman" w:cs="Times New Roman"/>
        </w:rPr>
        <w:t>insonation</w:t>
      </w:r>
      <w:proofErr w:type="spellEnd"/>
      <w:r w:rsidRPr="00C756A5">
        <w:rPr>
          <w:rFonts w:ascii="Times New Roman" w:hAnsi="Times New Roman" w:cs="Times New Roman"/>
        </w:rPr>
        <w:t xml:space="preserve"> angle, 60°) of the distal third of the left brachial artery. Ultrasound landmarks were used to ensure that the same segment of the artery was imaged for each measurement and that gain and dynamic range were maintained. Screen capture of the ultrasound measurements were saved as audio-</w:t>
      </w:r>
      <w:r w:rsidRPr="00C756A5">
        <w:rPr>
          <w:rFonts w:ascii="Times New Roman" w:hAnsi="Times New Roman" w:cs="Times New Roman"/>
        </w:rPr>
        <w:lastRenderedPageBreak/>
        <w:t xml:space="preserve">video interleave file (Camtasia Studio) for future analysis by use of edge-detection software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bDwJ1FCZ","properties":{"formattedCitation":"(Woodman {\\i{}et al.}, 2001)","plainCitation":"(Woodman et al., 2001)","noteIndex":0},"citationItems":[{"id":3657,"uris":["http://zotero.org/users/5134503/items/ZANSH3HH"],"itemData":{"id":3657,"type":"article-journal","abstract":"Brachial artery ultrasound is commonly employed for noninvasive assessment of endothelial function. However, analysis is observer dependent and susceptible to errors. We describe studies on a computerized edge-detection and wall-tracking software program to allow more accurate and reproducible measurement. In study 1, three purpose-built Perspex phantom arteries, 3.00, 4.00, and 6.00 mm in diameter, were measured with the software. There was a mean bias of 11 μm (P &lt; 0.001 at each level) between known and measured values; the mean resolving power of the software was estimated as 8.3 μm. In study 2, the mean intraobserver coefficient of variation of repeated measures of flow-mediated dilation (FMD) using the software (6.7%) was significantly lower than that for traditional manual measurements using the intima-lumen interfaces (24.8%, P &lt; 0.05) and intima-media interfaces (32.5%, P &lt; 0.05). In study 3, 24 healthy volunteers underwent repeat testing twice within 1 wk; the coefficients of variation for between-visit reproducibility of FMD and response to glyceryl trinitrate using the software were 14.7 and 17.6%, respectively. Assuming 80% power and an α of 0.05, eight subjects with matched controls would be required, in a parallel designed study, to detect an absolute 2.5% change in FMD. In summary, we have developed a semiautomated computerized vascular ultrasound analysis system that will improve the power of clinical intervention studies to detect small changes in arterial diameter.","container-title":"Journal of Applied Physiology","DOI":"10.1152/jappl.2001.91.2.929","ISSN":"8750-7587","issue":"2","note":"publisher: American Physiological Society","page":"929-937","source":"journals.physiology.org (Atypon)","title":"Improved analysis of brachial artery ultrasound using a novel edge-detection software system","volume":"91","author":[{"family":"Woodman","given":"R. J."},{"family":"Playford","given":"D. A."},{"family":"Watts","given":"G. F."},{"family":"Cheetham","given":"C."},{"family":"Reed","given":"C."},{"family":"Taylor","given":"R. R."},{"family":"Puddey","given":"I. B."},{"family":"Beilin","given":"L. J."},{"family":"Burke","given":"V."},{"family":"Mori","given":"T. A."},{"family":"Green","given":"D."}],"issued":{"date-parts":[["2001",8]]}}}],"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Woodman </w:t>
      </w:r>
      <w:r w:rsidRPr="00C756A5">
        <w:rPr>
          <w:rFonts w:ascii="Times New Roman" w:hAnsi="Times New Roman" w:cs="Times New Roman"/>
          <w:i/>
          <w:iCs/>
          <w:kern w:val="0"/>
        </w:rPr>
        <w:t>et al.</w:t>
      </w:r>
      <w:r w:rsidRPr="00C756A5">
        <w:rPr>
          <w:rFonts w:ascii="Times New Roman" w:hAnsi="Times New Roman" w:cs="Times New Roman"/>
          <w:kern w:val="0"/>
        </w:rPr>
        <w:t>, 2001)</w:t>
      </w:r>
      <w:r w:rsidRPr="00C756A5">
        <w:rPr>
          <w:rFonts w:ascii="Times New Roman" w:hAnsi="Times New Roman" w:cs="Times New Roman"/>
        </w:rPr>
        <w:fldChar w:fldCharType="end"/>
      </w:r>
      <w:r w:rsidRPr="00C756A5">
        <w:rPr>
          <w:rFonts w:ascii="Times New Roman" w:hAnsi="Times New Roman" w:cs="Times New Roman"/>
        </w:rPr>
        <w:t>.</w:t>
      </w:r>
    </w:p>
    <w:p w14:paraId="2CD66B30" w14:textId="77777777"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rPr>
        <w:t>Edge detection software (FMD/</w:t>
      </w:r>
      <w:proofErr w:type="spellStart"/>
      <w:r w:rsidRPr="00C756A5">
        <w:rPr>
          <w:rFonts w:ascii="Times New Roman" w:hAnsi="Times New Roman" w:cs="Times New Roman"/>
        </w:rPr>
        <w:t>BloodFlow</w:t>
      </w:r>
      <w:proofErr w:type="spellEnd"/>
      <w:r w:rsidRPr="00C756A5">
        <w:rPr>
          <w:rFonts w:ascii="Times New Roman" w:hAnsi="Times New Roman" w:cs="Times New Roman"/>
        </w:rPr>
        <w:t xml:space="preserve"> Software version 5.1, Reed C, Australia) was used to analyze the RH-FMD. Briefly, a region of interest was selected around the highest quality portion of the B-mode longitudinal arterial image and another around the Doppler blood velocity trace. Automatic and continuous tracking of the vessel walls and velocity trace within the regions of interest at a frequency of 30 Hz was performed by the software. A moving window-smoothing function (smoothed median across time) was used to automatically detect peak diameter post-cuff deflation. The relative (%) and absolute (mm) difference between peak and baseline diameters was RH-FMD. The shear stress area under the curve (SS</w:t>
      </w:r>
      <w:r w:rsidRPr="00C756A5">
        <w:rPr>
          <w:rFonts w:ascii="Times New Roman" w:hAnsi="Times New Roman" w:cs="Times New Roman"/>
          <w:vertAlign w:val="subscript"/>
        </w:rPr>
        <w:t>AUC60</w:t>
      </w:r>
      <w:r w:rsidRPr="00C756A5">
        <w:rPr>
          <w:rFonts w:ascii="Times New Roman" w:hAnsi="Times New Roman" w:cs="Times New Roman"/>
        </w:rPr>
        <w:t xml:space="preserve">) 60-seconds after deflation of the cuff was considered the stimulus for RH-FMD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Y5Wa2XRs","properties":{"formattedCitation":"(Pyke, Dwyer, and Tschakovsky, 2004; Pyke and Tschakovsky, 2007)","plainCitation":"(Pyke, Dwyer, and Tschakovsky, 2004; Pyke and Tschakovsky, 2007)","noteIndex":0},"citationItems":[{"id":3733,"uris":["http://zotero.org/users/5134503/items/JMKDENIN"],"itemData":{"id":3733,"type":"article-journal","abstract":"We investigated the independent contributions of the peak and continued reactive hyperemia on flow-mediated dilation (FMD). 1) For the duration manipulation experiment (DME), 10 healthy males experienced reactive hyperemia durations of 10 s, 20 s, 30 s, 40 s, 50 s, or full reactive hyperemia (RH). 2) For the peak manipulation experiment (PME), eight healthy males experienced reactive hyperemia trials with three peak shear rate magnitudes (large, medium, and small). Data are means ± SD. For the DME, peak shear rate was not different between trials (P = 0.326). Shear rate area under the curve (AUC) was P &lt; 0.001. Peak %FMD was dependent on shear rate AUC: 10 s, 2.7 ± 1.3; 20 s, 6.2 ± 1.9; 30 s, 7.9 ± 2.9; 40 s, 8.3 ± 3.2; 50 s, 7.9 ± 3.2; full RH, 9.3 ± 4.1, with 10 and 20 s less than full RH (P &lt; 0.001). For the PME, peak shear rate was different between trials (large, 1,049.1 ± 285.8; medium, 726.4 ± 228.8; small, 512.8 ± 161.8; P &lt; 0.001). AUC of the continued shear rate was not (P = 0.412). Peak %FMD was unaffected by peak shear rate (large, 7.0 ± 2.7%; medium, 7.4 ± 2.6%; small, 6.6 ± 1.8%; P = 0.542). Peak and AUC shear stimulus were not significantly related in full RH (r2 = 0.35, P = 0.07). We conclude that the shear stimulus AUC, not the peak itself, is the critical determinant of the peak FMD response. This indicates AUC as the best method of quantifying reactive hyperemia shear stimulus for %FMD normalization.","container-title":"Journal of Applied Physiology","DOI":"10.1152/japplphysiol.01024.2006","ISSN":"8750-7587","issue":"4","note":"publisher: American Physiological Society","page":"1510-1519","source":"journals.physiology.org (Atypon)","title":"Peak vs. total reactive hyperemia: which determines the magnitude of flow-mediated dilation?","title-short":"Peak vs. total reactive hyperemia","volume":"102","author":[{"family":"Pyke","given":"Kyra E."},{"family":"Tschakovsky","given":"Michael E."}],"issued":{"date-parts":[["2007",4]]}},"label":"page"},{"id":4745,"uris":["http://zotero.org/users/5134503/items/6P5URB7C"],"itemData":{"id":4745,"type":"article-journal","abstract":"The reactive hyperemia test (RHtest) evokes a transient increase in shear stress as a stimulus for endothelial-dependent flow-mediated vasodilation (EDFMD). We developed a noninvasive method to create controlled elevations in brachial artery (BA) shear rate (SR, estimate of shear stress), controlled hyperemia test (CHtest), and assessed the impact of this vs. the RHtest approach on EDFMD. Eight healthy subjects participated in two trials of each test on 3 separate days. For the CHtest, SR was step increased from 8 to 50 s−1, created by controlled release of BA compression during forearm heating. For the RHtest, transient increases in SR were achieved after 5 min of forearm occlusion. BA diameter and blood flow velocity (ultrasound) were measured upstream of compression and occlusion sites. Both tests elicited significant dilation (RHtest: 6.33 ± 3.12%; CHtest: 3.00 ± 1.05%). The CHtest resulted in 1) reduced between-subject SR and EDFMD variability vs. the RHtest [SR coefficient of variation (CV): 4.9% vs. 36.6%; EDFMD CV: 36.16% vs. 51.80%] and 2) virtual elimination of the impact of BA diameter on the peak EDFMD response (peak EDFMD vs. baseline diameter for RHtest, r2 = 0.64, P &lt; 0.01, vs. CHtest, r2 = 0.14, P &lt; 0.01). Normalization of the RHtest EDFMD response to the magnitude of the SR stimulus eliminated test differences in between-subject response variability. Reductions in trial-to-trial and day-to-day SR variability with the CHtest did not reduce EDFMD variability. Between-subject SR variability contributes to EDFMD variability with the RHtest. SR controls with the CHtest or RHtest response normalization are essential for examining EDFMD between groups differing in baseline arterial diameter.","container-title":"Journal of Applied Physiology","DOI":"10.1152/japplphysiol.01245.2003","ISSN":"8750-7587","issue":"2","note":"publisher: American Physiological Society","page":"499-508","source":"journals.physiology.org (Atypon)","title":"Impact of controlling shear rate on flow-mediated dilation responses in the brachial artery of humans","volume":"97","author":[{"family":"Pyke","given":"Kyra E."},{"family":"Dwyer","given":"Erin M."},{"family":"Tschakovsky","given":"Michael E."}],"issued":{"date-parts":[["2004",8]]}}}],"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noProof/>
        </w:rPr>
        <w:t>(Pyke, Dwyer, and Tschakovsky, 2004; Pyke and Tschakovsky, 2007)</w:t>
      </w:r>
      <w:r w:rsidRPr="00C756A5">
        <w:rPr>
          <w:rFonts w:ascii="Times New Roman" w:hAnsi="Times New Roman" w:cs="Times New Roman"/>
        </w:rPr>
        <w:fldChar w:fldCharType="end"/>
      </w:r>
      <w:r w:rsidRPr="00C756A5">
        <w:rPr>
          <w:rFonts w:ascii="Times New Roman" w:hAnsi="Times New Roman" w:cs="Times New Roman"/>
        </w:rPr>
        <w:t xml:space="preserve">. Indices of resistance vessel function such as peak and total reactive hyperemia were obtained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OJC2YUiR","properties":{"formattedCitation":"(Limberg {\\i{}et al.}, 2020; Rosenberry and Nelson, 2020)","plainCitation":"(Limberg et al., 2020; Rosenberry and Nelson, 2020)","noteIndex":0},"citationItems":[{"id":3640,"uris":["http://zotero.org/users/5134503/items/QFRHJVTM"],"itemData":{"id":3640,"type":"article-journal","abstract":"Reactive hyperemia is a well-established technique for noninvasive assessment of peripheral microvascular function and a predictor of all-cause and cardiovascular morbidity and mortality. In its simplest form, reactive hyperemia represents the magnitude of limb reperfusion following a brief period of ischemia induced by arterial occlusion. Over the past two decades, investigators have employed a variety of methods, including brachial artery velocity by Doppler ultrasound, tissue reperfusion by near-infrared spectroscopy, limb distension by venous occlusion plethysmography, and peripheral artery tonometry, to measure reactive hyperemia. Regardless of the technique used to measure reactive hyperemia, blunted reactive hyperemia is believed to reflect impaired microvascular function. With the advent of several technological advancements, together with an increased interest in the microcirculation, reactive hyperemia is becoming more common as a research tool and is widely used across multiple disciplines. With this in mind, we sought to review the various methodologies commonly used to assess reactive hyperemia and current mechanistic pathways believed to contribute to reactive hyperemia and reflect on several methodological considerations.","container-title":"American Journal of Physiology. Regulatory, Integrative and Comparative Physiology","DOI":"10.1152/ajpregu.00339.2019","ISSN":"1522-1490","issue":"3","journalAbbreviation":"Am J Physiol Regul Integr Comp Physiol","language":"eng","note":"PMID: 32022580","page":"R605-R618","source":"PubMed","title":"Reactive hyperemia: a review of methods, mechanisms, and considerations","title-short":"Reactive hyperemia","volume":"318","author":[{"family":"Rosenberry","given":"Ryan"},{"family":"Nelson","given":"Michael D."}],"issued":{"date-parts":[["2020",3,1]]}}},{"id":4743,"uris":["http://zotero.org/users/5134503/items/V9FURDBJ"],"itemData":{"id":4743,"type":"article-journal","abstract":"The introduction of duplex Doppler ultrasound almost half a century ago signified a revolutionary advance in the ability to assess limb blood flow in humans. It is now widely used to assess blood flow under a variety of experimental conditions to study skeletal muscle resistance vessel function. Despite its pervasive adoption, there is substantial variability between studies in relation to experimental protocols, procedures for data analysis, and interpretation of findings. This guideline results from a collegial discussion among physiologists and pharmacologists, with the goal of providing general as well as specific recommendations regarding the conduct of human studies involving Doppler ultrasound-based measures of resistance vessel function in skeletal muscle. Indeed, the focus is on methods used to assess resistance vessel function and not upstream conduit artery function (i.e., macrovasculature), which has been expertly reviewed elsewhere. In particular, we address topics related to experimental design, data collection, and signal processing as well as review common procedures used to assess resistance vessel function, including postocclusive reactive hyperemia, passive limb movement, acute single limb exercise, and pharmacological interventions. Listen to this article’s corresponding podcast at https://ajpheart.podbean.com/e/guidelines-for-doppler-ultrasound-and-resistance-vessel-function/.","container-title":"American Journal of Physiology-Heart and Circulatory Physiology","DOI":"10.1152/ajpheart.00649.2019","ISSN":"0363-6135","issue":"2","note":"publisher: American Physiological Society","page":"H301-H325","source":"journals.physiology.org (Atypon)","title":"Assessment of resistance vessel function in human skeletal muscle: guidelines for experimental design, Doppler ultrasound, and pharmacology","title-short":"Assessment of resistance vessel function in human skeletal muscle","volume":"318","author":[{"family":"Limberg","given":"Jacqueline K."},{"family":"Casey","given":"Darren P."},{"family":"Trinity","given":"Joel D."},{"family":"Nicholson","given":"Wayne T."},{"family":"Wray","given":"D. Walter"},{"family":"Tschakovsky","given":"Michael E."},{"family":"Green","given":"Daniel J."},{"family":"Hellsten","given":"Ylva"},{"family":"Fadel","given":"Paul J."},{"family":"Joyner","given":"Michael J."},{"family":"Padilla","given":"Jaume"}],"issued":{"date-parts":[["2020",2]]}}}],"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Limberg </w:t>
      </w:r>
      <w:r w:rsidRPr="00C756A5">
        <w:rPr>
          <w:rFonts w:ascii="Times New Roman" w:hAnsi="Times New Roman" w:cs="Times New Roman"/>
          <w:i/>
          <w:iCs/>
          <w:kern w:val="0"/>
        </w:rPr>
        <w:t>et al.</w:t>
      </w:r>
      <w:r w:rsidRPr="00C756A5">
        <w:rPr>
          <w:rFonts w:ascii="Times New Roman" w:hAnsi="Times New Roman" w:cs="Times New Roman"/>
          <w:kern w:val="0"/>
        </w:rPr>
        <w:t>, 2020; Rosenberry and Nelson, 2020)</w:t>
      </w:r>
      <w:r w:rsidRPr="00C756A5">
        <w:rPr>
          <w:rFonts w:ascii="Times New Roman" w:hAnsi="Times New Roman" w:cs="Times New Roman"/>
        </w:rPr>
        <w:fldChar w:fldCharType="end"/>
      </w:r>
      <w:r w:rsidRPr="00C756A5">
        <w:rPr>
          <w:rFonts w:ascii="Times New Roman" w:hAnsi="Times New Roman" w:cs="Times New Roman"/>
        </w:rPr>
        <w:t xml:space="preserve">. Peak reactive hyperemia was calculated as the greatest 3-second post-deflation blood flow whereas total reactive hyperemia was the blood flow area under the curve (AUC) 3-minutes after the cuff was deflated. The average coefficient of variation for FMD within the same individual between sessions by our group is 10.3%.  </w:t>
      </w:r>
    </w:p>
    <w:p w14:paraId="3F07723C" w14:textId="77777777" w:rsidR="001C4613" w:rsidRPr="00C756A5" w:rsidRDefault="001C4613" w:rsidP="001C4613">
      <w:pPr>
        <w:spacing w:line="480" w:lineRule="auto"/>
        <w:ind w:firstLine="720"/>
        <w:rPr>
          <w:rFonts w:ascii="Times New Roman" w:hAnsi="Times New Roman" w:cs="Times New Roman"/>
          <w:i/>
          <w:iCs/>
        </w:rPr>
      </w:pPr>
      <w:r w:rsidRPr="00C756A5">
        <w:rPr>
          <w:rFonts w:ascii="Times New Roman" w:hAnsi="Times New Roman" w:cs="Times New Roman"/>
          <w:i/>
          <w:iCs/>
        </w:rPr>
        <w:t xml:space="preserve">Pulse wave velocity: </w:t>
      </w:r>
      <w:r w:rsidRPr="00C756A5">
        <w:rPr>
          <w:rFonts w:ascii="Times New Roman" w:hAnsi="Times New Roman" w:cs="Times New Roman"/>
        </w:rPr>
        <w:t>The</w:t>
      </w:r>
      <w:r w:rsidRPr="00C756A5">
        <w:rPr>
          <w:rFonts w:ascii="Times New Roman" w:hAnsi="Times New Roman" w:cs="Times New Roman"/>
          <w:i/>
          <w:iCs/>
        </w:rPr>
        <w:t xml:space="preserve"> </w:t>
      </w:r>
      <w:r w:rsidRPr="00C756A5">
        <w:rPr>
          <w:rFonts w:ascii="Times New Roman" w:hAnsi="Times New Roman" w:cs="Times New Roman"/>
        </w:rPr>
        <w:t xml:space="preserve">PWV between the carotid and femoral artery is the gold standard for the noninvasive assessment of central arterial stiffness and was conducted according to current expert consensus </w:t>
      </w:r>
      <w:r w:rsidRPr="00C756A5">
        <w:rPr>
          <w:rFonts w:ascii="Times New Roman" w:hAnsi="Times New Roman" w:cs="Times New Roman"/>
        </w:rPr>
        <w:fldChar w:fldCharType="begin"/>
      </w:r>
      <w:r w:rsidRPr="00C756A5">
        <w:rPr>
          <w:rFonts w:ascii="Times New Roman" w:hAnsi="Times New Roman" w:cs="Times New Roman"/>
        </w:rPr>
        <w:instrText xml:space="preserve"> ADDIN ZOTERO_ITEM CSL_CITATION {"citationID":"KfkJKm51","properties":{"formattedCitation":"(Spronck {\\i{}et al.}, 2024)","plainCitation":"(Spronck et al., 2024)","noteIndex":0},"citationItems":[{"id":4775,"uris":["http://zotero.org/users/5134503/items/BFMMUB4E"],"itemData":{"id":4775,"type":"article-journal","abstract":"BACKGROUND:Arterial stiffness, as measured by arterial pulse wave velocity (PWV), is an established biomarker for cardiovascular risk and target-organ damage in individuals with hypertension. With the emergence of new devices for assessing PWV, it has become evident that some of these devices yield results that display significant discrepancies compared with previous devices. This discrepancy underscores the importance of comprehensive validation procedures and the need for international recommendations.METHODS:A stepwise approach utilizing the modified Delphi technique, with the involvement of key scientific societies dedicated to arterial stiffness research worldwide, was adopted to formulate, through a multidisciplinary vision, a shared approach to the validation of noninvasive arterial PWV measurement devices.RESULTS:A set of recommendations has been developed, which aim to provide guidance to clinicians, researchers, and device manufacturers regarding the validation of new PWV measurement devices. The intention behind these recommendations is to ensure that the validation process can be conducted in a rigorous and consistent manner and to promote standardization and harmonization among PWV devices, thereby facilitating their widespread adoption in clinical practice.CONCLUSIONS:It is hoped that these recommendations will encourage both users and developers of PWV measurement devices to critically evaluate and validate their technologies, ultimately leading to improved consistency and comparability of results. This, in turn, will enhance the clinical utility of PWV as a valuable tool for assessing arterial stiffness and informing cardiovascular risk stratification and management in individuals with hypertension.","container-title":"Hypertension","DOI":"10.1161/HYPERTENSIONAHA.123.21618","issue":"1","note":"publisher: American Heart Association","page":"183-192","source":"ahajournals.org (Atypon)","title":"2024 Recommendations for Validation of Noninvasive Arterial Pulse Wave Velocity Measurement Devices","volume":"81","author":[{"family":"Spronck","given":"Bart"},{"family":"Terentes-Printzios","given":"Dimitrios"},{"family":"Avolio","given":"Alberto P."},{"family":"Boutouyrie","given":"Pierre"},{"family":"Guala","given":"Andrea"},{"family":"Jerončić","given":"Ana"},{"family":"Laurent","given":"Stéphane"},{"family":"Barbosa","given":"Eduardo C.D."},{"family":"Baulmann","given":"Johannes"},{"family":"Chen","given":"Chen-Huan"},{"family":"Chirinos","given":"Julio A."},{"family":"Daskalopoulou","given":"Stella S."},{"family":"Hughes","given":"Alun D."},{"family":"Mahmud","given":"Azra"},{"family":"Mayer","given":"Christopher C."},{"family":"Park","given":"Jeong Bae"},{"family":"Pierce","given":"Gary L."},{"family":"Schutte","given":"Aletta E."},{"family":"Urbina","given":"Elaine M."},{"family":"Wilkinson","given":"Ian B."},{"family":"Segers","given":"Patrick"},{"family":"Sharman","given":"James E."},{"family":"Tan","given":"Isabella"},{"family":"Vlachopoulos","given":"Charalambos"},{"family":"Weber","given":"Thomas"},{"family":"Bianchini","given":"Elisabetta"},{"family":"Bruno","given":"Rosa Maria"},{"literal":"on behalf of the Association for Research into Arterial Structure and Physiology (ARTERY), the European Society of Hypertension Working Group on Large Arteries, European Cooperation in Science and Technology (COST) Action VascAgeNet, North American Artery Society, ARTERY LATAM, Pulse of Asia, and Society for Arterial Stiffness—Germany-Austria-Switzerland (DeGAG)"}],"issued":{"date-parts":[["2024",1]]}},"label":"page"}],"schema":"https://github.com/citation-style-language/schema/raw/master/csl-citation.json"} </w:instrText>
      </w:r>
      <w:r w:rsidRPr="00C756A5">
        <w:rPr>
          <w:rFonts w:ascii="Times New Roman" w:hAnsi="Times New Roman" w:cs="Times New Roman"/>
        </w:rPr>
        <w:fldChar w:fldCharType="separate"/>
      </w:r>
      <w:r w:rsidRPr="00C756A5">
        <w:rPr>
          <w:rFonts w:ascii="Times New Roman" w:hAnsi="Times New Roman" w:cs="Times New Roman"/>
          <w:kern w:val="0"/>
        </w:rPr>
        <w:t xml:space="preserve">(Spronck </w:t>
      </w:r>
      <w:r w:rsidRPr="00C756A5">
        <w:rPr>
          <w:rFonts w:ascii="Times New Roman" w:hAnsi="Times New Roman" w:cs="Times New Roman"/>
          <w:i/>
          <w:iCs/>
          <w:kern w:val="0"/>
        </w:rPr>
        <w:t>et al.</w:t>
      </w:r>
      <w:r w:rsidRPr="00C756A5">
        <w:rPr>
          <w:rFonts w:ascii="Times New Roman" w:hAnsi="Times New Roman" w:cs="Times New Roman"/>
          <w:kern w:val="0"/>
        </w:rPr>
        <w:t>, 2024)</w:t>
      </w:r>
      <w:r w:rsidRPr="00C756A5">
        <w:rPr>
          <w:rFonts w:ascii="Times New Roman" w:hAnsi="Times New Roman" w:cs="Times New Roman"/>
        </w:rPr>
        <w:fldChar w:fldCharType="end"/>
      </w:r>
      <w:r w:rsidRPr="00C756A5">
        <w:rPr>
          <w:rFonts w:ascii="Times New Roman" w:hAnsi="Times New Roman" w:cs="Times New Roman"/>
        </w:rPr>
        <w:t xml:space="preserve">.  A hand-held tonometer (SPT-301; Millar Instruments, Houston, TX, USA) was used to sequentially measure pressure at the carotid and femoral sites concurrent to a lead-III echocardiogram (FE 132; </w:t>
      </w:r>
      <w:proofErr w:type="spellStart"/>
      <w:r w:rsidRPr="00C756A5">
        <w:rPr>
          <w:rFonts w:ascii="Times New Roman" w:hAnsi="Times New Roman" w:cs="Times New Roman"/>
        </w:rPr>
        <w:t>ADInstruments</w:t>
      </w:r>
      <w:proofErr w:type="spellEnd"/>
      <w:r w:rsidRPr="00C756A5">
        <w:rPr>
          <w:rFonts w:ascii="Times New Roman" w:hAnsi="Times New Roman" w:cs="Times New Roman"/>
        </w:rPr>
        <w:t xml:space="preserve">, Colorado Springs, CO, USA). Instruments were connected to either a bridge (tonometer; Bridge </w:t>
      </w:r>
      <w:r w:rsidRPr="00C756A5">
        <w:rPr>
          <w:rFonts w:ascii="Times New Roman" w:hAnsi="Times New Roman" w:cs="Times New Roman"/>
        </w:rPr>
        <w:lastRenderedPageBreak/>
        <w:t xml:space="preserve">Amp/FE221, </w:t>
      </w:r>
      <w:proofErr w:type="spellStart"/>
      <w:r w:rsidRPr="00C756A5">
        <w:rPr>
          <w:rFonts w:ascii="Times New Roman" w:hAnsi="Times New Roman" w:cs="Times New Roman"/>
        </w:rPr>
        <w:t>ADInstruments</w:t>
      </w:r>
      <w:proofErr w:type="spellEnd"/>
      <w:r w:rsidRPr="00C756A5">
        <w:rPr>
          <w:rFonts w:ascii="Times New Roman" w:hAnsi="Times New Roman" w:cs="Times New Roman"/>
        </w:rPr>
        <w:t xml:space="preserve">, Colorado Springs, CO, USA) or bio amplifier (ECG; Dual Bio Amp/FE232, </w:t>
      </w:r>
      <w:proofErr w:type="spellStart"/>
      <w:r w:rsidRPr="00C756A5">
        <w:rPr>
          <w:rFonts w:ascii="Times New Roman" w:hAnsi="Times New Roman" w:cs="Times New Roman"/>
        </w:rPr>
        <w:t>ADInstruments</w:t>
      </w:r>
      <w:proofErr w:type="spellEnd"/>
      <w:r w:rsidRPr="00C756A5">
        <w:rPr>
          <w:rFonts w:ascii="Times New Roman" w:hAnsi="Times New Roman" w:cs="Times New Roman"/>
        </w:rPr>
        <w:t>, Colorado Springs, CO, USA) and were integrated with an analog-to-digital converter (</w:t>
      </w:r>
      <w:proofErr w:type="spellStart"/>
      <w:r w:rsidRPr="00C756A5">
        <w:rPr>
          <w:rFonts w:ascii="Times New Roman" w:hAnsi="Times New Roman" w:cs="Times New Roman"/>
        </w:rPr>
        <w:t>Powerlab</w:t>
      </w:r>
      <w:proofErr w:type="spellEnd"/>
      <w:r w:rsidRPr="00C756A5">
        <w:rPr>
          <w:rFonts w:ascii="Times New Roman" w:hAnsi="Times New Roman" w:cs="Times New Roman"/>
        </w:rPr>
        <w:t xml:space="preserve">/16SP ML 880; </w:t>
      </w:r>
      <w:proofErr w:type="spellStart"/>
      <w:r w:rsidRPr="00C756A5">
        <w:rPr>
          <w:rFonts w:ascii="Times New Roman" w:hAnsi="Times New Roman" w:cs="Times New Roman"/>
        </w:rPr>
        <w:t>ADInstruments</w:t>
      </w:r>
      <w:proofErr w:type="spellEnd"/>
      <w:r w:rsidRPr="00C756A5">
        <w:rPr>
          <w:rFonts w:ascii="Times New Roman" w:hAnsi="Times New Roman" w:cs="Times New Roman"/>
        </w:rPr>
        <w:t>, Colorado Springs, CO, USA) to a laptop interface with data acquisition software (</w:t>
      </w:r>
      <w:proofErr w:type="spellStart"/>
      <w:r w:rsidRPr="00C756A5">
        <w:rPr>
          <w:rFonts w:ascii="Times New Roman" w:hAnsi="Times New Roman" w:cs="Times New Roman"/>
        </w:rPr>
        <w:t>LabChart</w:t>
      </w:r>
      <w:proofErr w:type="spellEnd"/>
      <w:r w:rsidRPr="00C756A5">
        <w:rPr>
          <w:rFonts w:ascii="Times New Roman" w:hAnsi="Times New Roman" w:cs="Times New Roman"/>
        </w:rPr>
        <w:t xml:space="preserve"> v. 8.1; </w:t>
      </w:r>
      <w:proofErr w:type="spellStart"/>
      <w:r w:rsidRPr="00C756A5">
        <w:rPr>
          <w:rFonts w:ascii="Times New Roman" w:hAnsi="Times New Roman" w:cs="Times New Roman"/>
        </w:rPr>
        <w:t>ADInstruments</w:t>
      </w:r>
      <w:proofErr w:type="spellEnd"/>
      <w:r w:rsidRPr="00C756A5">
        <w:rPr>
          <w:rFonts w:ascii="Times New Roman" w:hAnsi="Times New Roman" w:cs="Times New Roman"/>
        </w:rPr>
        <w:t>) to capture concurrent ECG and tonometry signals. A secondary channel calculating heart rate was used to ensure there was not a significant (&gt;5%) change in heart rate between sequential measurements. A minimum of 60-seconds of tonometry data was recorded at each site. The distance from each measurement site to the supra-sternal notch was noted to the nearest 0.5 centimeter.</w:t>
      </w:r>
    </w:p>
    <w:p w14:paraId="1BB64A41" w14:textId="77777777"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rPr>
        <w:t xml:space="preserve">Pulse transit times were averaged over at least 20 cardiac cycles for each measurement site. The time between the R-wave and the inflection of the pressure wave was determined as the ECG-carotid and ECG-femoral pulse transit time. Central pulse transit time (PTT) was calculated as the difference between femoral and carotid PTT: </w:t>
      </w:r>
    </w:p>
    <w:p w14:paraId="3B4B6D04" w14:textId="77777777" w:rsidR="001C4613" w:rsidRPr="00C756A5" w:rsidRDefault="001C4613" w:rsidP="001C4613">
      <w:pPr>
        <w:spacing w:line="480" w:lineRule="auto"/>
        <w:ind w:firstLine="720"/>
        <w:jc w:val="center"/>
        <w:rPr>
          <w:rFonts w:ascii="Times New Roman" w:hAnsi="Times New Roman" w:cs="Times New Roman"/>
          <w:i/>
          <w:iCs/>
        </w:rPr>
      </w:pPr>
      <m:oMath>
        <m:r>
          <w:rPr>
            <w:rFonts w:ascii="Cambria Math" w:hAnsi="Cambria Math" w:cs="Times New Roman"/>
          </w:rPr>
          <m:t xml:space="preserve">Central PTT </m:t>
        </m:r>
        <m:d>
          <m:dPr>
            <m:ctrlPr>
              <w:rPr>
                <w:rFonts w:ascii="Cambria Math" w:hAnsi="Cambria Math" w:cs="Times New Roman"/>
                <w:i/>
                <w:iCs/>
              </w:rPr>
            </m:ctrlPr>
          </m:dPr>
          <m:e>
            <m:r>
              <w:rPr>
                <w:rFonts w:ascii="Cambria Math" w:hAnsi="Cambria Math" w:cs="Times New Roman"/>
              </w:rPr>
              <m:t>s</m:t>
            </m:r>
          </m:e>
        </m:d>
        <m:r>
          <w:rPr>
            <w:rFonts w:ascii="Cambria Math" w:hAnsi="Cambria Math" w:cs="Times New Roman"/>
          </w:rPr>
          <m:t xml:space="preserve">=Femoral PTT </m:t>
        </m:r>
        <m:d>
          <m:dPr>
            <m:ctrlPr>
              <w:rPr>
                <w:rFonts w:ascii="Cambria Math" w:hAnsi="Cambria Math" w:cs="Times New Roman"/>
                <w:i/>
                <w:iCs/>
              </w:rPr>
            </m:ctrlPr>
          </m:dPr>
          <m:e>
            <m:r>
              <w:rPr>
                <w:rFonts w:ascii="Cambria Math" w:hAnsi="Cambria Math" w:cs="Times New Roman"/>
              </w:rPr>
              <m:t>s</m:t>
            </m:r>
          </m:e>
        </m:d>
        <m:r>
          <w:rPr>
            <w:rFonts w:ascii="Cambria Math" w:hAnsi="Cambria Math" w:cs="Times New Roman"/>
          </w:rPr>
          <m:t xml:space="preserve">-Carotid PTT </m:t>
        </m:r>
        <m:d>
          <m:dPr>
            <m:ctrlPr>
              <w:rPr>
                <w:rFonts w:ascii="Cambria Math" w:hAnsi="Cambria Math" w:cs="Times New Roman"/>
                <w:i/>
                <w:iCs/>
              </w:rPr>
            </m:ctrlPr>
          </m:dPr>
          <m:e>
            <m:r>
              <w:rPr>
                <w:rFonts w:ascii="Cambria Math" w:hAnsi="Cambria Math" w:cs="Times New Roman"/>
              </w:rPr>
              <m:t>s</m:t>
            </m:r>
          </m:e>
        </m:d>
      </m:oMath>
      <w:r w:rsidRPr="00C756A5">
        <w:rPr>
          <w:rFonts w:ascii="Times New Roman" w:hAnsi="Times New Roman" w:cs="Times New Roman"/>
          <w:i/>
          <w:iCs/>
        </w:rPr>
        <w:t xml:space="preserve">. </w:t>
      </w:r>
    </w:p>
    <w:p w14:paraId="57A1FE48" w14:textId="77777777" w:rsidR="001C4613" w:rsidRPr="00C756A5" w:rsidRDefault="001C4613" w:rsidP="001C4613">
      <w:pPr>
        <w:spacing w:line="480" w:lineRule="auto"/>
        <w:rPr>
          <w:rFonts w:ascii="Times New Roman" w:hAnsi="Times New Roman" w:cs="Times New Roman"/>
        </w:rPr>
      </w:pPr>
      <w:r w:rsidRPr="00C756A5">
        <w:rPr>
          <w:rFonts w:ascii="Times New Roman" w:hAnsi="Times New Roman" w:cs="Times New Roman"/>
        </w:rPr>
        <w:t>Central pulse wave velocity was determined by the following equation:</w:t>
      </w:r>
    </w:p>
    <w:p w14:paraId="7CA4E319" w14:textId="77777777" w:rsidR="001C4613" w:rsidRPr="00C756A5" w:rsidRDefault="001C4613" w:rsidP="001C4613">
      <w:pPr>
        <w:spacing w:line="480" w:lineRule="auto"/>
        <w:ind w:firstLine="720"/>
        <w:jc w:val="center"/>
        <w:rPr>
          <w:rFonts w:ascii="Times New Roman" w:eastAsiaTheme="minorEastAsia" w:hAnsi="Times New Roman" w:cs="Times New Roman"/>
          <w:i/>
          <w:iCs/>
        </w:rPr>
      </w:pPr>
      <m:oMathPara>
        <m:oMath>
          <m:r>
            <w:rPr>
              <w:rFonts w:ascii="Cambria Math" w:hAnsi="Cambria Math" w:cs="Times New Roman"/>
            </w:rPr>
            <m:t xml:space="preserve">PWV </m:t>
          </m:r>
          <m:d>
            <m:dPr>
              <m:ctrlPr>
                <w:rPr>
                  <w:rFonts w:ascii="Cambria Math" w:hAnsi="Cambria Math" w:cs="Times New Roman"/>
                  <w:i/>
                  <w:iCs/>
                </w:rPr>
              </m:ctrlPr>
            </m:dPr>
            <m:e>
              <m:f>
                <m:fPr>
                  <m:ctrlPr>
                    <w:rPr>
                      <w:rFonts w:ascii="Cambria Math" w:hAnsi="Cambria Math" w:cs="Times New Roman"/>
                      <w:i/>
                      <w:iCs/>
                    </w:rPr>
                  </m:ctrlPr>
                </m:fPr>
                <m:num>
                  <m:r>
                    <w:rPr>
                      <w:rFonts w:ascii="Cambria Math" w:hAnsi="Cambria Math" w:cs="Times New Roman"/>
                    </w:rPr>
                    <m:t>m</m:t>
                  </m:r>
                </m:num>
                <m:den>
                  <m:r>
                    <w:rPr>
                      <w:rFonts w:ascii="Cambria Math" w:hAnsi="Cambria Math" w:cs="Times New Roman"/>
                    </w:rPr>
                    <m:t>s</m:t>
                  </m:r>
                </m:den>
              </m:f>
            </m:e>
          </m:d>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Distance (m)</m:t>
              </m:r>
            </m:num>
            <m:den>
              <m:r>
                <w:rPr>
                  <w:rFonts w:ascii="Cambria Math" w:hAnsi="Cambria Math" w:cs="Times New Roman"/>
                </w:rPr>
                <m:t>Central PTT (s)</m:t>
              </m:r>
            </m:den>
          </m:f>
        </m:oMath>
      </m:oMathPara>
    </w:p>
    <w:p w14:paraId="5CA93935" w14:textId="5697E574" w:rsidR="001C4613" w:rsidRPr="00C756A5" w:rsidRDefault="001C4613" w:rsidP="001C4613">
      <w:pPr>
        <w:spacing w:line="480" w:lineRule="auto"/>
        <w:rPr>
          <w:rFonts w:ascii="Times New Roman" w:hAnsi="Times New Roman" w:cs="Times New Roman"/>
        </w:rPr>
      </w:pPr>
      <w:r w:rsidRPr="00C756A5">
        <w:rPr>
          <w:rFonts w:ascii="Times New Roman" w:hAnsi="Times New Roman" w:cs="Times New Roman"/>
        </w:rPr>
        <w:tab/>
        <w:t xml:space="preserve"> </w:t>
      </w:r>
    </w:p>
    <w:p w14:paraId="63047B4C" w14:textId="77777777" w:rsidR="001C4613" w:rsidRPr="00C756A5" w:rsidRDefault="001C4613" w:rsidP="001C4613">
      <w:pPr>
        <w:spacing w:line="480" w:lineRule="auto"/>
        <w:rPr>
          <w:rFonts w:ascii="Times New Roman" w:hAnsi="Times New Roman" w:cs="Times New Roman"/>
          <w:i/>
          <w:iCs/>
        </w:rPr>
      </w:pPr>
    </w:p>
    <w:p w14:paraId="3DFAF2AB" w14:textId="77777777" w:rsidR="001C4613" w:rsidRPr="00C756A5" w:rsidRDefault="001C4613" w:rsidP="001C4613">
      <w:pPr>
        <w:spacing w:line="480" w:lineRule="auto"/>
        <w:rPr>
          <w:rFonts w:ascii="Times New Roman" w:hAnsi="Times New Roman" w:cs="Times New Roman"/>
          <w:i/>
          <w:iCs/>
        </w:rPr>
      </w:pPr>
      <w:r w:rsidRPr="00C756A5">
        <w:rPr>
          <w:rFonts w:ascii="Times New Roman" w:hAnsi="Times New Roman" w:cs="Times New Roman"/>
          <w:i/>
          <w:iCs/>
        </w:rPr>
        <w:t xml:space="preserve">Circulating and airway-specific inflammation </w:t>
      </w:r>
    </w:p>
    <w:p w14:paraId="31393CD2" w14:textId="77777777" w:rsidR="001C4613" w:rsidRDefault="001C4613" w:rsidP="001C4613">
      <w:pPr>
        <w:spacing w:line="480" w:lineRule="auto"/>
        <w:ind w:firstLine="720"/>
        <w:rPr>
          <w:rFonts w:ascii="Times New Roman" w:hAnsi="Times New Roman" w:cs="Times New Roman"/>
        </w:rPr>
      </w:pPr>
      <w:r w:rsidRPr="00C756A5">
        <w:rPr>
          <w:rFonts w:ascii="Times New Roman" w:hAnsi="Times New Roman" w:cs="Times New Roman"/>
        </w:rPr>
        <w:t>Venous blood was collected and processed for future exploratory analysis of established circulating markers involved in vascular</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MVrJw0fU","properties":{"formattedCitation":"(Ballou and Lozanski, 1992; Adams and Shaw, 1994; Sun {\\i{}et al.}, 2012)","plainCitation":"(Ballou and Lozanski, 1992; Adams and Shaw, 1994; Sun et al., 2012)","noteIndex":0},"citationItems":[{"id":5027,"uris":["http://zotero.org/users/5134503/items/EQ74TQM6"],"itemData":{"id":5027,"type":"article-journal","abstract":"The human acute phase protein, C-reactive protein (CRP), is capable of specifically binding to and modulating the function of mononuclear phagocytes. To investigate whether CRP can also affect the capacity of these cells to produce inflammatory cytokines, enzyme immunoassays and Western blot techniques were used to quantitate interleukin 1β (IL-1β), interleukin 6 (IL-6) and tumor necrosis factor α (TNF-α) produced by freshly-isolated normal human monocytes. CRP induced the rapid release of each cytokine, with significantly elevated levels in culture supernatants at 4 hours and maximal levels of TNF-α at 8 hours, and of IL-1β and IL-6 at 16 hours of culture. The effects of CRP were dose-dependent; greater than 10-fold increases of each cytokine were observed following culture with greater than or equal to 50 μg/ml CRP, concentrations which are often found in the presence of moderate to severe inflammation or tissue injury. The induction of cytokine release by CRP was unaffected by inclusion of 25 μg/ml polymyxin-B in culture media, but was completely abrogated by prior boiling of the CRP, a procedure which had no effect on induction of monocyte cytokine release by lipopolysaccaride. The dose-dependent induction of inflammatory cytokines by CRP provides further support for the hypothesis that interaction with mononuclear phagocytes constitutes an important biological role for this acute phase protein.","container-title":"Cytokine","DOI":"10.1016/1043-4666(92)90079-7","ISSN":"1043-4666","issue":"5","journalAbbreviation":"Cytokine","page":"361-368","source":"ScienceDirect","title":"Induction of inflammatory cytokine release from cultured human monocytes by C-reactive protein","volume":"4","author":[{"family":"Ballou","given":"Stanley P."},{"family":"Lozanski","given":"Gerard"}],"issued":{"date-parts":[["1992",9,1]]}}},{"id":5012,"uris":["http://zotero.org/users/5134503/items/EV7KMZCC"],"itemData":{"id":5012,"type":"article-journal","container-title":"The Lancet","DOI":"10.1016/S0140-6736(94)92029-X","ISSN":"0140-6736, 1474-547X","issue":"8901","journalAbbreviation":"The Lancet","language":"English","note":"publisher: Elsevier\nPMID: 7908081","page":"831-836","source":"www.thelancet.com","title":"Leucocyte-endothelial interactions and regulation of leucocyte migration","volume":"343","author":[{"family":"Adams","given":"D. H."},{"family":"Shaw","given":"S."}],"issued":{"date-parts":[["1994",4,2]]}}},{"id":5024,"uris":["http://zotero.org/users/5134503/items/I7D2HDPB"],"itemData":{"id":5024,"type":"article-journal","abstract":"Regulation of vascular endothelial (VE) growth factor (VEGF)-induced permeability is critical in physiological and pathological processes. We show that tyrosine phosphorylation of VEGF receptor 2 (VEGFR2) at Y951 facilitates binding of VEGFR2 to the Rous sarcoma (Src) homology 2-domain of T cell-specific adaptor (TSAd), which in turn regulates VEGF-induced activation of the c-Src tyrosine kinase and vascular permeability. c-Src was activated in vivo and in vitro in a VEGF/TSAd-dependent manner, and was regulated via increased phosphorylation at pY418 and reduced phosphorylation at pY527. Tsad silencing blocked VEGF-induced c-Src activation, but did not affect pathways involving phospholipase Cγ, extracellular regulated kinase, and endothelial nitric oxide. VEGF-induced rearrangement of VE-cadherin-positive junctions in endothelial cells isolated from mouse lungs, or in mouse cremaster vessels, was dependent on TSAd expression, and TSAd formed a complex with VE-cadherin, VEGFR2, and c-Src at endothelial junctions. Vessels in tsad(-/-) mice showed undisturbed flow and pressure, but impaired VEGF-induced permeability, as measured by extravasation of Evans blue, dextran, and microspheres in the skin and the trachea. Histamine-induced extravasation was not affected by TSAd deficiency. We conclude that TSAd is required for VEGF-induced, c-Src-mediated regulation of endothelial cell junctions and for vascular permeability.","container-title":"The Journal of Experimental Medicine","DOI":"10.1084/jem.20111343","ISSN":"1540-9538","issue":"7","journalAbbreviation":"J Exp Med","language":"eng","note":"PMID: 22689825\nPMCID: PMC3405501","page":"1363-1377","source":"PubMed","title":"VEGFR2 induces c-Src signaling and vascular permeability in vivo via the adaptor protein TSAd","volume":"209","author":[{"family":"Sun","given":"Zuyue"},{"family":"Li","given":"Xiujuan"},{"family":"Massena","given":"Sara"},{"family":"Kutschera","given":"Simone"},{"family":"Padhan","given":"Narendra"},{"family":"Gualandi","given":"Laura"},{"family":"Sundvold-Gjerstad","given":"Vibeke"},{"family":"Gustafsson","given":"Karin"},{"family":"Choy","given":"Wing Wen"},{"family":"Zang","given":"Guangxiang"},{"family":"Quach","given":"My"},{"family":"Jansson","given":"Leif"},{"family":"Phillipson","given":"Mia"},{"family":"Abid","given":"Md Ruhul"},{"family":"Spurkland","given":"Anne"},{"family":"Claesson-Welsh","given":"Lena"}],"issued":{"date-parts":[["2012",7,2]]}}}],"schema":"https://github.com/citation-style-language/schema/raw/master/csl-citation.json"} </w:instrText>
      </w:r>
      <w:r>
        <w:rPr>
          <w:rFonts w:ascii="Times New Roman" w:hAnsi="Times New Roman" w:cs="Times New Roman"/>
        </w:rPr>
        <w:fldChar w:fldCharType="separate"/>
      </w:r>
      <w:r w:rsidRPr="005A4AB1">
        <w:rPr>
          <w:rFonts w:ascii="Times New Roman" w:hAnsi="Times New Roman" w:cs="Times New Roman"/>
          <w:kern w:val="0"/>
        </w:rPr>
        <w:t xml:space="preserve">(Ballou and Lozanski, 1992; Adams and Shaw, 1994; Sun </w:t>
      </w:r>
      <w:r w:rsidRPr="005A4AB1">
        <w:rPr>
          <w:rFonts w:ascii="Times New Roman" w:hAnsi="Times New Roman" w:cs="Times New Roman"/>
          <w:i/>
          <w:iCs/>
          <w:kern w:val="0"/>
        </w:rPr>
        <w:t>et al.</w:t>
      </w:r>
      <w:r w:rsidRPr="005A4AB1">
        <w:rPr>
          <w:rFonts w:ascii="Times New Roman" w:hAnsi="Times New Roman" w:cs="Times New Roman"/>
          <w:kern w:val="0"/>
        </w:rPr>
        <w:t>, 2012)</w:t>
      </w:r>
      <w:r>
        <w:rPr>
          <w:rFonts w:ascii="Times New Roman" w:hAnsi="Times New Roman" w:cs="Times New Roman"/>
        </w:rPr>
        <w:fldChar w:fldCharType="end"/>
      </w:r>
      <w:r w:rsidRPr="00C756A5">
        <w:rPr>
          <w:rFonts w:ascii="Times New Roman" w:hAnsi="Times New Roman" w:cs="Times New Roman"/>
        </w:rPr>
        <w:t xml:space="preserve"> and pulmonary </w:t>
      </w:r>
      <w:r>
        <w:rPr>
          <w:rFonts w:ascii="Times New Roman" w:hAnsi="Times New Roman" w:cs="Times New Roman"/>
        </w:rPr>
        <w:fldChar w:fldCharType="begin"/>
      </w:r>
      <w:r>
        <w:rPr>
          <w:rFonts w:ascii="Times New Roman" w:hAnsi="Times New Roman" w:cs="Times New Roman"/>
        </w:rPr>
        <w:instrText xml:space="preserve"> ADDIN ZOTERO_ITEM CSL_CITATION {"citationID":"cS7rtxRk","properties":{"formattedCitation":"(Hermans {\\i{}et al.}, 2001; Corbel {\\i{}et al.}, 2002; Eisner {\\i{}et al.}, 2003; Papiris {\\i{}et al.}, 2018; Singh, Anshita, and Ravichandiran, 2021)","plainCitation":"(Hermans et al., 2001; Corbel et al., 2002; Eisner et al., 2003; Papiris et al., 2018; Singh, Anshita, and Ravichandiran, 2021)","noteIndex":0},"citationItems":[{"id":5019,"uris":["http://zotero.org/users/5134503/items/WF3PISED"],"itemData":{"id":5019,"type":"article-journal","abstract":"To test the hypothesis that sarcoidosis is associated with an intravascular leakage of lung epithelium secretory proteins, the occurrence and determinants in serum of sarcoid patients of CC16, a small size and readily diffusible lung-specific protein of 16 kDa secreted by bronchiolar Clara cells, was investigated. CC16 was measured by a sensitive latex immunoassay in the serum of 117 patients with established sarcoidosis and of 117 healthy subjects matched for age, sex and smoking status. Stepwise regression analysis was used to identify extrapulmonary variables of CC16 changes in serum. These changes were then compared with biochemical and cellular parameters in bronchoalveolar lavage fluid (BALF) as well as with the number of CC16 immunostaining cells on bronchial or pulmonary biopsy samples. CC16 concentration in serum of sarcoid patients was significantly increased, compared to their matched controls (25.9 +/- 16.2 versus 13.9 +/- 5.2 microg x L(-1)). In nonsmoking patients without significant renal impairment, CC16 in serum increased with the severity of the chest radiograph and computed tomography changes, and was on average 50-100% higher when parenchymal involvement was present. Sarcoid patients had, however, normal levels of CC16 in BALF and an unchanged number of CC16-immunopositive cells in lung biopsy samples, suggesting that an increased secretion of CC16 in the sarcoid lung is very unlikely, and that the elevation of CC16 in sarcoidosis results from an increased intravascular leakage of the protein across the air-blood barrier. The present study suggests that CC16 in serum might provide a useful tool to noninvasively evaluate the damage and increased permeability to proteins of the air-blood barrier associated with sarcoidosis.","container-title":"The European Respiratory Journal","DOI":"10.1183/09031936.01.99102601","ISSN":"0903-1936","issue":"3","journalAbbreviation":"Eur Respir J","language":"eng","note":"PMID: 11589348","page":"507-514","source":"PubMed","title":"Serum Clara cell protein (CC16), a marker of the integrity of the air-blood barrier in sarcoidosis","volume":"18","author":[{"family":"Hermans","given":"C."},{"family":"Petrek","given":"M."},{"family":"Kolek","given":"V."},{"family":"Weynand","given":"B."},{"family":"Pieters","given":"T."},{"family":"Lambert","given":"M."},{"family":"Bernard","given":"A."}],"issued":{"date-parts":[["2001",9]]}}},{"id":5259,"uris":["http://zotero.org/users/5134503/items/Y7HFASJA"],"itemData":{"id":5259,"type":"article-journal","abstract":"Pulmonary fibrosis has an aggressive course and is usually fatal an average of 3 to 6 years after the onset of symptoms. Pulmonary fibrosis is associated with deposition of extracellular matrix (ECM) components in the lung interstitium. Matrix metalloproteinases (MMPs) are a major group of proteinases known to regulate the ECM remodeling and so they are hypothesized to be important in the process of lung fibrosis. These led to the concept that modulation of airway remodeling including excessive proteolytic damage of the tissue may be of interest for future treatment. The excessive airway remodeling as a result of an imbalance in the equilibrium of the normal processes of synthesis and degradation of extracellular matrix components could argue in favor of antiprotease treatments. Moreover, these observations emphasize that effective therapies for these disorders must be given early in the natural history of the disease, prior to the development of expensive lung destruction and fibrosis.","container-title":"Cell Biology and Toxicology","DOI":"10.1023/A:1014471213371","ISSN":"1573-6822","issue":"1","journalAbbreviation":"Cell Biol Toxicol","language":"en","page":"51-61","source":"Springer Link","title":"Involvement of gelatinases (MMP-2 and MMP-9) in the development of airway inflammation and pulmonary fibrosis","volume":"18","author":[{"family":"Corbel","given":"M."},{"family":"Belleguic","given":"C."},{"family":"Boichot","given":"E."},{"family":"Lagente","given":"V."}],"issued":{"date-parts":[["2002",2,1]]}}},{"id":5017,"uris":["http://zotero.org/users/5134503/items/IFID47VQ"],"itemData":{"id":5017,"type":"article-journal","abstract":"BACKGROUND: Because injury to the alveolar epithelial barrier is a characteristic feature of acute lung injury (ALI) and the acute respiratory distress syndrome (ARDS), plasma surfactant protein levels may have prognostic value. To test this hypothesis plasma surfactant proteins A and D (SP-A and SP-D) levels were measured in patients with ALI or ARDS enrolled in the NHLBI sponsored multicentre ARDS Network randomised controlled trial of a 6 ml/kg v 12 ml/kg tidal volume strategy.\nMETHODS: Data from 565 participants in the clinical trial were used. Plasma levels of SP-A and SP-D were measured at baseline and on day 3 after the start of the mechanical ventilation protocol. The longitudinal impact of baseline plasma surfactant protein levels on clinical outcomes was examined by multivariate analysis, controlling for mechanical ventilation group, APACHE III score, and other clinical covariates. The effect of 6 ml/kg tidal volume ventilation on plasma SP-A and SP-D levels was evaluated using analysis of covariance.\nRESULTS: Baseline plasma SP-A levels were not related to any clinical outcome. In contrast, higher baseline plasma SP-D levels were associated with a greater risk of death (OR 1.21 per 100 ng/ml increment; 95% CI 1.08 to 1.35), fewer ventilator-free days (mean decrease -0.88 days; p=0.001), and fewer organ failure-free days (mean decrease -1.06 days; p&lt;0.0001). The 6 ml/kg tidal volume strategy had no effect on the rise in plasma SP-A levels (p=0.91) but attenuated the rise in plasma SP-D levels (p=0.0006).\nCONCLUSIONS: Early in the course of ALI/ARDS an increased level of plasma SP-D is associated with a worse clinical outcome. The 6 ml/kg tidal volume strategy attenuated the rise of SP-D early in the clinical course. Taken together, these observations indicate that plasma SP-D, a product of alveolar type II cells, is a valuable biomarker in ALI/ARDS.","container-title":"Thorax","DOI":"10.1136/thorax.58.11.983","ISSN":"0040-6376","issue":"11","journalAbbreviation":"Thorax","language":"eng","note":"PMID: 14586055\nPMCID: PMC1746524","page":"983-988","source":"PubMed","title":"Plasma surfactant protein levels and clinical outcomes in patients with acute lung injury","volume":"58","author":[{"family":"Eisner","given":"M. D."},{"family":"Parsons","given":"P."},{"family":"Matthay","given":"M. A."},{"family":"Ware","given":"L."},{"family":"Greene","given":"K."},{"literal":"Acute Respiratory Distress Syndrome Network"}],"issued":{"date-parts":[["2003",11]]}}},{"id":5022,"uris":["http://zotero.org/users/5134503/items/QL6GF4L9"],"itemData":{"id":5022,"type":"article-journal","abstract":"INTRODUCTION: Controversy exists about the pathogenesis of idiopathic pulmonary fibrosis acute exacerbations (IPF-AEs). According to one hypothesis IPF-AEs represent the development of any etiology diffuse alveolar damage (DAD) upon usual interstitial pneumonia (UIP), whilst other researchers argue that an accelerated phase of the intrinsic fibrotic process of unknown etiology prevails, leading to ARDS. Different cytokines might be involved in both processes. The aim of this study was to assess pro-inflammatory and pro-fibrotic cytokines in the peripheral blood from stable and exacerbated IPF patients.\nMETHODS: Consecutive IPF patients referred to our department were included. Diagnoses of IPF and IPF-AE were based on international guidelines and consensus criteria. The interleukins (IL)-4, IL-6, IL-8, IL-10, and IL-13 as well asactive transforming growth factor-beta (TGF-β) were measured in blood from both stable and exacerbated patients on the day of hospital admission for deterioration. Subjects were followed for 12months. Mann-Whitney test as well as Tobit and logistic regression analyses were applied.\nRESULTS: Among the 41 patients studied, 23 were stable, and 18 under exacerbation; of the latter, 12 patients survived. The IL-6 and IL-8 levels were significantly higher in exacerbated patients (p=0.002 and p=0.046, respectively). An increase in either IL-6 or IL-8 by 1pg/ml increases the odds of death by 5.6% (p=0.021) and 6.7% (p=0.013), respectively, in all patients. No differences were detected for the other cytokines.\nCONCLUSION: High levels of IL-6 and IL-8 characterize early-on IPF-AEs and an increase in the levels of IL-6 and IL-8 associates with worse outcome in all patients. However, as the most representative pro-fibrotic cytokines, TGF-β, IL-10, IL-4 and IL-13 were not increased and given the dualistic nature, both pro-inflammatory and pro-fibrotic of IL-6 further studies are necessary to clarify the enigma of IPF-AEs etiopathogenesis.","container-title":"Cytokine","DOI":"10.1016/j.cyto.2017.08.019","ISSN":"1096-0023","journalAbbreviation":"Cytokine","language":"eng","note":"PMID: 28847533","page":"168-172","source":"PubMed","title":"High levels of IL-6 and IL-8 characterize early-on idiopathic pulmonary fibrosis acute exacerbations","volume":"102","author":[{"family":"Papiris","given":"Spyros A."},{"family":"Tomos","given":"Ioannis P."},{"family":"Karakatsani","given":"Anna"},{"family":"Spathis","given":"Aris"},{"family":"Korbila","given":"Ioanna"},{"family":"Analitis","given":"Antonis"},{"family":"Kolilekas","given":"Likurgos"},{"family":"Kagouridis","given":"Konstantinos"},{"family":"Loukides","given":"Stylianos"},{"family":"Karakitsos","given":"Petros"},{"family":"Manali","given":"Effrosyni D."}],"issued":{"date-parts":[["2018",2]]}}},{"id":5261,"uris":["http://zotero.org/users/5134503/items/AVQ7VWCJ"],"itemData":{"id":5261,"type":"article-journal","abstract":"MCP-1 (Monocyte chemoattractant protein-1), also known as Chemokine (CC-motif) ligand 2 (CCL2), is from family of CC chemokines. It has a vital role in the process of inflammation, where it attracts or enhances the expression of other inflammatory factors/cells. It leads to the advancement of many disorders by this main mechanism of migration and infiltration of inflammatory cells like monocytes/macrophages and other cytokines at the site of inflammation. MCP-1 has been inculpated in the pathogenesis of numerous disease conditions either directly or indirectly like novel corona virus, cancers, neuroinflammatory diseases, rheumatoid arthritis, cardiovascular diseases. The elevated MCP-1 level has been observed in COVID-19 patients and proven to be a biomarker associated with the extremity of disease along with IP-10. This review will focus on involvement and role of MCP-1 in various pathological conditions.","container-title":"International Immunopharmacology","DOI":"10.1016/j.intimp.2021.107598","ISSN":"1567-5769","journalAbbreviation":"Int Immunopharmacol","note":"PMID: 34233864\nPMCID: PMC8135227","page":"107598","source":"PubMed Central","title":"MCP-1: Function, regulation, and involvement in disease","title-short":"MCP-1","volume":"101","author":[{"family":"Singh","given":"Sanjiv"},{"family":"Anshita","given":"D."},{"family":"Ravichandiran","given":"V."}],"issued":{"date-parts":[["2021",12]]}}}],"schema":"https://github.com/citation-style-language/schema/raw/master/csl-citation.json"} </w:instrText>
      </w:r>
      <w:r>
        <w:rPr>
          <w:rFonts w:ascii="Times New Roman" w:hAnsi="Times New Roman" w:cs="Times New Roman"/>
        </w:rPr>
        <w:fldChar w:fldCharType="separate"/>
      </w:r>
      <w:r w:rsidRPr="005A4AB1">
        <w:rPr>
          <w:rFonts w:ascii="Times New Roman" w:hAnsi="Times New Roman" w:cs="Times New Roman"/>
          <w:kern w:val="0"/>
        </w:rPr>
        <w:t xml:space="preserve">(Hermans </w:t>
      </w:r>
      <w:r w:rsidRPr="005A4AB1">
        <w:rPr>
          <w:rFonts w:ascii="Times New Roman" w:hAnsi="Times New Roman" w:cs="Times New Roman"/>
          <w:i/>
          <w:iCs/>
          <w:kern w:val="0"/>
        </w:rPr>
        <w:t>et al.</w:t>
      </w:r>
      <w:r w:rsidRPr="005A4AB1">
        <w:rPr>
          <w:rFonts w:ascii="Times New Roman" w:hAnsi="Times New Roman" w:cs="Times New Roman"/>
          <w:kern w:val="0"/>
        </w:rPr>
        <w:t xml:space="preserve">, 2001; Corbel </w:t>
      </w:r>
      <w:r w:rsidRPr="005A4AB1">
        <w:rPr>
          <w:rFonts w:ascii="Times New Roman" w:hAnsi="Times New Roman" w:cs="Times New Roman"/>
          <w:i/>
          <w:iCs/>
          <w:kern w:val="0"/>
        </w:rPr>
        <w:t>et al.</w:t>
      </w:r>
      <w:r w:rsidRPr="005A4AB1">
        <w:rPr>
          <w:rFonts w:ascii="Times New Roman" w:hAnsi="Times New Roman" w:cs="Times New Roman"/>
          <w:kern w:val="0"/>
        </w:rPr>
        <w:t xml:space="preserve">, 2002; Eisner </w:t>
      </w:r>
      <w:r w:rsidRPr="005A4AB1">
        <w:rPr>
          <w:rFonts w:ascii="Times New Roman" w:hAnsi="Times New Roman" w:cs="Times New Roman"/>
          <w:i/>
          <w:iCs/>
          <w:kern w:val="0"/>
        </w:rPr>
        <w:t>et al.</w:t>
      </w:r>
      <w:r w:rsidRPr="005A4AB1">
        <w:rPr>
          <w:rFonts w:ascii="Times New Roman" w:hAnsi="Times New Roman" w:cs="Times New Roman"/>
          <w:kern w:val="0"/>
        </w:rPr>
        <w:t xml:space="preserve">, 2003; Papiris </w:t>
      </w:r>
      <w:r w:rsidRPr="005A4AB1">
        <w:rPr>
          <w:rFonts w:ascii="Times New Roman" w:hAnsi="Times New Roman" w:cs="Times New Roman"/>
          <w:i/>
          <w:iCs/>
          <w:kern w:val="0"/>
        </w:rPr>
        <w:t>et al.</w:t>
      </w:r>
      <w:r w:rsidRPr="005A4AB1">
        <w:rPr>
          <w:rFonts w:ascii="Times New Roman" w:hAnsi="Times New Roman" w:cs="Times New Roman"/>
          <w:kern w:val="0"/>
        </w:rPr>
        <w:t>, 2018; Singh, Anshita, and Ravichandiran, 2021)</w:t>
      </w:r>
      <w:r>
        <w:rPr>
          <w:rFonts w:ascii="Times New Roman" w:hAnsi="Times New Roman" w:cs="Times New Roman"/>
        </w:rPr>
        <w:fldChar w:fldCharType="end"/>
      </w:r>
      <w:r>
        <w:rPr>
          <w:rFonts w:ascii="Times New Roman" w:hAnsi="Times New Roman" w:cs="Times New Roman"/>
        </w:rPr>
        <w:t xml:space="preserve"> </w:t>
      </w:r>
      <w:r w:rsidRPr="00C756A5">
        <w:rPr>
          <w:rFonts w:ascii="Times New Roman" w:hAnsi="Times New Roman" w:cs="Times New Roman"/>
        </w:rPr>
        <w:t>inflammatory pathways and injury.</w:t>
      </w:r>
      <w:r>
        <w:rPr>
          <w:rFonts w:ascii="Times New Roman" w:hAnsi="Times New Roman" w:cs="Times New Roman"/>
        </w:rPr>
        <w:t xml:space="preserve"> </w:t>
      </w:r>
    </w:p>
    <w:p w14:paraId="2A0A6F18" w14:textId="072F00AA"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rPr>
        <w:lastRenderedPageBreak/>
        <w:t xml:space="preserve">Whole blood from an arm vein was drawn by a trained research technician. Briefly, a 23-gauge butterfly needle connected to an access device was used to collect venous whole blood into tubes containing either clot activators and serum gel separator (SST) or </w:t>
      </w:r>
      <w:bookmarkStart w:id="0" w:name="OLE_LINK3"/>
      <w:r w:rsidRPr="00C756A5">
        <w:rPr>
          <w:rFonts w:ascii="Times New Roman" w:hAnsi="Times New Roman" w:cs="Times New Roman"/>
        </w:rPr>
        <w:t xml:space="preserve">ethylenediaminetetraacetic acid </w:t>
      </w:r>
      <w:bookmarkEnd w:id="0"/>
      <w:r w:rsidRPr="00C756A5">
        <w:rPr>
          <w:rFonts w:ascii="Times New Roman" w:hAnsi="Times New Roman" w:cs="Times New Roman"/>
        </w:rPr>
        <w:t xml:space="preserve">(EDTA) for serum or plasma isolation respectively. After collection, SST tubes were set upright to coagulate for 30-minutes followed by centrifugation at 3800 RPM (2009 RCF) at room temperature. EDTA tubes were centrifuged immediately at 3300 RPM (1514 RCF) for 10 minutes at room temperature. Plasma and serum were aliquoted and snap frozen in liquid nitrogen (-196°C) for up to 14-days before transferring samples to -80°C freezer for long-term storage. </w:t>
      </w:r>
    </w:p>
    <w:p w14:paraId="6D54B2AC" w14:textId="77777777"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rPr>
        <w:t xml:space="preserve">Sputum samples were collected for the analysis of relevant </w:t>
      </w:r>
      <w:r>
        <w:rPr>
          <w:rFonts w:ascii="Times New Roman" w:hAnsi="Times New Roman" w:cs="Times New Roman"/>
        </w:rPr>
        <w:t xml:space="preserve">markers of inflammatory cell differential (see table 2) </w:t>
      </w:r>
      <w:r>
        <w:rPr>
          <w:rFonts w:ascii="Times New Roman" w:hAnsi="Times New Roman" w:cs="Times New Roman"/>
        </w:rPr>
        <w:fldChar w:fldCharType="begin"/>
      </w:r>
      <w:r>
        <w:rPr>
          <w:rFonts w:ascii="Times New Roman" w:hAnsi="Times New Roman" w:cs="Times New Roman"/>
        </w:rPr>
        <w:instrText xml:space="preserve"> ADDIN ZOTERO_ITEM CSL_CITATION {"citationID":"iFxpWvHG","properties":{"formattedCitation":"(Frigas {\\i{}et al.}, 1981; Brown {\\i{}et al.}, 1987; Dent {\\i{}et al.}, 2004; Al Obaidi {\\i{}et al.}, 2009; Zhu {\\i{}et al.}, 2014)","plainCitation":"(Frigas et al., 1981; Brown et al., 1987; Dent et al., 2004; Al Obaidi et al., 2009; Zhu et al., 2014)","noteIndex":0},"citationItems":[{"id":5044,"uris":["http://zotero.org/users/5134503/items/6SEDFE2Q"],"itemData":{"id":5044,"type":"article-journal","abstract":"The eosinophil granule major basic protein (MBP) is toxic to parasites and mammalian cells. Because eosinophilia is characteristic of asthma, we tested the effect of MBP on bronchi and assayed sputa for this protein. We found that MBP damaged bronchial epithelium in vitro and produced changes that mimicked those in asthma. Radioimmunoassay of sputa from 100 consecutive patients with respiratory diseases revealed MBP levels above 0.1 mug/ml in 13 patients, and 11 of these had asthma. In 15 patient hospitalized for asthma, MBP levels of sputum were markedly elevated. Treatment with bronchodilators and glucocorticoids caused an increase peak expiratory flow rate, a reduction in blood eosinophils, and a decrease in the serum and sputum levels of MBP. The results indicate that eosinophil granule constituents are released into the bronchi in asthma and that measurement of sputum MBP may be useful in identifying asthma. The possibility that the eosinophil damages bronchial epithelium in asthma is discussed.","container-title":"Mayo Clinic Proceedings","ISSN":"0025-6196","issue":"6","journalAbbreviation":"Mayo Clin Proc","language":"eng","note":"PMID: 7230899","page":"345-353","source":"PubMed","title":"Elevated levels of the eosinophil granule major basic protein in the sputum of patients with bronchial asthma","volume":"56","author":[{"family":"Frigas","given":"E."},{"family":"Loegering","given":"D. A."},{"family":"Solley","given":"G. O."},{"family":"Farrow","given":"G. M."},{"family":"Gleich","given":"G. J."}],"issued":{"date-parts":[["1981",6]]}}},{"id":5037,"uris":["http://zotero.org/users/5134503/items/RRS7MPBR"],"itemData":{"id":5037,"type":"article-journal","abstract":"BSF-1/interleukin-4, a product of activated T cells, has multiple biological activities that affect cells of most hematopoietic lineages. Among these is the ability of BSF-1 to costimulate the growth of mast cells and regulate the production of IgE. We demonstrate here that BSF-1 mRNA is expressed by a majority of transformed mast cell lines and by 5 IL-3-dependent non-transformed mast cell lines. BSF-1 activity, including the ability to enhance the growth of IL-3-dependent mast cells, was detected in the supernatants of transformed mast cells. The role of BSF-1 as a mast cell growth factor, its constitutive production by transformed mast cells, and the lack of IL-3 production by most of these cells raise the possibility that BSF-1 may act as an autocrine growth factor for some transformed mast cells. Furthermore, production of BSF-1 mRNA by nontransformed cells indicates that mast cells may be an important physiologic source of this factor.","container-title":"Cell","DOI":"10.1016/0092-8674(87)90339-4","ISSN":"0092-8674","issue":"5","journalAbbreviation":"Cell","language":"eng","note":"PMID: 3497723","page":"809-818","source":"PubMed","title":"B cell stimulatory factor-1/interleukin-4 mRNA is expressed by normal and transformed mast cells","volume":"50","author":[{"family":"Brown","given":"M. A."},{"family":"Pierce","given":"J. H."},{"family":"Watson","given":"C. J."},{"family":"Falco","given":"J."},{"family":"Ihle","given":"J. N."},{"family":"Paul","given":"W. E."}],"issued":{"date-parts":[["1987",8,28]]}}},{"id":5039,"uris":["http://zotero.org/users/5134503/items/JZIJJW6W"],"itemData":{"id":5039,"type":"article-journal","abstract":"The CC chemokine eotaxin-1 (CCL11) is chemotactic for eosinophils, basophils, and type 2 helper T cells and may play a role in allergic inflammation. We investigated its contribution as an eosinophil chemoattractant in asthmatic airway secretions (sampled as induced sputum), which possess chemotactic activity for eosinophils and T cells. Sputum samples collected from healthy subjects and subjects with mild, stable-moderate, unstable-moderate, and severe asthma were processed with phosphate-buffered saline and assayed for eotaxin by ELISA and for eosinophil chemotactic activity by fluorescence-based chemotaxis assay. The contribution of eotaxin to chemotactic activity was studied by using a high-affinity neutralizing human anti-eotaxin antibody, CAT-213. Sputum eotaxin concentration was significantly raised in moderate and severe asthma (p &lt; 0.05 versus healthy control subjects) but not in mild asthma. Chemotactic activity was significantly increased in all asthmatic groups relative to healthy subjects (p &lt; 0.05) and was significantly inhibited by CAT-213 (100 nM) in subjects with moderate and severe asthma, with median inhibition of 52% (p &lt; 0.05), 78% (p &lt; 0.0001), and 86% (p &lt; 0.0001), respectively, in samples representing stable-moderate, unstable-moderate, and severe asthma. Eotaxin contributed to the eosinophil chemotactic activity of sputum from subjects with more severe forms of asthma but not mild asthma, suggesting that its contribution is more important in more severe disease. This activity is inhibited significantly by CAT-213.","container-title":"American Journal of Respiratory and Critical Care Medicine","DOI":"10.1164/rccm.200306-855OC","ISSN":"1073-449X","issue":"10","journalAbbreviation":"Am J Respir Crit Care Med","language":"eng","note":"PMID: 15001461","page":"1110-1117","source":"PubMed","title":"Contribution of eotaxin-1 to eosinophil chemotactic activity of moderate and severe asthmatic sputum","volume":"169","author":[{"family":"Dent","given":"Gordon"},{"family":"Hadjicharalambous","given":"Chrystalleni"},{"family":"Yoshikawa","given":"Takahiro"},{"family":"Handy","given":"Rachel L. C."},{"family":"Powell","given":"John"},{"family":"Anderson","given":"Ian K."},{"family":"Louis","given":"Renaud"},{"family":"Davies","given":"Donna E."},{"family":"Djukanovic","given":"Ratko"}],"issued":{"date-parts":[["2004",5,15]]}}},{"id":5041,"uris":["http://zotero.org/users/5134503/items/A7SQKRV8"],"itemData":{"id":5041,"type":"article-journal","abstract":"Background: Serum and sputum eosinophil cationic protein (ECP) levels are correlated with asthma disease severity. Objective: To establish a diagnostic accuracy of ECP and lactate dehydrogenase (LDH) in serum (indirectly) and sputum (directly) as inflammatory markers in asthma. Patients and Methods: In a cross sectional study, 76 asthmatic patients with exacerbation were enrolled in the study. ECP was determined using enzyme linked immuno-assay. Results: Asthmatic patients compared with control subjects, had a significant higher levels of ECP and LDH in sputum. Both sputum and serum ECP and LDH were reduced significantly with prednisolone treatment. FEV1 was inversely correlated with sputum ECP, serum ECP, and sputum LDH. A significant positive correlation was noted between sputum ECP and sputum LDH. Serum LDH does not demonstrate any significant correlations with other variables. The area under receiver operating characteristic curve showed that sputum ECP (0.92) was a significantly an accurate marker more than serum ECP (0.81), sputum (0.80) LDH, and serum (0.65) LDH. Furthermore, the area under curve was lower for serum ECP (0.81) than that for sputum ECP (0.92). However, serum ECP (0.81) was more accurate marker than serum LDH (0.65). Conclusion: Serum and sputum ECP as eosinophilic inflammatory markers are associated with poor asthma control. Sputum ECP and LDH were significantly an accurate markers more than serum ECP and LDH.","container-title":"World Allergy Organization Journal","DOI":"10.1097/WOX.0b013e3181b2fe64","ISSN":"1939-4551","issue":"7","journalAbbreviation":"World Allergy Organization Journal","page":"144-149","source":"ScienceDirect","title":"The Predictive Value of Eosinophil Cationic Protein and Lactate Dehydrogenase in Asthma: A Comparative Study of Serum Versus Sputum","title-short":"The Predictive Value of Eosinophil Cationic Protein and Lactate Dehydrogenase in Asthma","volume":"2","author":[{"family":"Al Obaidi","given":"Amina Hamed Ahmad"},{"family":"Al Samarai","given":"Abdul Ghani Mohamed"},{"family":"Al-Janabi","given":"Jasim"},{"family":"Yahia","given":"Abdulkareem"}],"issued":{"date-parts":[["2009",1,1]]}}},{"id":5046,"uris":["http://zotero.org/users/5134503/items/NDYBLH9D"],"itemData":{"id":5046,"type":"article-journal","abstract":"BACKGROUND: Airway inflammation, especially neutrophilic airway inflammation, is a cardinal pathophysiologic feature in chronic obstructive pulmonary disease (COPD) patients. The ideal biomarkers characterizing the inflammation might have important potential clinical applications in disease assessment and therapeutic intervention. Sputum myeloperoxidase (MPO) is recognized as a marker of neutrophil activity. The purpose of this meta-analysis is to determine whether sputum MPO levels could reflect disease status or be regulated by regular medications for COPD.\nMETHODS: Studies were identified by searching PubMed, Embase, the Cochrane Database, CINAHL and http://www.controlled-trials.com for relevant reports published before September 2012. Observational studies comparing sputum MPO in COPD patients and healthy subjects or asthmatics, or within the COPD group, and studies comparing sput</w:instrText>
      </w:r>
      <w:r w:rsidRPr="006F16D6">
        <w:rPr>
          <w:rFonts w:ascii="Times New Roman" w:hAnsi="Times New Roman" w:cs="Times New Roman"/>
          <w:lang w:val="fr-FR"/>
        </w:rPr>
        <w:instrText xml:space="preserve">um MPO before and after treatment were all included. Data were independently extracted by two investigators and analyzed using STATA 10.0 software.\nRESULTS: A total of 24 studies were included in the meta-analysis. Sputum MPO levels were increased in stable COPD patients when compared with normal controls, and this increase was especially pronounced during exacerbations as compared with MPO levels during the stable state. Theophylline treatment was able to reduce MPO levels in COPD patients, while glucocorticoid treatment failed to achieve the same result.\nCONCLUSION: Sputum MPO might be a promising biomarker for guiding COPD management; however, further investigations are needed to confirm this.","container-title":"European Journal of Medical Research","DOI":"10.1186/2047-783X-19-12","ISSN":"2047-783X","issue":"1","journalAbbreviation":"Eur J Med Res","language":"eng","note":"PMID: 24588870\nPMCID: PMC4016613","page":"12","source":"PubMed","title":"Sputum myeloperoxidase in chronic obstructive pulmonary disease","volume":"19","author":[{"family":"Zhu","given":"Alling"},{"family":"Ge","given":"Dehai"},{"family":"Zhang","given":"Jingying"},{"family":"Teng","given":"Yue"},{"family":"Yuan","given":"Cheng"},{"family":"Huang","given":"Mao"},{"family":"Adcock","given":"Ian M."},{"family":"Barnes","given":"Peter J."},{"family":"Yao","given":"Xin"}],"issued":{"date-parts":[["2014",3,3]]}}}],"schema":"https://github.com/citation-style-language/schema/raw/master/csl-citation.json"} </w:instrText>
      </w:r>
      <w:r>
        <w:rPr>
          <w:rFonts w:ascii="Times New Roman" w:hAnsi="Times New Roman" w:cs="Times New Roman"/>
        </w:rPr>
        <w:fldChar w:fldCharType="separate"/>
      </w:r>
      <w:r w:rsidRPr="006F16D6">
        <w:rPr>
          <w:rFonts w:ascii="Times New Roman" w:hAnsi="Times New Roman" w:cs="Times New Roman"/>
          <w:kern w:val="0"/>
          <w:lang w:val="fr-FR"/>
        </w:rPr>
        <w:t xml:space="preserve">(Frigas </w:t>
      </w:r>
      <w:r w:rsidRPr="006F16D6">
        <w:rPr>
          <w:rFonts w:ascii="Times New Roman" w:hAnsi="Times New Roman" w:cs="Times New Roman"/>
          <w:i/>
          <w:iCs/>
          <w:kern w:val="0"/>
          <w:lang w:val="fr-FR"/>
        </w:rPr>
        <w:t>et al.</w:t>
      </w:r>
      <w:r w:rsidRPr="006F16D6">
        <w:rPr>
          <w:rFonts w:ascii="Times New Roman" w:hAnsi="Times New Roman" w:cs="Times New Roman"/>
          <w:kern w:val="0"/>
          <w:lang w:val="fr-FR"/>
        </w:rPr>
        <w:t xml:space="preserve">, 1981; Brown </w:t>
      </w:r>
      <w:r w:rsidRPr="006F16D6">
        <w:rPr>
          <w:rFonts w:ascii="Times New Roman" w:hAnsi="Times New Roman" w:cs="Times New Roman"/>
          <w:i/>
          <w:iCs/>
          <w:kern w:val="0"/>
          <w:lang w:val="fr-FR"/>
        </w:rPr>
        <w:t>et al.</w:t>
      </w:r>
      <w:r w:rsidRPr="006F16D6">
        <w:rPr>
          <w:rFonts w:ascii="Times New Roman" w:hAnsi="Times New Roman" w:cs="Times New Roman"/>
          <w:kern w:val="0"/>
          <w:lang w:val="fr-FR"/>
        </w:rPr>
        <w:t xml:space="preserve">, 1987; Dent </w:t>
      </w:r>
      <w:r w:rsidRPr="006F16D6">
        <w:rPr>
          <w:rFonts w:ascii="Times New Roman" w:hAnsi="Times New Roman" w:cs="Times New Roman"/>
          <w:i/>
          <w:iCs/>
          <w:kern w:val="0"/>
          <w:lang w:val="fr-FR"/>
        </w:rPr>
        <w:t>et al.</w:t>
      </w:r>
      <w:r w:rsidRPr="006F16D6">
        <w:rPr>
          <w:rFonts w:ascii="Times New Roman" w:hAnsi="Times New Roman" w:cs="Times New Roman"/>
          <w:kern w:val="0"/>
          <w:lang w:val="fr-FR"/>
        </w:rPr>
        <w:t xml:space="preserve">, 2004; Al Obaidi </w:t>
      </w:r>
      <w:r w:rsidRPr="006F16D6">
        <w:rPr>
          <w:rFonts w:ascii="Times New Roman" w:hAnsi="Times New Roman" w:cs="Times New Roman"/>
          <w:i/>
          <w:iCs/>
          <w:kern w:val="0"/>
          <w:lang w:val="fr-FR"/>
        </w:rPr>
        <w:t>et al.</w:t>
      </w:r>
      <w:r w:rsidRPr="006F16D6">
        <w:rPr>
          <w:rFonts w:ascii="Times New Roman" w:hAnsi="Times New Roman" w:cs="Times New Roman"/>
          <w:kern w:val="0"/>
          <w:lang w:val="fr-FR"/>
        </w:rPr>
        <w:t xml:space="preserve">, 2009; Zhu </w:t>
      </w:r>
      <w:r w:rsidRPr="006F16D6">
        <w:rPr>
          <w:rFonts w:ascii="Times New Roman" w:hAnsi="Times New Roman" w:cs="Times New Roman"/>
          <w:i/>
          <w:iCs/>
          <w:kern w:val="0"/>
          <w:lang w:val="fr-FR"/>
        </w:rPr>
        <w:t>et al.</w:t>
      </w:r>
      <w:r w:rsidRPr="006F16D6">
        <w:rPr>
          <w:rFonts w:ascii="Times New Roman" w:hAnsi="Times New Roman" w:cs="Times New Roman"/>
          <w:kern w:val="0"/>
          <w:lang w:val="fr-FR"/>
        </w:rPr>
        <w:t>, 2014)</w:t>
      </w:r>
      <w:r>
        <w:rPr>
          <w:rFonts w:ascii="Times New Roman" w:hAnsi="Times New Roman" w:cs="Times New Roman"/>
        </w:rPr>
        <w:fldChar w:fldCharType="end"/>
      </w:r>
      <w:r w:rsidRPr="006F16D6">
        <w:rPr>
          <w:rFonts w:ascii="Times New Roman" w:hAnsi="Times New Roman" w:cs="Times New Roman"/>
          <w:lang w:val="fr-FR"/>
        </w:rPr>
        <w:t xml:space="preserve">. </w:t>
      </w:r>
      <w:r w:rsidRPr="00C756A5">
        <w:rPr>
          <w:rFonts w:ascii="Times New Roman" w:hAnsi="Times New Roman" w:cs="Times New Roman"/>
        </w:rPr>
        <w:t xml:space="preserve">A 230V~50Hz ultrasonic nebulizer (Universal III, Flaem Medical Devices, Italy) was used to vaporize hypertonic (7%) saline for inhalation to induce sputum production. Participants were instructed to inhale the vapor for three 7-minute periods while wearing a </w:t>
      </w:r>
      <w:proofErr w:type="spellStart"/>
      <w:r w:rsidRPr="00C756A5">
        <w:rPr>
          <w:rFonts w:ascii="Times New Roman" w:hAnsi="Times New Roman" w:cs="Times New Roman"/>
        </w:rPr>
        <w:t>noseclip</w:t>
      </w:r>
      <w:proofErr w:type="spellEnd"/>
      <w:r w:rsidRPr="00C756A5">
        <w:rPr>
          <w:rFonts w:ascii="Times New Roman" w:hAnsi="Times New Roman" w:cs="Times New Roman"/>
        </w:rPr>
        <w:t>. Between each round, participants rinsed their mouth with water and blew their nose and were encouraged to wheeze and belly-heave to induce sputum production from the deep airways. When participants produced phlegm clearly associated with the upper airways (post-nasal drip and throat-scraping cough), participants were asked to spit these products into a waste cup. Once the participant confirmed they could not produce anymore sputum, they then completed a spirometry test to ensure that their baseline FEV</w:t>
      </w:r>
      <w:r w:rsidRPr="00C756A5">
        <w:rPr>
          <w:rFonts w:ascii="Times New Roman" w:hAnsi="Times New Roman" w:cs="Times New Roman"/>
          <w:vertAlign w:val="subscript"/>
        </w:rPr>
        <w:t>1</w:t>
      </w:r>
      <w:r w:rsidRPr="00C756A5">
        <w:rPr>
          <w:rFonts w:ascii="Times New Roman" w:hAnsi="Times New Roman" w:cs="Times New Roman"/>
        </w:rPr>
        <w:t xml:space="preserve"> had not dropped more than 20%.  Contingent upon within-range FEV</w:t>
      </w:r>
      <w:r w:rsidRPr="00C756A5">
        <w:rPr>
          <w:rFonts w:ascii="Times New Roman" w:hAnsi="Times New Roman" w:cs="Times New Roman"/>
          <w:vertAlign w:val="subscript"/>
        </w:rPr>
        <w:t>1</w:t>
      </w:r>
      <w:r w:rsidRPr="00C756A5">
        <w:rPr>
          <w:rFonts w:ascii="Times New Roman" w:hAnsi="Times New Roman" w:cs="Times New Roman"/>
        </w:rPr>
        <w:t xml:space="preserve"> measures, participants continued up to 3 rounds of nebulized hypertonic saline inhalation followed by sputum induction. Sputum was stored at -20°C for up to 4-weeks before being processed for supernatant components. </w:t>
      </w:r>
    </w:p>
    <w:p w14:paraId="65577136" w14:textId="77777777"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rPr>
        <w:lastRenderedPageBreak/>
        <w:t xml:space="preserve">Sputum samples were thawed, and the plugs were separated and weighed. Sputum plugs were washed in phosphate buffered saline and centrifuged at 500 RCF for 10 minutes at 4°C. A portion of the untreated supernatant was collected and stored at -80°C for future analysis. The remaining sample was treated with </w:t>
      </w:r>
      <w:proofErr w:type="spellStart"/>
      <w:r w:rsidRPr="00C756A5">
        <w:rPr>
          <w:rFonts w:ascii="Times New Roman" w:hAnsi="Times New Roman" w:cs="Times New Roman"/>
        </w:rPr>
        <w:t>Diothiothreitol</w:t>
      </w:r>
      <w:proofErr w:type="spellEnd"/>
      <w:r w:rsidRPr="00C756A5">
        <w:rPr>
          <w:rFonts w:ascii="Times New Roman" w:hAnsi="Times New Roman" w:cs="Times New Roman"/>
        </w:rPr>
        <w:t xml:space="preserve"> SPUTOLYSIN (Millipore Sigma, #560000), diluted with phosphate buffered saline, filtered (40um mesh strainer), and centrifuged at 500 RCF for 10 minutes at 4C. The </w:t>
      </w:r>
      <w:proofErr w:type="spellStart"/>
      <w:r w:rsidRPr="00C756A5">
        <w:rPr>
          <w:rFonts w:ascii="Times New Roman" w:hAnsi="Times New Roman" w:cs="Times New Roman"/>
        </w:rPr>
        <w:t>Diothiothreitol</w:t>
      </w:r>
      <w:proofErr w:type="spellEnd"/>
      <w:r w:rsidRPr="00C756A5">
        <w:rPr>
          <w:rFonts w:ascii="Times New Roman" w:hAnsi="Times New Roman" w:cs="Times New Roman"/>
        </w:rPr>
        <w:t xml:space="preserve">-treated supernatant was collected and stored at -80°C for future analysis. Multiplex (e.g., Bio-Plex Multiplexing, Mesoscale Discovery) and enzyme-linked immunoassays will be used to assess samples for serum and sputum markers described above.  </w:t>
      </w:r>
      <w:r w:rsidRPr="00C756A5">
        <w:rPr>
          <w:rFonts w:ascii="Times New Roman" w:hAnsi="Times New Roman" w:cs="Times New Roman"/>
        </w:rPr>
        <w:tab/>
        <w:t xml:space="preserve"> </w:t>
      </w:r>
    </w:p>
    <w:p w14:paraId="669F00DA" w14:textId="77777777" w:rsidR="001C4613" w:rsidRPr="00C756A5" w:rsidRDefault="001C4613" w:rsidP="001C4613">
      <w:pPr>
        <w:spacing w:line="480" w:lineRule="auto"/>
        <w:rPr>
          <w:rFonts w:ascii="Times New Roman" w:hAnsi="Times New Roman" w:cs="Times New Roman"/>
          <w:i/>
          <w:iCs/>
        </w:rPr>
      </w:pPr>
    </w:p>
    <w:p w14:paraId="7CF09C09" w14:textId="77777777" w:rsidR="001C4613" w:rsidRPr="00C756A5" w:rsidRDefault="001C4613" w:rsidP="001C4613">
      <w:pPr>
        <w:spacing w:line="480" w:lineRule="auto"/>
        <w:rPr>
          <w:rFonts w:ascii="Times New Roman" w:hAnsi="Times New Roman" w:cs="Times New Roman"/>
          <w:i/>
          <w:iCs/>
        </w:rPr>
      </w:pPr>
      <w:r w:rsidRPr="00C756A5">
        <w:rPr>
          <w:rFonts w:ascii="Times New Roman" w:hAnsi="Times New Roman" w:cs="Times New Roman"/>
          <w:i/>
          <w:iCs/>
        </w:rPr>
        <w:t xml:space="preserve">Exposure assessments </w:t>
      </w:r>
    </w:p>
    <w:p w14:paraId="359EF43D" w14:textId="38F1C003" w:rsidR="001C4613" w:rsidRPr="00C756A5" w:rsidRDefault="001B4F15" w:rsidP="001C4613">
      <w:pPr>
        <w:spacing w:line="480" w:lineRule="auto"/>
        <w:ind w:firstLine="720"/>
        <w:rPr>
          <w:rFonts w:ascii="Times New Roman" w:hAnsi="Times New Roman" w:cs="Times New Roman"/>
          <w:i/>
          <w:iCs/>
        </w:rPr>
      </w:pPr>
      <w:r w:rsidRPr="001B4F15">
        <w:rPr>
          <w:rFonts w:ascii="Times New Roman" w:hAnsi="Times New Roman" w:cs="Times New Roman"/>
          <w:i/>
          <w:iCs/>
        </w:rPr>
        <w:t>Toenail samples:</w:t>
      </w:r>
      <w:r>
        <w:rPr>
          <w:rFonts w:ascii="Times New Roman" w:hAnsi="Times New Roman" w:cs="Times New Roman"/>
        </w:rPr>
        <w:t xml:space="preserve"> </w:t>
      </w:r>
      <w:r w:rsidR="001C4613" w:rsidRPr="00C756A5">
        <w:rPr>
          <w:rFonts w:ascii="Times New Roman" w:hAnsi="Times New Roman" w:cs="Times New Roman"/>
        </w:rPr>
        <w:t xml:space="preserve">Human toenail samples were collected pre- and post-season for the analysis of toxic metal exposure by inductively coupled plasma mass spectrometry (ICP-MS) </w:t>
      </w:r>
      <w:r w:rsidR="001C4613" w:rsidRPr="00C756A5">
        <w:rPr>
          <w:rFonts w:ascii="Times New Roman" w:hAnsi="Times New Roman" w:cs="Times New Roman"/>
        </w:rPr>
        <w:fldChar w:fldCharType="begin"/>
      </w:r>
      <w:r w:rsidR="001C4613" w:rsidRPr="00C756A5">
        <w:rPr>
          <w:rFonts w:ascii="Times New Roman" w:hAnsi="Times New Roman" w:cs="Times New Roman"/>
        </w:rPr>
        <w:instrText xml:space="preserve"> ADDIN ZOTERO_ITEM CSL_CITATION {"citationID":"HpR4Ag3x","properties":{"formattedCitation":"(Salcedo-Bellido {\\i{}et al.}, 2021)","plainCitation":"(Salcedo-Bellido et al., 2021)","noteIndex":0},"citationItems":[{"id":4892,"uris":["http://zotero.org/users/5134503/items/MUCQY7AZ"],"itemData":{"id":4892,"type":"article-journal","abstract":"Toenails have been used as biomarkers of exposure to toxic metals, but their validity for this purpose is not yet clear and might differ depending on the specific agent. To evaluate this issue, we reviewed the literature on: a) the time-window of exposure reflected by toenails; b) the reproducibility of toenail toxic-metal levels in repeated measures over time; c) their relationship with other biomarkers of exposure, and; d) their association with potential determinants (i.e. sociodemographic, anthropometric, or lifestyle characteristics) or with sources of exposure like diet or environmental pollution. Thus, we performed a systematic review, searching for articles that provided original data for levels of any of the following toxic metals in toenails: aluminum, beryllium, cadmium, chromium, mercury, nickel, lead, thallium and uranium. We identified 88 articles, reporting data from 67 different research projects, which were quite heterogeneous with regard to population profile, sample size and analytical technique. The most commonly studied metal was mercury. Concerning the time-window of exposure explored by toenails, some reports indicate that toenail cadmium, nickel and lead may reflect exposures that occurred 7-12 months before sampling. For repeated samples obtained 1-6 years apart, the range of intraindividual correlation coefficients of aluminum, chromium and mercury was 0.33-0.56. The correlation of toxic metal concentrations between toenails and other matrices was higher for hair and fingernails than for urine or blood. Mercury levels were consistently associated with fish intake, while other toxic metals were occasionally associated with specific sources (e.g. drinking water, place of residence, environmental pollution, and occupation). The most frequently evaluated health endpoints were cardiovascular diseases, cancer, and central nervous system diseases. Available data suggest that toenail mercury levels reflected long-term exposures and showed positive associations with fish intake. The lack of standardization in sample collection, quality control, analytical techniques and procedures - along with the heterogeneity and conflicting results among studies - mean it is still difficult to conclude that toenails are a good biomarker of exposure to toxic metals. Further studies are needed to draw solid conclusions about the suitability of toenails as biomarkers of exposure to toxic metals.","container-title":"Environmental Research","DOI":"10.1016/j.envres.2021.111028","ISSN":"1096-0953","journalAbbreviation":"Environ Res","language":"eng","note":"PMID: 33753073","page":"111028","source":"PubMed","title":"Toxic metals in toenails as biomarkers of exposure: A review","title-short":"Toxic metals in toenails as biomarkers of exposure","volume":"197","author":[{"family":"Salcedo-Bellido","given":"Inmaculada"},{"family":"Gutiérrez-González","given":"Enrique"},{"family":"García-Esquinas","given":"Esther"},{"family":"Fernández de Larrea-Baz","given":"Nerea"},{"family":"Navas-Acien","given":"Ana"},{"family":"Téllez-Plaza","given":"María"},{"family":"Pastor-Barriuso","given":"Roberto"},{"family":"Lope","given":"Virginia"},{"family":"Gómez-Ariza","given":"José Luis"},{"family":"García-Barrera","given":"Tamara"},{"family":"Pollán","given":"Marina"},{"family":"Jiménez Moleón","given":"José Juan"},{"family":"Pérez-Gómez","given":"Beatriz"}],"issued":{"date-parts":[["2021",6]]}}}],"schema":"https://github.com/citation-style-language/schema/raw/master/csl-citation.json"} </w:instrText>
      </w:r>
      <w:r w:rsidR="001C4613" w:rsidRPr="00C756A5">
        <w:rPr>
          <w:rFonts w:ascii="Times New Roman" w:hAnsi="Times New Roman" w:cs="Times New Roman"/>
        </w:rPr>
        <w:fldChar w:fldCharType="separate"/>
      </w:r>
      <w:r w:rsidR="001C4613" w:rsidRPr="00C756A5">
        <w:rPr>
          <w:rFonts w:ascii="Times New Roman" w:hAnsi="Times New Roman" w:cs="Times New Roman"/>
          <w:kern w:val="0"/>
        </w:rPr>
        <w:t xml:space="preserve">(Salcedo-Bellido </w:t>
      </w:r>
      <w:r w:rsidR="001C4613" w:rsidRPr="00C756A5">
        <w:rPr>
          <w:rFonts w:ascii="Times New Roman" w:hAnsi="Times New Roman" w:cs="Times New Roman"/>
          <w:i/>
          <w:iCs/>
          <w:kern w:val="0"/>
        </w:rPr>
        <w:t>et al.</w:t>
      </w:r>
      <w:r w:rsidR="001C4613" w:rsidRPr="00C756A5">
        <w:rPr>
          <w:rFonts w:ascii="Times New Roman" w:hAnsi="Times New Roman" w:cs="Times New Roman"/>
          <w:kern w:val="0"/>
        </w:rPr>
        <w:t>, 2021)</w:t>
      </w:r>
      <w:r w:rsidR="001C4613" w:rsidRPr="00C756A5">
        <w:rPr>
          <w:rFonts w:ascii="Times New Roman" w:hAnsi="Times New Roman" w:cs="Times New Roman"/>
        </w:rPr>
        <w:fldChar w:fldCharType="end"/>
      </w:r>
      <w:r w:rsidR="001C4613" w:rsidRPr="00C756A5">
        <w:rPr>
          <w:rFonts w:ascii="Times New Roman" w:hAnsi="Times New Roman" w:cs="Times New Roman"/>
        </w:rPr>
        <w:t xml:space="preserve">. To prepare toenails for analysis, the toenail is first washed and processed via microwave assisted acid digestion, followed by the measurement of specific trace metals by ICP-MS </w:t>
      </w:r>
      <w:r w:rsidR="001C4613" w:rsidRPr="00C756A5">
        <w:rPr>
          <w:rFonts w:ascii="Times New Roman" w:hAnsi="Times New Roman" w:cs="Times New Roman"/>
        </w:rPr>
        <w:fldChar w:fldCharType="begin"/>
      </w:r>
      <w:r w:rsidR="001C4613" w:rsidRPr="00C756A5">
        <w:rPr>
          <w:rFonts w:ascii="Times New Roman" w:hAnsi="Times New Roman" w:cs="Times New Roman"/>
        </w:rPr>
        <w:instrText xml:space="preserve"> ADDIN ZOTERO_ITEM CSL_CITATION {"citationID":"gPL1LXx3","properties":{"formattedCitation":"(Button {\\i{}et al.}, 2009)","plainCitation":"(Button et al., 2009)","noteIndex":0},"citationItems":[{"id":3819,"uris":["http://zotero.org/users/5134503/items/5HPX2DUK"],"itemData":{"id":3819,"type":"article-journal","abstract":"A pilot study was conducted to determine the applicability of toenails as a biomarker of exposure to elevated environmental arsenic (As) levels. A total of 17 individuals were recruited for the pilot study: 8 residents living near to a former As mine, Devon, UK, forming the exposed group, plus 9 residents from Nottinghamshire, UK, with no anticipated As exposure who were used for comparison as a control group. All toenail samples were thoroughly washed prior to analysis and the wash solutions retained for As determination via ICP-MS to provide an indication of the background environmental As levels for each group. Total As was determined in washed toenail samples via ICP-MS following microwave assisted acid digestion. Concentrations of total As in the toenails of the exposed group were elevated, ranging from 858 to 25 981 µg kg−1 (geometric mean = 5406 µg kg−1), compared to the control group whose toenail As concentrations ranged from 73 to 273 µg kg−1 (geometric mean = 122 µg kg−1). Higher levels of exogenous As contamination were present on the toenails of the exposed group (geometric mean = 506 µg kg−1) compared to the control group (geometric mean = 4.0 µg kg−1) providing evidence of higher environmental As levels in the exposed group. Total As concentrations in toenail samples were positively correlated to environmental As levels (r = 0.60, p &lt; 0.001). HPLC-ICP-MS analysis of aqueous toenail extracts revealed inorganic arsenite (AsIII) to be the dominant species extracted (</w:instrText>
      </w:r>
      <w:r w:rsidR="001C4613" w:rsidRPr="00C756A5">
        <w:rPr>
          <w:rFonts w:ascii="Cambria Math" w:hAnsi="Cambria Math" w:cs="Cambria Math"/>
        </w:rPr>
        <w:instrText>∼</w:instrText>
      </w:r>
      <w:r w:rsidR="001C4613" w:rsidRPr="00C756A5">
        <w:rPr>
          <w:rFonts w:ascii="Times New Roman" w:hAnsi="Times New Roman" w:cs="Times New Roman"/>
        </w:rPr>
        <w:instrText xml:space="preserve">83%) with lesser amounts of inorganic arsenate (AsV) and organic dimethylarsinate (DMAV) at </w:instrText>
      </w:r>
      <w:r w:rsidR="001C4613" w:rsidRPr="00C756A5">
        <w:rPr>
          <w:rFonts w:ascii="Cambria Math" w:hAnsi="Cambria Math" w:cs="Cambria Math"/>
        </w:rPr>
        <w:instrText>∼</w:instrText>
      </w:r>
      <w:r w:rsidR="001C4613" w:rsidRPr="00C756A5">
        <w:rPr>
          <w:rFonts w:ascii="Times New Roman" w:hAnsi="Times New Roman" w:cs="Times New Roman"/>
        </w:rPr>
        <w:instrText xml:space="preserve">13% and </w:instrText>
      </w:r>
      <w:r w:rsidR="001C4613" w:rsidRPr="00C756A5">
        <w:rPr>
          <w:rFonts w:ascii="Cambria Math" w:hAnsi="Cambria Math" w:cs="Cambria Math"/>
        </w:rPr>
        <w:instrText>∼</w:instrText>
      </w:r>
      <w:r w:rsidR="001C4613" w:rsidRPr="00C756A5">
        <w:rPr>
          <w:rFonts w:ascii="Times New Roman" w:hAnsi="Times New Roman" w:cs="Times New Roman"/>
        </w:rPr>
        <w:instrText xml:space="preserve">8.5%, respectively. Arsenic speciation in analysed toenail extracts from the two groups was comparable. The only notable difference between groups was the presence of small amounts (&lt;1%) of organic methylarsonate (MAV) in two toenail samples from the exposed group. Toenails are presented as a viable biomarker of exposure at sites with elevated environmental As, such as the former mining sites found throughout Devon and Cornwall, UK.","container-title":"Journal of Environmental Monitoring","DOI":"10.1039/B817097E","ISSN":"1464-0333","issue":"3","journalAbbreviation":"J. Environ. Monit.","language":"en","note":"publisher: The Royal Society of Chemistry","page":"610-617","source":"pubs.rsc.org","title":"Human toenails as a biomarker of exposure to elevated environmental arsenic","volume":"11","author":[{"family":"Button","given":"Mark"},{"family":"Jenkin","given":"Gawen R. T."},{"family":"Harrington","given":"Chris F."},{"family":"Watts","given":"Michael J."}],"issued":{"date-parts":[["2009",3,10]]}}}],"schema":"https://github.com/citation-style-language/schema/raw/master/csl-citation.json"} </w:instrText>
      </w:r>
      <w:r w:rsidR="001C4613" w:rsidRPr="00C756A5">
        <w:rPr>
          <w:rFonts w:ascii="Times New Roman" w:hAnsi="Times New Roman" w:cs="Times New Roman"/>
        </w:rPr>
        <w:fldChar w:fldCharType="separate"/>
      </w:r>
      <w:r w:rsidR="001C4613" w:rsidRPr="00C756A5">
        <w:rPr>
          <w:rFonts w:ascii="Times New Roman" w:hAnsi="Times New Roman" w:cs="Times New Roman"/>
          <w:kern w:val="0"/>
        </w:rPr>
        <w:t xml:space="preserve">(Button </w:t>
      </w:r>
      <w:r w:rsidR="001C4613" w:rsidRPr="00C756A5">
        <w:rPr>
          <w:rFonts w:ascii="Times New Roman" w:hAnsi="Times New Roman" w:cs="Times New Roman"/>
          <w:i/>
          <w:iCs/>
          <w:kern w:val="0"/>
        </w:rPr>
        <w:t>et al.</w:t>
      </w:r>
      <w:r w:rsidR="001C4613" w:rsidRPr="00C756A5">
        <w:rPr>
          <w:rFonts w:ascii="Times New Roman" w:hAnsi="Times New Roman" w:cs="Times New Roman"/>
          <w:kern w:val="0"/>
        </w:rPr>
        <w:t>, 2009)</w:t>
      </w:r>
      <w:r w:rsidR="001C4613" w:rsidRPr="00C756A5">
        <w:rPr>
          <w:rFonts w:ascii="Times New Roman" w:hAnsi="Times New Roman" w:cs="Times New Roman"/>
        </w:rPr>
        <w:fldChar w:fldCharType="end"/>
      </w:r>
      <w:r w:rsidR="001C4613" w:rsidRPr="00C756A5">
        <w:rPr>
          <w:rFonts w:ascii="Times New Roman" w:hAnsi="Times New Roman" w:cs="Times New Roman"/>
        </w:rPr>
        <w:t xml:space="preserve">. </w:t>
      </w:r>
    </w:p>
    <w:p w14:paraId="2E0CA273" w14:textId="171A8384" w:rsidR="001C4613" w:rsidRPr="00C756A5" w:rsidRDefault="001B4F15" w:rsidP="001C4613">
      <w:pPr>
        <w:spacing w:line="480" w:lineRule="auto"/>
        <w:ind w:firstLine="720"/>
        <w:rPr>
          <w:rFonts w:ascii="Times New Roman" w:hAnsi="Times New Roman" w:cs="Times New Roman"/>
        </w:rPr>
      </w:pPr>
      <w:r w:rsidRPr="001B4F15">
        <w:rPr>
          <w:rFonts w:ascii="Times New Roman" w:hAnsi="Times New Roman" w:cs="Times New Roman"/>
          <w:i/>
          <w:iCs/>
        </w:rPr>
        <w:t xml:space="preserve">Air </w:t>
      </w:r>
      <w:r>
        <w:rPr>
          <w:rFonts w:ascii="Times New Roman" w:hAnsi="Times New Roman" w:cs="Times New Roman"/>
          <w:i/>
          <w:iCs/>
        </w:rPr>
        <w:t>monitoring</w:t>
      </w:r>
      <w:r w:rsidRPr="001B4F15">
        <w:rPr>
          <w:rFonts w:ascii="Times New Roman" w:hAnsi="Times New Roman" w:cs="Times New Roman"/>
          <w:i/>
          <w:iCs/>
        </w:rPr>
        <w:t>:</w:t>
      </w:r>
      <w:r>
        <w:rPr>
          <w:rFonts w:ascii="Times New Roman" w:hAnsi="Times New Roman" w:cs="Times New Roman"/>
        </w:rPr>
        <w:t xml:space="preserve"> </w:t>
      </w:r>
      <w:r w:rsidR="001C4613" w:rsidRPr="00C756A5">
        <w:rPr>
          <w:rFonts w:ascii="Times New Roman" w:hAnsi="Times New Roman" w:cs="Times New Roman"/>
        </w:rPr>
        <w:t>For each midseason sampling day, 2-4 WFFs per day were selected for air monitoring, which involved wearing a personal sampling pump (</w:t>
      </w:r>
      <w:proofErr w:type="spellStart"/>
      <w:r w:rsidR="001C4613" w:rsidRPr="00C756A5">
        <w:rPr>
          <w:rFonts w:ascii="Times New Roman" w:hAnsi="Times New Roman" w:cs="Times New Roman"/>
        </w:rPr>
        <w:t>GilAir</w:t>
      </w:r>
      <w:proofErr w:type="spellEnd"/>
      <w:r w:rsidR="001C4613" w:rsidRPr="00C756A5">
        <w:rPr>
          <w:rFonts w:ascii="Times New Roman" w:hAnsi="Times New Roman" w:cs="Times New Roman"/>
        </w:rPr>
        <w:t xml:space="preserve"> Plus, </w:t>
      </w:r>
      <w:proofErr w:type="spellStart"/>
      <w:r w:rsidR="001C4613" w:rsidRPr="00C756A5">
        <w:rPr>
          <w:rFonts w:ascii="Times New Roman" w:hAnsi="Times New Roman" w:cs="Times New Roman"/>
        </w:rPr>
        <w:t>Sensidyne</w:t>
      </w:r>
      <w:proofErr w:type="spellEnd"/>
      <w:r w:rsidR="001C4613" w:rsidRPr="00C756A5">
        <w:rPr>
          <w:rFonts w:ascii="Times New Roman" w:hAnsi="Times New Roman" w:cs="Times New Roman"/>
        </w:rPr>
        <w:t xml:space="preserve"> Ltd.) and carbon monoxide detector (Tango TX-1, Industrial Scientific). The personal air pump collected respirable particulate (with an aerodynamic diameter cut-point of 4 µm) via NIOSH 0600 and respirable crystalline silica, as alpha quartz, via NIOSH 7500, while carbon monoxide was assessed according to NIOSH 6604 </w:t>
      </w:r>
      <w:r w:rsidR="001C4613" w:rsidRPr="00C756A5">
        <w:rPr>
          <w:rFonts w:ascii="Times New Roman" w:hAnsi="Times New Roman" w:cs="Times New Roman"/>
        </w:rPr>
        <w:fldChar w:fldCharType="begin"/>
      </w:r>
      <w:r w:rsidR="001C4613">
        <w:rPr>
          <w:rFonts w:ascii="Times New Roman" w:hAnsi="Times New Roman" w:cs="Times New Roman"/>
        </w:rPr>
        <w:instrText xml:space="preserve"> ADDIN ZOTERO_ITEM CSL_CITATION {"citationID":"LrmGlFTt","properties":{"formattedCitation":"(The NIOSH Manual of Analytical Methods, 2022)","plainCitation":"(The NIOSH Manual of Analytical Methods, 2022)","noteIndex":0},"citationItems":[{"id":4914,"uris":["http://zotero.org/users/5134503/items/68PNDI4I"],"itemData":{"id":4914,"type":"webpage","abstract":"The NIOSH Manual of Analytical Methods (NMAM) is a compilation of validated sampling and analytical methods that are used globally for occupational exposure assessment in the industrial (occupational) hygiene field and related professions.","language":"en-us","title":"The NIOSH Manual of Analytical Methods","URL":"https://www.cdc.gov/niosh/nmam/5th_edition_web_book.html","accessed":{"date-parts":[["2024",11,21]]},"issued":{"date-parts":[["2022",3,14]]}}}],"schema":"https://github.com/citation-style-language/schema/raw/master/csl-citation.json"} </w:instrText>
      </w:r>
      <w:r w:rsidR="001C4613" w:rsidRPr="00C756A5">
        <w:rPr>
          <w:rFonts w:ascii="Times New Roman" w:hAnsi="Times New Roman" w:cs="Times New Roman"/>
        </w:rPr>
        <w:fldChar w:fldCharType="separate"/>
      </w:r>
      <w:r w:rsidR="001C4613">
        <w:rPr>
          <w:rFonts w:ascii="Times New Roman" w:hAnsi="Times New Roman" w:cs="Times New Roman"/>
          <w:noProof/>
        </w:rPr>
        <w:t>(The NIOSH Manual of Analytical Methods, 2022)</w:t>
      </w:r>
      <w:r w:rsidR="001C4613" w:rsidRPr="00C756A5">
        <w:rPr>
          <w:rFonts w:ascii="Times New Roman" w:hAnsi="Times New Roman" w:cs="Times New Roman"/>
        </w:rPr>
        <w:fldChar w:fldCharType="end"/>
      </w:r>
      <w:r w:rsidR="001C4613" w:rsidRPr="00C756A5">
        <w:rPr>
          <w:rFonts w:ascii="Times New Roman" w:hAnsi="Times New Roman" w:cs="Times New Roman"/>
        </w:rPr>
        <w:t xml:space="preserve">. Briefly, the air sampling pumps were connected via quarter inch tubing to a 37-mm three-piece </w:t>
      </w:r>
      <w:r w:rsidR="001C4613" w:rsidRPr="00C756A5">
        <w:rPr>
          <w:rFonts w:ascii="Times New Roman" w:hAnsi="Times New Roman" w:cs="Times New Roman"/>
        </w:rPr>
        <w:lastRenderedPageBreak/>
        <w:t xml:space="preserve">cassette PVC filter with a pore size of 5 microns. A conductive nylon cyclone operating at 1.7 </w:t>
      </w:r>
      <w:proofErr w:type="spellStart"/>
      <w:r w:rsidR="001C4613" w:rsidRPr="00C756A5">
        <w:rPr>
          <w:rFonts w:ascii="Times New Roman" w:hAnsi="Times New Roman" w:cs="Times New Roman"/>
        </w:rPr>
        <w:t>litres</w:t>
      </w:r>
      <w:proofErr w:type="spellEnd"/>
      <w:r w:rsidR="001C4613" w:rsidRPr="00C756A5">
        <w:rPr>
          <w:rFonts w:ascii="Times New Roman" w:hAnsi="Times New Roman" w:cs="Times New Roman"/>
        </w:rPr>
        <w:t xml:space="preserve"> per minute was used as a sampling inlet to achieve a respirable curve with a median 50% cut-point of 4 microns, in accordance with American Conference of Governmental Industrial Hygienists (ACGIH) and International Organization for Standardization </w:t>
      </w:r>
      <w:r w:rsidR="001C4613" w:rsidRPr="00C756A5">
        <w:rPr>
          <w:rFonts w:ascii="Times New Roman" w:hAnsi="Times New Roman" w:cs="Times New Roman"/>
        </w:rPr>
        <w:fldChar w:fldCharType="begin"/>
      </w:r>
      <w:r w:rsidR="001C4613">
        <w:rPr>
          <w:rFonts w:ascii="Times New Roman" w:hAnsi="Times New Roman" w:cs="Times New Roman"/>
        </w:rPr>
        <w:instrText xml:space="preserve"> ADDIN ZOTERO_ITEM CSL_CITATION {"citationID":"v7DBrf9b","properties":{"formattedCitation":"(Air quality\\uc0\\u160{}\\uc0\\u8212{} Particle size fraction definitions for health-related sampling, 1995; The NIOSH Manual of Analytical Methods, 2022)","plainCitation":"(Air quality — Particle size fraction definitions for health-related sampling, 1995; The NIOSH Manual of Analytical Methods, 2022)","noteIndex":0},"citationItems":[{"id":4914,"uris":["http://zotero.org/users/5134503/items/68PNDI4I"],"itemData":{"id":4914,"type":"webpage","abstract":"The NIOSH Manual of Analytical Methods (NMAM) is a compilation of validated sampling and analytical methods that are used globally for occupational exposure assessment in the industrial (occupational) hygiene field and related professions.","language":"en-us","title":"The NIOSH Manual of Analytical Methods","URL":"https://www.cdc.gov/niosh/nmam/5th_edition_web_book.html","accessed":{"date-parts":[["2024",11,21]]},"issued":{"date-parts":[["2022",3,14]]}}},{"id":5144,"uris":["http://zotero.org/users/5134503/items/7P8Y2DYF"],"itemData":{"id":5144,"type":"webpage","title":"Air quality — Particle size fraction definitions for health-related sampling","URL":"https://www.iso.org/obp/ui/en/#iso:std:iso:7708:ed-1:v1:en","accessed":{"date-parts":[["2025",1,10]]},"issued":{"date-parts":[["1995"]]}}}],"schema":"https://github.com/citation-style-language/schema/raw/master/csl-citation.json"} </w:instrText>
      </w:r>
      <w:r w:rsidR="001C4613" w:rsidRPr="00C756A5">
        <w:rPr>
          <w:rFonts w:ascii="Times New Roman" w:hAnsi="Times New Roman" w:cs="Times New Roman"/>
        </w:rPr>
        <w:fldChar w:fldCharType="separate"/>
      </w:r>
      <w:r w:rsidR="001C4613" w:rsidRPr="00260D24">
        <w:rPr>
          <w:rFonts w:ascii="Times New Roman" w:hAnsi="Times New Roman" w:cs="Times New Roman"/>
          <w:kern w:val="0"/>
        </w:rPr>
        <w:t>(Air quality — Particle size fraction definitions for health-related sampling, 1995; The NIOSH Manual of Analytical Methods, 2022)</w:t>
      </w:r>
      <w:r w:rsidR="001C4613" w:rsidRPr="00C756A5">
        <w:rPr>
          <w:rFonts w:ascii="Times New Roman" w:hAnsi="Times New Roman" w:cs="Times New Roman"/>
        </w:rPr>
        <w:fldChar w:fldCharType="end"/>
      </w:r>
      <w:r w:rsidR="001C4613" w:rsidRPr="00C756A5">
        <w:rPr>
          <w:rFonts w:ascii="Times New Roman" w:hAnsi="Times New Roman" w:cs="Times New Roman"/>
        </w:rPr>
        <w:t xml:space="preserve">. The sampling pumps were calibrated pre- and post-shift using a </w:t>
      </w:r>
      <w:proofErr w:type="spellStart"/>
      <w:r w:rsidR="001C4613" w:rsidRPr="00C756A5">
        <w:rPr>
          <w:rFonts w:ascii="Times New Roman" w:hAnsi="Times New Roman" w:cs="Times New Roman"/>
        </w:rPr>
        <w:t>DryCal</w:t>
      </w:r>
      <w:proofErr w:type="spellEnd"/>
      <w:r w:rsidR="001C4613" w:rsidRPr="00C756A5">
        <w:rPr>
          <w:rFonts w:ascii="Times New Roman" w:hAnsi="Times New Roman" w:cs="Times New Roman"/>
        </w:rPr>
        <w:t xml:space="preserve"> Defender 510 (Mesa Labs). The carbon monoxide detectors were zeroed and calibrated prior to each sampling trip according to the manufacturer’s instructions, using a 100 ppm CO cylinder. The sampling inlet and the carbon monoxide detectors were placed as close to the breathing zone as possible, often clipped to the lapel of the Nomex shirt or the straps of a chest-pack. Field blanks were collected each sample day and submitted to the lab for analysis along with their respective samples. </w:t>
      </w:r>
    </w:p>
    <w:p w14:paraId="35C0EAE6" w14:textId="77777777" w:rsidR="001C4613" w:rsidRPr="00C756A5" w:rsidRDefault="001C4613" w:rsidP="001C4613">
      <w:pPr>
        <w:spacing w:line="480" w:lineRule="auto"/>
        <w:ind w:firstLine="720"/>
        <w:rPr>
          <w:rFonts w:ascii="Times New Roman" w:hAnsi="Times New Roman" w:cs="Times New Roman"/>
        </w:rPr>
      </w:pPr>
      <w:r w:rsidRPr="00C756A5">
        <w:rPr>
          <w:rFonts w:ascii="Times New Roman" w:hAnsi="Times New Roman" w:cs="Times New Roman"/>
        </w:rPr>
        <w:t>All filters were analyzed by an American Industrial Hygienists Association-accredited industrial hygiene laboratory (EMSL Analytical Inc., Mississauga, ON). The filters were purchased pre-weighed and were post-weighed by the lab using a mass balance with a sensitivity of 0.001 mg. Crystalline silica, as quartz, was analyzed via x-ray diffraction. Both PM</w:t>
      </w:r>
      <w:r w:rsidRPr="00C756A5">
        <w:rPr>
          <w:rFonts w:ascii="Times New Roman" w:hAnsi="Times New Roman" w:cs="Times New Roman"/>
          <w:vertAlign w:val="subscript"/>
        </w:rPr>
        <w:t>4</w:t>
      </w:r>
      <w:r w:rsidRPr="00C756A5">
        <w:rPr>
          <w:rFonts w:ascii="Times New Roman" w:hAnsi="Times New Roman" w:cs="Times New Roman"/>
        </w:rPr>
        <w:t xml:space="preserve"> and silica are reported by mass concentration (mg/m</w:t>
      </w:r>
      <w:r w:rsidRPr="00C756A5">
        <w:rPr>
          <w:rFonts w:ascii="Times New Roman" w:hAnsi="Times New Roman" w:cs="Times New Roman"/>
          <w:vertAlign w:val="superscript"/>
        </w:rPr>
        <w:t>3</w:t>
      </w:r>
      <w:r w:rsidRPr="00C756A5">
        <w:rPr>
          <w:rFonts w:ascii="Times New Roman" w:hAnsi="Times New Roman" w:cs="Times New Roman"/>
        </w:rPr>
        <w:t xml:space="preserve"> and µg/m</w:t>
      </w:r>
      <w:r w:rsidRPr="00C756A5">
        <w:rPr>
          <w:rFonts w:ascii="Times New Roman" w:hAnsi="Times New Roman" w:cs="Times New Roman"/>
          <w:vertAlign w:val="superscript"/>
        </w:rPr>
        <w:t>3</w:t>
      </w:r>
      <w:r w:rsidRPr="00C756A5">
        <w:rPr>
          <w:rFonts w:ascii="Times New Roman" w:hAnsi="Times New Roman" w:cs="Times New Roman"/>
        </w:rPr>
        <w:t xml:space="preserve">, respectively) according to the following equation: </w:t>
      </w:r>
    </w:p>
    <w:p w14:paraId="45003A38" w14:textId="77777777" w:rsidR="001C4613" w:rsidRPr="00C756A5" w:rsidRDefault="001C4613" w:rsidP="001C4613">
      <w:pPr>
        <w:spacing w:line="480" w:lineRule="auto"/>
        <w:ind w:firstLine="720"/>
        <w:rPr>
          <w:rFonts w:ascii="Times New Roman" w:eastAsiaTheme="minorEastAsia" w:hAnsi="Times New Roman" w:cs="Times New Roman"/>
        </w:rPr>
      </w:pPr>
      <m:oMathPara>
        <m:oMath>
          <m:r>
            <w:rPr>
              <w:rFonts w:ascii="Cambria Math" w:hAnsi="Cambria Math" w:cs="Times New Roman"/>
            </w:rPr>
            <m:t xml:space="preserve">Mass Concentration </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g</m:t>
                  </m:r>
                </m:num>
                <m:den>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3</m:t>
                      </m:r>
                    </m:sup>
                  </m:sSup>
                </m:den>
              </m:f>
            </m:e>
          </m:d>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 xml:space="preserve">Filter Post Weight </m:t>
                  </m:r>
                  <m:d>
                    <m:dPr>
                      <m:ctrlPr>
                        <w:rPr>
                          <w:rFonts w:ascii="Cambria Math" w:hAnsi="Cambria Math" w:cs="Times New Roman"/>
                          <w:i/>
                        </w:rPr>
                      </m:ctrlPr>
                    </m:dPr>
                    <m:e>
                      <m:r>
                        <w:rPr>
                          <w:rFonts w:ascii="Cambria Math" w:hAnsi="Cambria Math" w:cs="Times New Roman"/>
                        </w:rPr>
                        <m:t>mg</m:t>
                      </m:r>
                    </m:e>
                  </m:d>
                  <m:r>
                    <w:rPr>
                      <w:rFonts w:ascii="Cambria Math" w:hAnsi="Cambria Math" w:cs="Times New Roman"/>
                    </w:rPr>
                    <m:t xml:space="preserve">-Filter Pre Weight </m:t>
                  </m:r>
                  <m:d>
                    <m:dPr>
                      <m:ctrlPr>
                        <w:rPr>
                          <w:rFonts w:ascii="Cambria Math" w:hAnsi="Cambria Math" w:cs="Times New Roman"/>
                          <w:i/>
                        </w:rPr>
                      </m:ctrlPr>
                    </m:dPr>
                    <m:e>
                      <m:r>
                        <w:rPr>
                          <w:rFonts w:ascii="Cambria Math" w:hAnsi="Cambria Math" w:cs="Times New Roman"/>
                        </w:rPr>
                        <m:t>mg</m:t>
                      </m:r>
                    </m:e>
                  </m:d>
                </m:e>
              </m:d>
              <m:r>
                <w:rPr>
                  <w:rFonts w:ascii="Cambria Math" w:hAnsi="Cambria Math" w:cs="Times New Roman"/>
                </w:rPr>
                <m:t xml:space="preserve"> </m:t>
              </m:r>
            </m:num>
            <m:den>
              <m:d>
                <m:dPr>
                  <m:ctrlPr>
                    <w:rPr>
                      <w:rFonts w:ascii="Cambria Math" w:hAnsi="Cambria Math" w:cs="Times New Roman"/>
                      <w:i/>
                    </w:rPr>
                  </m:ctrlPr>
                </m:dPr>
                <m:e>
                  <m:r>
                    <w:rPr>
                      <w:rFonts w:ascii="Cambria Math" w:hAnsi="Cambria Math" w:cs="Times New Roman"/>
                    </w:rPr>
                    <m:t xml:space="preserve">Flow rate </m:t>
                  </m:r>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3</m:t>
                              </m:r>
                            </m:sup>
                          </m:sSup>
                        </m:num>
                        <m:den>
                          <m:r>
                            <w:rPr>
                              <w:rFonts w:ascii="Cambria Math" w:hAnsi="Cambria Math" w:cs="Times New Roman"/>
                            </w:rPr>
                            <m:t>min</m:t>
                          </m:r>
                        </m:den>
                      </m:f>
                    </m:e>
                  </m:d>
                  <m:r>
                    <w:rPr>
                      <w:rFonts w:ascii="Cambria Math" w:hAnsi="Cambria Math" w:cs="Times New Roman"/>
                    </w:rPr>
                    <m:t xml:space="preserve">*Duration </m:t>
                  </m:r>
                  <m:d>
                    <m:dPr>
                      <m:ctrlPr>
                        <w:rPr>
                          <w:rFonts w:ascii="Cambria Math" w:hAnsi="Cambria Math" w:cs="Times New Roman"/>
                          <w:i/>
                        </w:rPr>
                      </m:ctrlPr>
                    </m:dPr>
                    <m:e>
                      <m:r>
                        <w:rPr>
                          <w:rFonts w:ascii="Cambria Math" w:hAnsi="Cambria Math" w:cs="Times New Roman"/>
                        </w:rPr>
                        <m:t>min</m:t>
                      </m:r>
                    </m:e>
                  </m:d>
                </m:e>
              </m:d>
            </m:den>
          </m:f>
          <m:r>
            <w:rPr>
              <w:rFonts w:ascii="Cambria Math" w:hAnsi="Cambria Math" w:cs="Times New Roman"/>
            </w:rPr>
            <m:t xml:space="preserve"> </m:t>
          </m:r>
        </m:oMath>
      </m:oMathPara>
    </w:p>
    <w:p w14:paraId="34C646D1" w14:textId="77777777" w:rsidR="001C4613" w:rsidRPr="00C756A5" w:rsidRDefault="001C4613" w:rsidP="001C4613">
      <w:pPr>
        <w:spacing w:line="480" w:lineRule="auto"/>
        <w:rPr>
          <w:rFonts w:ascii="Times New Roman" w:hAnsi="Times New Roman" w:cs="Times New Roman"/>
        </w:rPr>
      </w:pPr>
      <w:r w:rsidRPr="00C756A5">
        <w:rPr>
          <w:rFonts w:ascii="Times New Roman" w:hAnsi="Times New Roman" w:cs="Times New Roman"/>
        </w:rPr>
        <w:t>All air sampling began at the staging area, just prior to engaging on the fire line, and ended back at the staging area when participants had exited from the fire line. Thus, samples represent a fire line average and not a shift-length average.</w:t>
      </w:r>
    </w:p>
    <w:p w14:paraId="35979CEA" w14:textId="77777777" w:rsidR="001C4613" w:rsidRDefault="001C4613" w:rsidP="001C4613">
      <w:pPr>
        <w:spacing w:line="480" w:lineRule="auto"/>
        <w:ind w:firstLine="720"/>
        <w:rPr>
          <w:rFonts w:ascii="Times New Roman" w:hAnsi="Times New Roman" w:cs="Times New Roman"/>
        </w:rPr>
      </w:pPr>
      <w:r w:rsidRPr="00C756A5">
        <w:rPr>
          <w:rFonts w:ascii="Times New Roman" w:hAnsi="Times New Roman" w:cs="Times New Roman"/>
        </w:rPr>
        <w:lastRenderedPageBreak/>
        <w:t xml:space="preserve">The research team accompanied WFF crews from the staging area to the fire line to ensure that air monitoring equipment was functioning properly and to collect field observations regarding environmental characteristics, fire behavior, RPE use, and task engagement. The research team attempted to follow crew members wearing monitoring equipment throughout their shift. Individual WFFs were sometimes assigned to different areas of the fire. As a result, the research team was not always able to keep continuous records on everyone, and instead relied on regular (every 1-3 hours) check-ins and subject recall for daily task engagement and RPE use. </w:t>
      </w:r>
    </w:p>
    <w:p w14:paraId="0A2FA760" w14:textId="77777777" w:rsidR="00822663" w:rsidRDefault="00822663" w:rsidP="00822663">
      <w:pPr>
        <w:spacing w:line="480" w:lineRule="auto"/>
        <w:rPr>
          <w:rFonts w:ascii="Times New Roman" w:hAnsi="Times New Roman" w:cs="Times New Roman"/>
        </w:rPr>
      </w:pPr>
    </w:p>
    <w:p w14:paraId="3997213D" w14:textId="572D7CF4" w:rsidR="00822663" w:rsidRDefault="00822663" w:rsidP="00822663">
      <w:pPr>
        <w:spacing w:line="480" w:lineRule="auto"/>
        <w:rPr>
          <w:rFonts w:ascii="Times New Roman" w:hAnsi="Times New Roman" w:cs="Times New Roman"/>
        </w:rPr>
      </w:pPr>
      <w:r>
        <w:rPr>
          <w:rFonts w:ascii="Times New Roman" w:hAnsi="Times New Roman" w:cs="Times New Roman"/>
        </w:rPr>
        <w:t>REFERENCES</w:t>
      </w:r>
    </w:p>
    <w:p w14:paraId="1DFF2847" w14:textId="77777777" w:rsidR="00822663" w:rsidRPr="00822663" w:rsidRDefault="00822663" w:rsidP="00822663">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822663">
        <w:rPr>
          <w:rFonts w:ascii="Times New Roman" w:hAnsi="Times New Roman" w:cs="Times New Roman"/>
        </w:rPr>
        <w:t xml:space="preserve">Adams DH, Shaw S. (1994) Leucocyte-endothelial interactions and regulation of leucocyte migration. </w:t>
      </w:r>
      <w:r w:rsidRPr="00822663">
        <w:rPr>
          <w:rFonts w:ascii="Times New Roman" w:hAnsi="Times New Roman" w:cs="Times New Roman"/>
          <w:i/>
          <w:iCs/>
        </w:rPr>
        <w:t>The Lancet</w:t>
      </w:r>
      <w:r w:rsidRPr="00822663">
        <w:rPr>
          <w:rFonts w:ascii="Times New Roman" w:hAnsi="Times New Roman" w:cs="Times New Roman"/>
        </w:rPr>
        <w:t xml:space="preserve">; </w:t>
      </w:r>
      <w:r w:rsidRPr="00822663">
        <w:rPr>
          <w:rFonts w:ascii="Times New Roman" w:hAnsi="Times New Roman" w:cs="Times New Roman"/>
          <w:b/>
          <w:bCs/>
        </w:rPr>
        <w:t>343</w:t>
      </w:r>
      <w:r w:rsidRPr="00822663">
        <w:rPr>
          <w:rFonts w:ascii="Times New Roman" w:hAnsi="Times New Roman" w:cs="Times New Roman"/>
        </w:rPr>
        <w:t>: 831–6. Elsevier. p. 831–6.</w:t>
      </w:r>
    </w:p>
    <w:p w14:paraId="60B8EAA8"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Air quality — Particle size fraction definitions for health-related sampling. (1995) . Available at https://www.iso.org/obp/ui/en/#iso:std:iso:7708:ed-1:v1:en. Accessed 10 January 2025.</w:t>
      </w:r>
    </w:p>
    <w:p w14:paraId="310F1815"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Al Obaidi AHA, Al Samarai AGM, Al-Janabi J, Yahia A. (2009) The Predictive Value of Eosinophil Cationic Protein and Lactate Dehydrogenase in Asthma: A Comparative Study of Serum Versus Sputum. </w:t>
      </w:r>
      <w:r w:rsidRPr="00822663">
        <w:rPr>
          <w:rFonts w:ascii="Times New Roman" w:hAnsi="Times New Roman" w:cs="Times New Roman"/>
          <w:i/>
          <w:iCs/>
        </w:rPr>
        <w:t>World Allergy Organization Journal</w:t>
      </w:r>
      <w:r w:rsidRPr="00822663">
        <w:rPr>
          <w:rFonts w:ascii="Times New Roman" w:hAnsi="Times New Roman" w:cs="Times New Roman"/>
        </w:rPr>
        <w:t xml:space="preserve">; </w:t>
      </w:r>
      <w:r w:rsidRPr="00822663">
        <w:rPr>
          <w:rFonts w:ascii="Times New Roman" w:hAnsi="Times New Roman" w:cs="Times New Roman"/>
          <w:b/>
          <w:bCs/>
        </w:rPr>
        <w:t>2</w:t>
      </w:r>
      <w:r w:rsidRPr="00822663">
        <w:rPr>
          <w:rFonts w:ascii="Times New Roman" w:hAnsi="Times New Roman" w:cs="Times New Roman"/>
        </w:rPr>
        <w:t>: 144–9. p. 144–9.</w:t>
      </w:r>
    </w:p>
    <w:p w14:paraId="2B1BAA6F"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Ballou SP, Lozanski G. (1992) Induction of inflammatory cytokine release from cultured human monocytes by C-reactive protein. </w:t>
      </w:r>
      <w:r w:rsidRPr="00822663">
        <w:rPr>
          <w:rFonts w:ascii="Times New Roman" w:hAnsi="Times New Roman" w:cs="Times New Roman"/>
          <w:i/>
          <w:iCs/>
        </w:rPr>
        <w:t>Cytokine</w:t>
      </w:r>
      <w:r w:rsidRPr="00822663">
        <w:rPr>
          <w:rFonts w:ascii="Times New Roman" w:hAnsi="Times New Roman" w:cs="Times New Roman"/>
        </w:rPr>
        <w:t xml:space="preserve">; </w:t>
      </w:r>
      <w:r w:rsidRPr="00822663">
        <w:rPr>
          <w:rFonts w:ascii="Times New Roman" w:hAnsi="Times New Roman" w:cs="Times New Roman"/>
          <w:b/>
          <w:bCs/>
        </w:rPr>
        <w:t>4</w:t>
      </w:r>
      <w:r w:rsidRPr="00822663">
        <w:rPr>
          <w:rFonts w:ascii="Times New Roman" w:hAnsi="Times New Roman" w:cs="Times New Roman"/>
        </w:rPr>
        <w:t>: 361–8. p. 361–8.</w:t>
      </w:r>
    </w:p>
    <w:p w14:paraId="5F661EC4"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Barr RG, Stemple KJ, Mesia-Vela S, et al. (2008) Reproducibility and Validity of a Handheld Spirometer. </w:t>
      </w:r>
      <w:r w:rsidRPr="00822663">
        <w:rPr>
          <w:rFonts w:ascii="Times New Roman" w:hAnsi="Times New Roman" w:cs="Times New Roman"/>
          <w:i/>
          <w:iCs/>
        </w:rPr>
        <w:t>Respir Care</w:t>
      </w:r>
      <w:r w:rsidRPr="00822663">
        <w:rPr>
          <w:rFonts w:ascii="Times New Roman" w:hAnsi="Times New Roman" w:cs="Times New Roman"/>
        </w:rPr>
        <w:t xml:space="preserve">; </w:t>
      </w:r>
      <w:r w:rsidRPr="00822663">
        <w:rPr>
          <w:rFonts w:ascii="Times New Roman" w:hAnsi="Times New Roman" w:cs="Times New Roman"/>
          <w:b/>
          <w:bCs/>
        </w:rPr>
        <w:t>53</w:t>
      </w:r>
      <w:r w:rsidRPr="00822663">
        <w:rPr>
          <w:rFonts w:ascii="Times New Roman" w:hAnsi="Times New Roman" w:cs="Times New Roman"/>
        </w:rPr>
        <w:t>: 433–41. p. 433–41.</w:t>
      </w:r>
    </w:p>
    <w:p w14:paraId="6BB7391D"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Brown MA, Pierce JH, Watson CJ, Falco J, Ihle JN, Paul WE. (1987) B cell stimulatory factor-1/interleukin-4 mRNA is expressed by normal and transformed mast cells. </w:t>
      </w:r>
      <w:r w:rsidRPr="00822663">
        <w:rPr>
          <w:rFonts w:ascii="Times New Roman" w:hAnsi="Times New Roman" w:cs="Times New Roman"/>
          <w:i/>
          <w:iCs/>
        </w:rPr>
        <w:t>Cell</w:t>
      </w:r>
      <w:r w:rsidRPr="00822663">
        <w:rPr>
          <w:rFonts w:ascii="Times New Roman" w:hAnsi="Times New Roman" w:cs="Times New Roman"/>
        </w:rPr>
        <w:t xml:space="preserve">; </w:t>
      </w:r>
      <w:r w:rsidRPr="00822663">
        <w:rPr>
          <w:rFonts w:ascii="Times New Roman" w:hAnsi="Times New Roman" w:cs="Times New Roman"/>
          <w:b/>
          <w:bCs/>
        </w:rPr>
        <w:t>50</w:t>
      </w:r>
      <w:r w:rsidRPr="00822663">
        <w:rPr>
          <w:rFonts w:ascii="Times New Roman" w:hAnsi="Times New Roman" w:cs="Times New Roman"/>
        </w:rPr>
        <w:t>: 809–18. p. 809–18.</w:t>
      </w:r>
    </w:p>
    <w:p w14:paraId="6F170DA9"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Button M, Jenkin GRT, Harrington CF, Watts MJ. (2009) Human toenails as a biomarker of exposure to elevated environmental arsenic. </w:t>
      </w:r>
      <w:r w:rsidRPr="00822663">
        <w:rPr>
          <w:rFonts w:ascii="Times New Roman" w:hAnsi="Times New Roman" w:cs="Times New Roman"/>
          <w:i/>
          <w:iCs/>
        </w:rPr>
        <w:t>J Environ Monit</w:t>
      </w:r>
      <w:r w:rsidRPr="00822663">
        <w:rPr>
          <w:rFonts w:ascii="Times New Roman" w:hAnsi="Times New Roman" w:cs="Times New Roman"/>
        </w:rPr>
        <w:t xml:space="preserve">; </w:t>
      </w:r>
      <w:r w:rsidRPr="00822663">
        <w:rPr>
          <w:rFonts w:ascii="Times New Roman" w:hAnsi="Times New Roman" w:cs="Times New Roman"/>
          <w:b/>
          <w:bCs/>
        </w:rPr>
        <w:t>11</w:t>
      </w:r>
      <w:r w:rsidRPr="00822663">
        <w:rPr>
          <w:rFonts w:ascii="Times New Roman" w:hAnsi="Times New Roman" w:cs="Times New Roman"/>
        </w:rPr>
        <w:t>: 610–7. The Royal Society of Chemistry. p. 610–7.</w:t>
      </w:r>
    </w:p>
    <w:p w14:paraId="6273FD9C"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Corbel M, Belleguic C, Boichot E, Lagente V. (2002) Involvement of gelatinases (MMP-2 and MMP-9) in the development of airway inflammation and pulmonary fibrosis. </w:t>
      </w:r>
      <w:r w:rsidRPr="00822663">
        <w:rPr>
          <w:rFonts w:ascii="Times New Roman" w:hAnsi="Times New Roman" w:cs="Times New Roman"/>
          <w:i/>
          <w:iCs/>
        </w:rPr>
        <w:t>Cell Biol Toxicol</w:t>
      </w:r>
      <w:r w:rsidRPr="00822663">
        <w:rPr>
          <w:rFonts w:ascii="Times New Roman" w:hAnsi="Times New Roman" w:cs="Times New Roman"/>
        </w:rPr>
        <w:t xml:space="preserve">; </w:t>
      </w:r>
      <w:r w:rsidRPr="00822663">
        <w:rPr>
          <w:rFonts w:ascii="Times New Roman" w:hAnsi="Times New Roman" w:cs="Times New Roman"/>
          <w:b/>
          <w:bCs/>
        </w:rPr>
        <w:t>18</w:t>
      </w:r>
      <w:r w:rsidRPr="00822663">
        <w:rPr>
          <w:rFonts w:ascii="Times New Roman" w:hAnsi="Times New Roman" w:cs="Times New Roman"/>
        </w:rPr>
        <w:t>: 51–61. p. 51–61.</w:t>
      </w:r>
    </w:p>
    <w:p w14:paraId="16D53532"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lastRenderedPageBreak/>
        <w:t xml:space="preserve">Dent G, Hadjicharalambous C, Yoshikawa T, et al. (2004) Contribution of eotaxin-1 to eosinophil chemotactic activity of moderate and severe asthmatic sputum. </w:t>
      </w:r>
      <w:r w:rsidRPr="00822663">
        <w:rPr>
          <w:rFonts w:ascii="Times New Roman" w:hAnsi="Times New Roman" w:cs="Times New Roman"/>
          <w:i/>
          <w:iCs/>
        </w:rPr>
        <w:t>Am J Respir Crit Care Med</w:t>
      </w:r>
      <w:r w:rsidRPr="00822663">
        <w:rPr>
          <w:rFonts w:ascii="Times New Roman" w:hAnsi="Times New Roman" w:cs="Times New Roman"/>
        </w:rPr>
        <w:t xml:space="preserve">; </w:t>
      </w:r>
      <w:r w:rsidRPr="00822663">
        <w:rPr>
          <w:rFonts w:ascii="Times New Roman" w:hAnsi="Times New Roman" w:cs="Times New Roman"/>
          <w:b/>
          <w:bCs/>
        </w:rPr>
        <w:t>169</w:t>
      </w:r>
      <w:r w:rsidRPr="00822663">
        <w:rPr>
          <w:rFonts w:ascii="Times New Roman" w:hAnsi="Times New Roman" w:cs="Times New Roman"/>
        </w:rPr>
        <w:t>: 1110–7. p. 1110–7.</w:t>
      </w:r>
    </w:p>
    <w:p w14:paraId="0C668BBF"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Eisner MD, Parsons P, Matthay MA, Ware L, Greene K, Acute Respiratory Distress Syndrome Network. (2003) Plasma surfactant protein levels and clinical outcomes in patients with acute lung injury. </w:t>
      </w:r>
      <w:r w:rsidRPr="00822663">
        <w:rPr>
          <w:rFonts w:ascii="Times New Roman" w:hAnsi="Times New Roman" w:cs="Times New Roman"/>
          <w:i/>
          <w:iCs/>
        </w:rPr>
        <w:t>Thorax</w:t>
      </w:r>
      <w:r w:rsidRPr="00822663">
        <w:rPr>
          <w:rFonts w:ascii="Times New Roman" w:hAnsi="Times New Roman" w:cs="Times New Roman"/>
        </w:rPr>
        <w:t xml:space="preserve">; </w:t>
      </w:r>
      <w:r w:rsidRPr="00822663">
        <w:rPr>
          <w:rFonts w:ascii="Times New Roman" w:hAnsi="Times New Roman" w:cs="Times New Roman"/>
          <w:b/>
          <w:bCs/>
        </w:rPr>
        <w:t>58</w:t>
      </w:r>
      <w:r w:rsidRPr="00822663">
        <w:rPr>
          <w:rFonts w:ascii="Times New Roman" w:hAnsi="Times New Roman" w:cs="Times New Roman"/>
        </w:rPr>
        <w:t>: 983–8. p. 983–8.</w:t>
      </w:r>
    </w:p>
    <w:p w14:paraId="550BC3ED"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Frigas E, Loegering DA, Solley GO, Farrow GM, Gleich GJ. (1981) Elevated levels of the eosinophil granule major basic protein in the sputum of patients with bronchial asthma. </w:t>
      </w:r>
      <w:r w:rsidRPr="00822663">
        <w:rPr>
          <w:rFonts w:ascii="Times New Roman" w:hAnsi="Times New Roman" w:cs="Times New Roman"/>
          <w:i/>
          <w:iCs/>
        </w:rPr>
        <w:t>Mayo Clin Proc</w:t>
      </w:r>
      <w:r w:rsidRPr="00822663">
        <w:rPr>
          <w:rFonts w:ascii="Times New Roman" w:hAnsi="Times New Roman" w:cs="Times New Roman"/>
        </w:rPr>
        <w:t xml:space="preserve">; </w:t>
      </w:r>
      <w:r w:rsidRPr="00822663">
        <w:rPr>
          <w:rFonts w:ascii="Times New Roman" w:hAnsi="Times New Roman" w:cs="Times New Roman"/>
          <w:b/>
          <w:bCs/>
        </w:rPr>
        <w:t>56</w:t>
      </w:r>
      <w:r w:rsidRPr="00822663">
        <w:rPr>
          <w:rFonts w:ascii="Times New Roman" w:hAnsi="Times New Roman" w:cs="Times New Roman"/>
        </w:rPr>
        <w:t>: 345–53. p. 345–53.</w:t>
      </w:r>
    </w:p>
    <w:p w14:paraId="3F683503"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Graham BL, Steenbruggen I, Miller MR, et al. (2019) Standardization of Spirometry 2019 Update. An Official American Thoracic Society and European Respiratory Society Technical Statement. </w:t>
      </w:r>
      <w:r w:rsidRPr="00822663">
        <w:rPr>
          <w:rFonts w:ascii="Times New Roman" w:hAnsi="Times New Roman" w:cs="Times New Roman"/>
          <w:i/>
          <w:iCs/>
        </w:rPr>
        <w:t>Am J Respir Crit Care Med</w:t>
      </w:r>
      <w:r w:rsidRPr="00822663">
        <w:rPr>
          <w:rFonts w:ascii="Times New Roman" w:hAnsi="Times New Roman" w:cs="Times New Roman"/>
        </w:rPr>
        <w:t xml:space="preserve">; </w:t>
      </w:r>
      <w:r w:rsidRPr="00822663">
        <w:rPr>
          <w:rFonts w:ascii="Times New Roman" w:hAnsi="Times New Roman" w:cs="Times New Roman"/>
          <w:b/>
          <w:bCs/>
        </w:rPr>
        <w:t>200</w:t>
      </w:r>
      <w:r w:rsidRPr="00822663">
        <w:rPr>
          <w:rFonts w:ascii="Times New Roman" w:hAnsi="Times New Roman" w:cs="Times New Roman"/>
        </w:rPr>
        <w:t>: e70–88. p. e70–88.</w:t>
      </w:r>
    </w:p>
    <w:p w14:paraId="1BC68CBC"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Hermans C, Petrek M, Kolek V, et al. (2001) Serum Clara cell protein (CC16), a marker of the integrity of the air-blood barrier in sarcoidosis. </w:t>
      </w:r>
      <w:r w:rsidRPr="00822663">
        <w:rPr>
          <w:rFonts w:ascii="Times New Roman" w:hAnsi="Times New Roman" w:cs="Times New Roman"/>
          <w:i/>
          <w:iCs/>
        </w:rPr>
        <w:t>Eur Respir J</w:t>
      </w:r>
      <w:r w:rsidRPr="00822663">
        <w:rPr>
          <w:rFonts w:ascii="Times New Roman" w:hAnsi="Times New Roman" w:cs="Times New Roman"/>
        </w:rPr>
        <w:t xml:space="preserve">; </w:t>
      </w:r>
      <w:r w:rsidRPr="00822663">
        <w:rPr>
          <w:rFonts w:ascii="Times New Roman" w:hAnsi="Times New Roman" w:cs="Times New Roman"/>
          <w:b/>
          <w:bCs/>
        </w:rPr>
        <w:t>18</w:t>
      </w:r>
      <w:r w:rsidRPr="00822663">
        <w:rPr>
          <w:rFonts w:ascii="Times New Roman" w:hAnsi="Times New Roman" w:cs="Times New Roman"/>
        </w:rPr>
        <w:t>: 507–14. p. 507–14.</w:t>
      </w:r>
    </w:p>
    <w:p w14:paraId="2B11B734"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Howe CA, MacLeod DB, Wainman L, Oliver SJ, Ainslie PN. (2020) Validation of a Noninvasive Assessment of Pulmonary Gas Exchange During Exercise in Hypoxia. </w:t>
      </w:r>
      <w:r w:rsidRPr="00822663">
        <w:rPr>
          <w:rFonts w:ascii="Times New Roman" w:hAnsi="Times New Roman" w:cs="Times New Roman"/>
          <w:i/>
          <w:iCs/>
        </w:rPr>
        <w:t>CHEST</w:t>
      </w:r>
      <w:r w:rsidRPr="00822663">
        <w:rPr>
          <w:rFonts w:ascii="Times New Roman" w:hAnsi="Times New Roman" w:cs="Times New Roman"/>
        </w:rPr>
        <w:t xml:space="preserve">; </w:t>
      </w:r>
      <w:r w:rsidRPr="00822663">
        <w:rPr>
          <w:rFonts w:ascii="Times New Roman" w:hAnsi="Times New Roman" w:cs="Times New Roman"/>
          <w:b/>
          <w:bCs/>
        </w:rPr>
        <w:t>158</w:t>
      </w:r>
      <w:r w:rsidRPr="00822663">
        <w:rPr>
          <w:rFonts w:ascii="Times New Roman" w:hAnsi="Times New Roman" w:cs="Times New Roman"/>
        </w:rPr>
        <w:t>: 1644–50. Elsevier. p. 1644–50.</w:t>
      </w:r>
    </w:p>
    <w:p w14:paraId="61AE147D"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King GG, Bates J, Berger KI, et al. (2020) Technical standards for respiratory oscillometry. </w:t>
      </w:r>
      <w:r w:rsidRPr="00822663">
        <w:rPr>
          <w:rFonts w:ascii="Times New Roman" w:hAnsi="Times New Roman" w:cs="Times New Roman"/>
          <w:i/>
          <w:iCs/>
        </w:rPr>
        <w:t>European Respiratory Journal</w:t>
      </w:r>
      <w:r w:rsidRPr="00822663">
        <w:rPr>
          <w:rFonts w:ascii="Times New Roman" w:hAnsi="Times New Roman" w:cs="Times New Roman"/>
        </w:rPr>
        <w:t xml:space="preserve">; </w:t>
      </w:r>
      <w:r w:rsidRPr="00822663">
        <w:rPr>
          <w:rFonts w:ascii="Times New Roman" w:hAnsi="Times New Roman" w:cs="Times New Roman"/>
          <w:b/>
          <w:bCs/>
        </w:rPr>
        <w:t>55</w:t>
      </w:r>
      <w:r w:rsidRPr="00822663">
        <w:rPr>
          <w:rFonts w:ascii="Times New Roman" w:hAnsi="Times New Roman" w:cs="Times New Roman"/>
        </w:rPr>
        <w:t>. European Respiratory Society.</w:t>
      </w:r>
    </w:p>
    <w:p w14:paraId="6E54EE00"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Limberg JK, Casey DP, Trinity JD, et al. (2020) Assessment of resistance vessel function in human skeletal muscle: guidelines for experimental design, Doppler ultrasound, and pharmacology. </w:t>
      </w:r>
      <w:r w:rsidRPr="00822663">
        <w:rPr>
          <w:rFonts w:ascii="Times New Roman" w:hAnsi="Times New Roman" w:cs="Times New Roman"/>
          <w:i/>
          <w:iCs/>
        </w:rPr>
        <w:t>American Journal of Physiology-Heart and Circulatory Physiology</w:t>
      </w:r>
      <w:r w:rsidRPr="00822663">
        <w:rPr>
          <w:rFonts w:ascii="Times New Roman" w:hAnsi="Times New Roman" w:cs="Times New Roman"/>
        </w:rPr>
        <w:t xml:space="preserve">; </w:t>
      </w:r>
      <w:r w:rsidRPr="00822663">
        <w:rPr>
          <w:rFonts w:ascii="Times New Roman" w:hAnsi="Times New Roman" w:cs="Times New Roman"/>
          <w:b/>
          <w:bCs/>
        </w:rPr>
        <w:t>318</w:t>
      </w:r>
      <w:r w:rsidRPr="00822663">
        <w:rPr>
          <w:rFonts w:ascii="Times New Roman" w:hAnsi="Times New Roman" w:cs="Times New Roman"/>
        </w:rPr>
        <w:t>: H301–25. American Physiological Society. p. H301–25.</w:t>
      </w:r>
    </w:p>
    <w:p w14:paraId="4B3B7A19" w14:textId="77777777" w:rsidR="00822663" w:rsidRPr="006F16D6" w:rsidRDefault="00822663" w:rsidP="00822663">
      <w:pPr>
        <w:pStyle w:val="Bibliography"/>
        <w:rPr>
          <w:rFonts w:ascii="Times New Roman" w:hAnsi="Times New Roman" w:cs="Times New Roman"/>
          <w:lang w:val="fr-FR"/>
        </w:rPr>
      </w:pPr>
      <w:r w:rsidRPr="006F16D6">
        <w:rPr>
          <w:rFonts w:ascii="Times New Roman" w:hAnsi="Times New Roman" w:cs="Times New Roman"/>
          <w:lang w:val="nl-NL"/>
        </w:rPr>
        <w:t xml:space="preserve">Oostveen E, Boda K, van der Grinten CPM, et al. </w:t>
      </w:r>
      <w:r w:rsidRPr="00822663">
        <w:rPr>
          <w:rFonts w:ascii="Times New Roman" w:hAnsi="Times New Roman" w:cs="Times New Roman"/>
        </w:rPr>
        <w:t xml:space="preserve">(2013) Respiratory impedance in healthy subjects: baseline values and bronchodilator response. </w:t>
      </w:r>
      <w:r w:rsidRPr="006F16D6">
        <w:rPr>
          <w:rFonts w:ascii="Times New Roman" w:hAnsi="Times New Roman" w:cs="Times New Roman"/>
          <w:i/>
          <w:iCs/>
          <w:lang w:val="fr-FR"/>
        </w:rPr>
        <w:t>Eur Respir J</w:t>
      </w:r>
      <w:r w:rsidRPr="006F16D6">
        <w:rPr>
          <w:rFonts w:ascii="Times New Roman" w:hAnsi="Times New Roman" w:cs="Times New Roman"/>
          <w:lang w:val="fr-FR"/>
        </w:rPr>
        <w:t xml:space="preserve">; </w:t>
      </w:r>
      <w:r w:rsidRPr="006F16D6">
        <w:rPr>
          <w:rFonts w:ascii="Times New Roman" w:hAnsi="Times New Roman" w:cs="Times New Roman"/>
          <w:b/>
          <w:bCs/>
          <w:lang w:val="fr-FR"/>
        </w:rPr>
        <w:t>42</w:t>
      </w:r>
      <w:r w:rsidRPr="006F16D6">
        <w:rPr>
          <w:rFonts w:ascii="Times New Roman" w:hAnsi="Times New Roman" w:cs="Times New Roman"/>
          <w:lang w:val="fr-FR"/>
        </w:rPr>
        <w:t>: 1513–23. p. 1513–23.</w:t>
      </w:r>
    </w:p>
    <w:p w14:paraId="43C7F3EA" w14:textId="77777777" w:rsidR="00822663" w:rsidRPr="00822663" w:rsidRDefault="00822663" w:rsidP="00822663">
      <w:pPr>
        <w:pStyle w:val="Bibliography"/>
        <w:rPr>
          <w:rFonts w:ascii="Times New Roman" w:hAnsi="Times New Roman" w:cs="Times New Roman"/>
        </w:rPr>
      </w:pPr>
      <w:r w:rsidRPr="006F16D6">
        <w:rPr>
          <w:rFonts w:ascii="Times New Roman" w:hAnsi="Times New Roman" w:cs="Times New Roman"/>
          <w:lang w:val="fr-FR"/>
        </w:rPr>
        <w:t xml:space="preserve">Papiris SA, Tomos IP, Karakatsani A, et al. </w:t>
      </w:r>
      <w:r w:rsidRPr="00822663">
        <w:rPr>
          <w:rFonts w:ascii="Times New Roman" w:hAnsi="Times New Roman" w:cs="Times New Roman"/>
        </w:rPr>
        <w:t xml:space="preserve">(2018) High levels of IL-6 and IL-8 characterize early-on idiopathic pulmonary fibrosis acute exacerbations. </w:t>
      </w:r>
      <w:r w:rsidRPr="00822663">
        <w:rPr>
          <w:rFonts w:ascii="Times New Roman" w:hAnsi="Times New Roman" w:cs="Times New Roman"/>
          <w:i/>
          <w:iCs/>
        </w:rPr>
        <w:t>Cytokine</w:t>
      </w:r>
      <w:r w:rsidRPr="00822663">
        <w:rPr>
          <w:rFonts w:ascii="Times New Roman" w:hAnsi="Times New Roman" w:cs="Times New Roman"/>
        </w:rPr>
        <w:t xml:space="preserve">; </w:t>
      </w:r>
      <w:r w:rsidRPr="00822663">
        <w:rPr>
          <w:rFonts w:ascii="Times New Roman" w:hAnsi="Times New Roman" w:cs="Times New Roman"/>
          <w:b/>
          <w:bCs/>
        </w:rPr>
        <w:t>102</w:t>
      </w:r>
      <w:r w:rsidRPr="00822663">
        <w:rPr>
          <w:rFonts w:ascii="Times New Roman" w:hAnsi="Times New Roman" w:cs="Times New Roman"/>
        </w:rPr>
        <w:t>: 168–72. p. 168–72.</w:t>
      </w:r>
    </w:p>
    <w:p w14:paraId="68E521E3"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Pyke KE, Dwyer EM, Tschakovsky ME. (2004) Impact of controlling shear rate on flow-mediated dilation responses in the brachial artery of humans. </w:t>
      </w:r>
      <w:r w:rsidRPr="00822663">
        <w:rPr>
          <w:rFonts w:ascii="Times New Roman" w:hAnsi="Times New Roman" w:cs="Times New Roman"/>
          <w:i/>
          <w:iCs/>
        </w:rPr>
        <w:t>Journal of Applied Physiology</w:t>
      </w:r>
      <w:r w:rsidRPr="00822663">
        <w:rPr>
          <w:rFonts w:ascii="Times New Roman" w:hAnsi="Times New Roman" w:cs="Times New Roman"/>
        </w:rPr>
        <w:t xml:space="preserve">; </w:t>
      </w:r>
      <w:r w:rsidRPr="00822663">
        <w:rPr>
          <w:rFonts w:ascii="Times New Roman" w:hAnsi="Times New Roman" w:cs="Times New Roman"/>
          <w:b/>
          <w:bCs/>
        </w:rPr>
        <w:t>97</w:t>
      </w:r>
      <w:r w:rsidRPr="00822663">
        <w:rPr>
          <w:rFonts w:ascii="Times New Roman" w:hAnsi="Times New Roman" w:cs="Times New Roman"/>
        </w:rPr>
        <w:t>: 499–508. American Physiological Society. p. 499–508.</w:t>
      </w:r>
    </w:p>
    <w:p w14:paraId="3951DF0D"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Pyke KE, Tschakovsky ME. (2007) Peak vs. total reactive hyperemia: which determines the magnitude of flow-mediated dilation? </w:t>
      </w:r>
      <w:r w:rsidRPr="00822663">
        <w:rPr>
          <w:rFonts w:ascii="Times New Roman" w:hAnsi="Times New Roman" w:cs="Times New Roman"/>
          <w:i/>
          <w:iCs/>
        </w:rPr>
        <w:t>Journal of Applied Physiology</w:t>
      </w:r>
      <w:r w:rsidRPr="00822663">
        <w:rPr>
          <w:rFonts w:ascii="Times New Roman" w:hAnsi="Times New Roman" w:cs="Times New Roman"/>
        </w:rPr>
        <w:t xml:space="preserve">; </w:t>
      </w:r>
      <w:r w:rsidRPr="00822663">
        <w:rPr>
          <w:rFonts w:ascii="Times New Roman" w:hAnsi="Times New Roman" w:cs="Times New Roman"/>
          <w:b/>
          <w:bCs/>
        </w:rPr>
        <w:t>102</w:t>
      </w:r>
      <w:r w:rsidRPr="00822663">
        <w:rPr>
          <w:rFonts w:ascii="Times New Roman" w:hAnsi="Times New Roman" w:cs="Times New Roman"/>
        </w:rPr>
        <w:t>: 1510–9. American Physiological Society. p. 1510–9.</w:t>
      </w:r>
    </w:p>
    <w:p w14:paraId="14E6CA8B"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lastRenderedPageBreak/>
        <w:t xml:space="preserve">Rosenberry R, Nelson MD. (2020) Reactive hyperemia: a review of methods, mechanisms, and considerations. </w:t>
      </w:r>
      <w:r w:rsidRPr="00822663">
        <w:rPr>
          <w:rFonts w:ascii="Times New Roman" w:hAnsi="Times New Roman" w:cs="Times New Roman"/>
          <w:i/>
          <w:iCs/>
        </w:rPr>
        <w:t>Am J Physiol Regul Integr Comp Physiol</w:t>
      </w:r>
      <w:r w:rsidRPr="00822663">
        <w:rPr>
          <w:rFonts w:ascii="Times New Roman" w:hAnsi="Times New Roman" w:cs="Times New Roman"/>
        </w:rPr>
        <w:t xml:space="preserve">; </w:t>
      </w:r>
      <w:r w:rsidRPr="00822663">
        <w:rPr>
          <w:rFonts w:ascii="Times New Roman" w:hAnsi="Times New Roman" w:cs="Times New Roman"/>
          <w:b/>
          <w:bCs/>
        </w:rPr>
        <w:t>318</w:t>
      </w:r>
      <w:r w:rsidRPr="00822663">
        <w:rPr>
          <w:rFonts w:ascii="Times New Roman" w:hAnsi="Times New Roman" w:cs="Times New Roman"/>
        </w:rPr>
        <w:t>: R605–18. p. R605–18.</w:t>
      </w:r>
    </w:p>
    <w:p w14:paraId="74F501A5" w14:textId="77777777" w:rsidR="00822663" w:rsidRPr="00822663" w:rsidRDefault="00822663" w:rsidP="00822663">
      <w:pPr>
        <w:pStyle w:val="Bibliography"/>
        <w:rPr>
          <w:rFonts w:ascii="Times New Roman" w:hAnsi="Times New Roman" w:cs="Times New Roman"/>
        </w:rPr>
      </w:pPr>
      <w:r w:rsidRPr="006F16D6">
        <w:rPr>
          <w:rFonts w:ascii="Times New Roman" w:hAnsi="Times New Roman" w:cs="Times New Roman"/>
          <w:lang w:val="it-IT"/>
        </w:rPr>
        <w:t xml:space="preserve">Salcedo-Bellido I, Gutiérrez-González E, García-Esquinas E, et al. </w:t>
      </w:r>
      <w:r w:rsidRPr="00822663">
        <w:rPr>
          <w:rFonts w:ascii="Times New Roman" w:hAnsi="Times New Roman" w:cs="Times New Roman"/>
        </w:rPr>
        <w:t xml:space="preserve">(2021) Toxic metals in toenails as biomarkers of exposure: A review. </w:t>
      </w:r>
      <w:r w:rsidRPr="00822663">
        <w:rPr>
          <w:rFonts w:ascii="Times New Roman" w:hAnsi="Times New Roman" w:cs="Times New Roman"/>
          <w:i/>
          <w:iCs/>
        </w:rPr>
        <w:t>Environ Res</w:t>
      </w:r>
      <w:r w:rsidRPr="00822663">
        <w:rPr>
          <w:rFonts w:ascii="Times New Roman" w:hAnsi="Times New Roman" w:cs="Times New Roman"/>
        </w:rPr>
        <w:t xml:space="preserve">; </w:t>
      </w:r>
      <w:r w:rsidRPr="00822663">
        <w:rPr>
          <w:rFonts w:ascii="Times New Roman" w:hAnsi="Times New Roman" w:cs="Times New Roman"/>
          <w:b/>
          <w:bCs/>
        </w:rPr>
        <w:t>197</w:t>
      </w:r>
      <w:r w:rsidRPr="00822663">
        <w:rPr>
          <w:rFonts w:ascii="Times New Roman" w:hAnsi="Times New Roman" w:cs="Times New Roman"/>
        </w:rPr>
        <w:t>: 111028. p. 111028.</w:t>
      </w:r>
    </w:p>
    <w:p w14:paraId="764D1E42"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Singh S, Anshita D, Ravichandiran V. (2021) MCP-1: Function, regulation, and involvement in disease. </w:t>
      </w:r>
      <w:r w:rsidRPr="00822663">
        <w:rPr>
          <w:rFonts w:ascii="Times New Roman" w:hAnsi="Times New Roman" w:cs="Times New Roman"/>
          <w:i/>
          <w:iCs/>
        </w:rPr>
        <w:t>Int Immunopharmacol</w:t>
      </w:r>
      <w:r w:rsidRPr="00822663">
        <w:rPr>
          <w:rFonts w:ascii="Times New Roman" w:hAnsi="Times New Roman" w:cs="Times New Roman"/>
        </w:rPr>
        <w:t xml:space="preserve">; </w:t>
      </w:r>
      <w:r w:rsidRPr="00822663">
        <w:rPr>
          <w:rFonts w:ascii="Times New Roman" w:hAnsi="Times New Roman" w:cs="Times New Roman"/>
          <w:b/>
          <w:bCs/>
        </w:rPr>
        <w:t>101</w:t>
      </w:r>
      <w:r w:rsidRPr="00822663">
        <w:rPr>
          <w:rFonts w:ascii="Times New Roman" w:hAnsi="Times New Roman" w:cs="Times New Roman"/>
        </w:rPr>
        <w:t>: 107598. p. 107598.</w:t>
      </w:r>
    </w:p>
    <w:p w14:paraId="078ECBFB"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Spronck B, Terentes-Printzios D, Avolio AP, et al. (2024) 2024 Recommendations for Validation of Noninvasive Arterial Pulse Wave Velocity Measurement Devices. </w:t>
      </w:r>
      <w:r w:rsidRPr="00822663">
        <w:rPr>
          <w:rFonts w:ascii="Times New Roman" w:hAnsi="Times New Roman" w:cs="Times New Roman"/>
          <w:i/>
          <w:iCs/>
        </w:rPr>
        <w:t>Hypertension</w:t>
      </w:r>
      <w:r w:rsidRPr="00822663">
        <w:rPr>
          <w:rFonts w:ascii="Times New Roman" w:hAnsi="Times New Roman" w:cs="Times New Roman"/>
        </w:rPr>
        <w:t xml:space="preserve">; </w:t>
      </w:r>
      <w:r w:rsidRPr="00822663">
        <w:rPr>
          <w:rFonts w:ascii="Times New Roman" w:hAnsi="Times New Roman" w:cs="Times New Roman"/>
          <w:b/>
          <w:bCs/>
        </w:rPr>
        <w:t>81</w:t>
      </w:r>
      <w:r w:rsidRPr="00822663">
        <w:rPr>
          <w:rFonts w:ascii="Times New Roman" w:hAnsi="Times New Roman" w:cs="Times New Roman"/>
        </w:rPr>
        <w:t>: 183–92. American Heart Association. p. 183–92.</w:t>
      </w:r>
    </w:p>
    <w:p w14:paraId="0C34155B"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Sun Z, Li X, Massena S, et al. (2012) VEGFR2 induces c-Src signaling and vascular permeability in vivo via the adaptor protein TSAd. </w:t>
      </w:r>
      <w:r w:rsidRPr="00822663">
        <w:rPr>
          <w:rFonts w:ascii="Times New Roman" w:hAnsi="Times New Roman" w:cs="Times New Roman"/>
          <w:i/>
          <w:iCs/>
        </w:rPr>
        <w:t>J Exp Med</w:t>
      </w:r>
      <w:r w:rsidRPr="00822663">
        <w:rPr>
          <w:rFonts w:ascii="Times New Roman" w:hAnsi="Times New Roman" w:cs="Times New Roman"/>
        </w:rPr>
        <w:t xml:space="preserve">; </w:t>
      </w:r>
      <w:r w:rsidRPr="00822663">
        <w:rPr>
          <w:rFonts w:ascii="Times New Roman" w:hAnsi="Times New Roman" w:cs="Times New Roman"/>
          <w:b/>
          <w:bCs/>
        </w:rPr>
        <w:t>209</w:t>
      </w:r>
      <w:r w:rsidRPr="00822663">
        <w:rPr>
          <w:rFonts w:ascii="Times New Roman" w:hAnsi="Times New Roman" w:cs="Times New Roman"/>
        </w:rPr>
        <w:t>: 1363–77. p. 1363–77.</w:t>
      </w:r>
    </w:p>
    <w:p w14:paraId="45240E3D"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The NIOSH Manual of Analytical Methods. (2022) . Available at https://www.cdc.gov/niosh/nmam/5th_edition_web_book.html. Accessed 21 November 2024.</w:t>
      </w:r>
    </w:p>
    <w:p w14:paraId="13430D42" w14:textId="77777777" w:rsidR="00822663" w:rsidRPr="00822663" w:rsidRDefault="00822663" w:rsidP="00822663">
      <w:pPr>
        <w:pStyle w:val="Bibliography"/>
        <w:rPr>
          <w:rFonts w:ascii="Times New Roman" w:hAnsi="Times New Roman" w:cs="Times New Roman"/>
        </w:rPr>
      </w:pPr>
      <w:r w:rsidRPr="006F16D6">
        <w:rPr>
          <w:rFonts w:ascii="Times New Roman" w:hAnsi="Times New Roman" w:cs="Times New Roman"/>
          <w:lang w:val="nl-NL"/>
        </w:rPr>
        <w:t xml:space="preserve">Thijssen DHJ, Black MA, Pyke KE, et al. </w:t>
      </w:r>
      <w:r w:rsidRPr="00822663">
        <w:rPr>
          <w:rFonts w:ascii="Times New Roman" w:hAnsi="Times New Roman" w:cs="Times New Roman"/>
        </w:rPr>
        <w:t xml:space="preserve">(2011) Assessment of flow-mediated dilation in humans: a methodological and physiological guideline. </w:t>
      </w:r>
      <w:r w:rsidRPr="00822663">
        <w:rPr>
          <w:rFonts w:ascii="Times New Roman" w:hAnsi="Times New Roman" w:cs="Times New Roman"/>
          <w:i/>
          <w:iCs/>
        </w:rPr>
        <w:t>American Journal of Physiology-Heart and Circulatory Physiology</w:t>
      </w:r>
      <w:r w:rsidRPr="00822663">
        <w:rPr>
          <w:rFonts w:ascii="Times New Roman" w:hAnsi="Times New Roman" w:cs="Times New Roman"/>
        </w:rPr>
        <w:t xml:space="preserve">; </w:t>
      </w:r>
      <w:r w:rsidRPr="00822663">
        <w:rPr>
          <w:rFonts w:ascii="Times New Roman" w:hAnsi="Times New Roman" w:cs="Times New Roman"/>
          <w:b/>
          <w:bCs/>
        </w:rPr>
        <w:t>300</w:t>
      </w:r>
      <w:r w:rsidRPr="00822663">
        <w:rPr>
          <w:rFonts w:ascii="Times New Roman" w:hAnsi="Times New Roman" w:cs="Times New Roman"/>
        </w:rPr>
        <w:t>: H2–12. American Physiological Society. p. H2–12.</w:t>
      </w:r>
    </w:p>
    <w:p w14:paraId="0E606151"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West JB, Prisk GK. (2018) A new method for noninvasive measurement of pulmonary gas exchange using expired gas. </w:t>
      </w:r>
      <w:r w:rsidRPr="00822663">
        <w:rPr>
          <w:rFonts w:ascii="Times New Roman" w:hAnsi="Times New Roman" w:cs="Times New Roman"/>
          <w:i/>
          <w:iCs/>
        </w:rPr>
        <w:t>Respir Physiol Neurobiol</w:t>
      </w:r>
      <w:r w:rsidRPr="00822663">
        <w:rPr>
          <w:rFonts w:ascii="Times New Roman" w:hAnsi="Times New Roman" w:cs="Times New Roman"/>
        </w:rPr>
        <w:t xml:space="preserve">; </w:t>
      </w:r>
      <w:r w:rsidRPr="00822663">
        <w:rPr>
          <w:rFonts w:ascii="Times New Roman" w:hAnsi="Times New Roman" w:cs="Times New Roman"/>
          <w:b/>
          <w:bCs/>
        </w:rPr>
        <w:t>247</w:t>
      </w:r>
      <w:r w:rsidRPr="00822663">
        <w:rPr>
          <w:rFonts w:ascii="Times New Roman" w:hAnsi="Times New Roman" w:cs="Times New Roman"/>
        </w:rPr>
        <w:t>: 112–5. p. 112–5.</w:t>
      </w:r>
    </w:p>
    <w:p w14:paraId="228206B7"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West JB, Wang DL, Prisk GK, et al. (2019) Noninvasive measurement of pulmonary gas exchange: comparison with data from arterial blood gases. </w:t>
      </w:r>
      <w:r w:rsidRPr="00822663">
        <w:rPr>
          <w:rFonts w:ascii="Times New Roman" w:hAnsi="Times New Roman" w:cs="Times New Roman"/>
          <w:i/>
          <w:iCs/>
        </w:rPr>
        <w:t>American Journal of Physiology-Lung Cellular and Molecular Physiology</w:t>
      </w:r>
      <w:r w:rsidRPr="00822663">
        <w:rPr>
          <w:rFonts w:ascii="Times New Roman" w:hAnsi="Times New Roman" w:cs="Times New Roman"/>
        </w:rPr>
        <w:t xml:space="preserve">; </w:t>
      </w:r>
      <w:r w:rsidRPr="00822663">
        <w:rPr>
          <w:rFonts w:ascii="Times New Roman" w:hAnsi="Times New Roman" w:cs="Times New Roman"/>
          <w:b/>
          <w:bCs/>
        </w:rPr>
        <w:t>316</w:t>
      </w:r>
      <w:r w:rsidRPr="00822663">
        <w:rPr>
          <w:rFonts w:ascii="Times New Roman" w:hAnsi="Times New Roman" w:cs="Times New Roman"/>
        </w:rPr>
        <w:t>: L114–8. American Physiological Society. p. L114–8.</w:t>
      </w:r>
    </w:p>
    <w:p w14:paraId="71486D59"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Woodman RJ, Playford DA, Watts GF, et al. (2001) Improved analysis of brachial artery ultrasound using a novel edge-detection software system. </w:t>
      </w:r>
      <w:r w:rsidRPr="00822663">
        <w:rPr>
          <w:rFonts w:ascii="Times New Roman" w:hAnsi="Times New Roman" w:cs="Times New Roman"/>
          <w:i/>
          <w:iCs/>
        </w:rPr>
        <w:t>Journal of Applied Physiology</w:t>
      </w:r>
      <w:r w:rsidRPr="00822663">
        <w:rPr>
          <w:rFonts w:ascii="Times New Roman" w:hAnsi="Times New Roman" w:cs="Times New Roman"/>
        </w:rPr>
        <w:t xml:space="preserve">; </w:t>
      </w:r>
      <w:r w:rsidRPr="00822663">
        <w:rPr>
          <w:rFonts w:ascii="Times New Roman" w:hAnsi="Times New Roman" w:cs="Times New Roman"/>
          <w:b/>
          <w:bCs/>
        </w:rPr>
        <w:t>91</w:t>
      </w:r>
      <w:r w:rsidRPr="00822663">
        <w:rPr>
          <w:rFonts w:ascii="Times New Roman" w:hAnsi="Times New Roman" w:cs="Times New Roman"/>
        </w:rPr>
        <w:t>: 929–37. American Physiological Society. p. 929–37.</w:t>
      </w:r>
    </w:p>
    <w:p w14:paraId="0297EB7E" w14:textId="77777777" w:rsidR="00822663" w:rsidRPr="00822663" w:rsidRDefault="00822663" w:rsidP="00822663">
      <w:pPr>
        <w:pStyle w:val="Bibliography"/>
        <w:rPr>
          <w:rFonts w:ascii="Times New Roman" w:hAnsi="Times New Roman" w:cs="Times New Roman"/>
        </w:rPr>
      </w:pPr>
      <w:r w:rsidRPr="00822663">
        <w:rPr>
          <w:rFonts w:ascii="Times New Roman" w:hAnsi="Times New Roman" w:cs="Times New Roman"/>
        </w:rPr>
        <w:t xml:space="preserve">Zhu A, Ge D, Zhang J, et al. (2014) Sputum myeloperoxidase in chronic obstructive pulmonary disease. </w:t>
      </w:r>
      <w:r w:rsidRPr="00822663">
        <w:rPr>
          <w:rFonts w:ascii="Times New Roman" w:hAnsi="Times New Roman" w:cs="Times New Roman"/>
          <w:i/>
          <w:iCs/>
        </w:rPr>
        <w:t>Eur J Med Res</w:t>
      </w:r>
      <w:r w:rsidRPr="00822663">
        <w:rPr>
          <w:rFonts w:ascii="Times New Roman" w:hAnsi="Times New Roman" w:cs="Times New Roman"/>
        </w:rPr>
        <w:t xml:space="preserve">; </w:t>
      </w:r>
      <w:r w:rsidRPr="00822663">
        <w:rPr>
          <w:rFonts w:ascii="Times New Roman" w:hAnsi="Times New Roman" w:cs="Times New Roman"/>
          <w:b/>
          <w:bCs/>
        </w:rPr>
        <w:t>19</w:t>
      </w:r>
      <w:r w:rsidRPr="00822663">
        <w:rPr>
          <w:rFonts w:ascii="Times New Roman" w:hAnsi="Times New Roman" w:cs="Times New Roman"/>
        </w:rPr>
        <w:t>: 12. p. 12.</w:t>
      </w:r>
    </w:p>
    <w:p w14:paraId="69F8475A" w14:textId="6C51AF4C" w:rsidR="00822663" w:rsidRPr="00C756A5" w:rsidRDefault="00822663" w:rsidP="001C4613">
      <w:pPr>
        <w:spacing w:line="480" w:lineRule="auto"/>
        <w:ind w:firstLine="720"/>
        <w:rPr>
          <w:rFonts w:ascii="Times New Roman" w:hAnsi="Times New Roman" w:cs="Times New Roman"/>
        </w:rPr>
      </w:pPr>
      <w:r>
        <w:rPr>
          <w:rFonts w:ascii="Times New Roman" w:hAnsi="Times New Roman" w:cs="Times New Roman"/>
        </w:rPr>
        <w:fldChar w:fldCharType="end"/>
      </w:r>
    </w:p>
    <w:p w14:paraId="418A8F5B" w14:textId="77777777" w:rsidR="001C4613" w:rsidRDefault="001C4613"/>
    <w:sectPr w:rsidR="001C4613" w:rsidSect="006F16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526AAB" w14:textId="77777777" w:rsidR="004B00C7" w:rsidRDefault="004B00C7" w:rsidP="00D53961">
      <w:r>
        <w:separator/>
      </w:r>
    </w:p>
  </w:endnote>
  <w:endnote w:type="continuationSeparator" w:id="0">
    <w:p w14:paraId="080D330D" w14:textId="77777777" w:rsidR="004B00C7" w:rsidRDefault="004B00C7" w:rsidP="00D53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2920941"/>
      <w:docPartObj>
        <w:docPartGallery w:val="Page Numbers (Bottom of Page)"/>
        <w:docPartUnique/>
      </w:docPartObj>
    </w:sdtPr>
    <w:sdtContent>
      <w:p w14:paraId="666F0329" w14:textId="6462851A" w:rsidR="00D53961" w:rsidRDefault="00D53961" w:rsidP="007912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6C104A" w14:textId="77777777" w:rsidR="00D53961" w:rsidRDefault="00D53961" w:rsidP="00D53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2327355"/>
      <w:docPartObj>
        <w:docPartGallery w:val="Page Numbers (Bottom of Page)"/>
        <w:docPartUnique/>
      </w:docPartObj>
    </w:sdtPr>
    <w:sdtEndPr>
      <w:rPr>
        <w:rStyle w:val="PageNumber"/>
        <w:rFonts w:ascii="Times New Roman" w:hAnsi="Times New Roman" w:cs="Times New Roman"/>
      </w:rPr>
    </w:sdtEndPr>
    <w:sdtContent>
      <w:p w14:paraId="1BDE29D9" w14:textId="38B3C8D4" w:rsidR="00D53961" w:rsidRPr="00D53961" w:rsidRDefault="00D53961" w:rsidP="007912B0">
        <w:pPr>
          <w:pStyle w:val="Footer"/>
          <w:framePr w:wrap="none" w:vAnchor="text" w:hAnchor="margin" w:xAlign="right" w:y="1"/>
          <w:rPr>
            <w:rStyle w:val="PageNumber"/>
            <w:rFonts w:ascii="Times New Roman" w:hAnsi="Times New Roman" w:cs="Times New Roman"/>
          </w:rPr>
        </w:pPr>
        <w:r w:rsidRPr="00D53961">
          <w:rPr>
            <w:rStyle w:val="PageNumber"/>
            <w:rFonts w:ascii="Times New Roman" w:hAnsi="Times New Roman" w:cs="Times New Roman"/>
          </w:rPr>
          <w:fldChar w:fldCharType="begin"/>
        </w:r>
        <w:r w:rsidRPr="00D53961">
          <w:rPr>
            <w:rStyle w:val="PageNumber"/>
            <w:rFonts w:ascii="Times New Roman" w:hAnsi="Times New Roman" w:cs="Times New Roman"/>
          </w:rPr>
          <w:instrText xml:space="preserve"> PAGE </w:instrText>
        </w:r>
        <w:r w:rsidRPr="00D53961">
          <w:rPr>
            <w:rStyle w:val="PageNumber"/>
            <w:rFonts w:ascii="Times New Roman" w:hAnsi="Times New Roman" w:cs="Times New Roman"/>
          </w:rPr>
          <w:fldChar w:fldCharType="separate"/>
        </w:r>
        <w:r w:rsidRPr="00D53961">
          <w:rPr>
            <w:rStyle w:val="PageNumber"/>
            <w:rFonts w:ascii="Times New Roman" w:hAnsi="Times New Roman" w:cs="Times New Roman"/>
            <w:noProof/>
          </w:rPr>
          <w:t>2</w:t>
        </w:r>
        <w:r w:rsidRPr="00D53961">
          <w:rPr>
            <w:rStyle w:val="PageNumber"/>
            <w:rFonts w:ascii="Times New Roman" w:hAnsi="Times New Roman" w:cs="Times New Roman"/>
          </w:rPr>
          <w:fldChar w:fldCharType="end"/>
        </w:r>
      </w:p>
    </w:sdtContent>
  </w:sdt>
  <w:p w14:paraId="5E930ED0" w14:textId="77777777" w:rsidR="00D53961" w:rsidRPr="00D53961" w:rsidRDefault="00D53961" w:rsidP="00D53961">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8B196" w14:textId="77777777" w:rsidR="004B00C7" w:rsidRDefault="004B00C7" w:rsidP="00D53961">
      <w:r>
        <w:separator/>
      </w:r>
    </w:p>
  </w:footnote>
  <w:footnote w:type="continuationSeparator" w:id="0">
    <w:p w14:paraId="58E797CB" w14:textId="77777777" w:rsidR="004B00C7" w:rsidRDefault="004B00C7" w:rsidP="00D539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AD9"/>
    <w:rsid w:val="00017EA4"/>
    <w:rsid w:val="000E57C6"/>
    <w:rsid w:val="00171501"/>
    <w:rsid w:val="001B4F15"/>
    <w:rsid w:val="001C4613"/>
    <w:rsid w:val="00351686"/>
    <w:rsid w:val="00361E66"/>
    <w:rsid w:val="0037068C"/>
    <w:rsid w:val="003B2FB1"/>
    <w:rsid w:val="003F1AE9"/>
    <w:rsid w:val="004B00C7"/>
    <w:rsid w:val="006F16D6"/>
    <w:rsid w:val="007056F3"/>
    <w:rsid w:val="00731BFE"/>
    <w:rsid w:val="007A2DA1"/>
    <w:rsid w:val="007D1D57"/>
    <w:rsid w:val="007D45F3"/>
    <w:rsid w:val="00822663"/>
    <w:rsid w:val="00870EAB"/>
    <w:rsid w:val="009C5825"/>
    <w:rsid w:val="009E07CA"/>
    <w:rsid w:val="00A974EB"/>
    <w:rsid w:val="00AF7F8E"/>
    <w:rsid w:val="00B90AD9"/>
    <w:rsid w:val="00BE5B86"/>
    <w:rsid w:val="00BF51C0"/>
    <w:rsid w:val="00D50129"/>
    <w:rsid w:val="00D53961"/>
    <w:rsid w:val="00EF559F"/>
    <w:rsid w:val="00F36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4DB6E"/>
  <w14:defaultImageDpi w14:val="32767"/>
  <w15:chartTrackingRefBased/>
  <w15:docId w15:val="{EA96E20C-4615-7A4D-A326-5766E5105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0AD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90AD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90AD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90AD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90AD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90A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0A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0A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0A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AD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90AD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90AD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90AD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90AD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90A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0A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0A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0AD9"/>
    <w:rPr>
      <w:rFonts w:eastAsiaTheme="majorEastAsia" w:cstheme="majorBidi"/>
      <w:color w:val="272727" w:themeColor="text1" w:themeTint="D8"/>
    </w:rPr>
  </w:style>
  <w:style w:type="paragraph" w:styleId="Title">
    <w:name w:val="Title"/>
    <w:basedOn w:val="Normal"/>
    <w:next w:val="Normal"/>
    <w:link w:val="TitleChar"/>
    <w:uiPriority w:val="10"/>
    <w:qFormat/>
    <w:rsid w:val="00B90A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0A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0AD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0A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AD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0AD9"/>
    <w:rPr>
      <w:i/>
      <w:iCs/>
      <w:color w:val="404040" w:themeColor="text1" w:themeTint="BF"/>
    </w:rPr>
  </w:style>
  <w:style w:type="paragraph" w:styleId="ListParagraph">
    <w:name w:val="List Paragraph"/>
    <w:basedOn w:val="Normal"/>
    <w:uiPriority w:val="34"/>
    <w:qFormat/>
    <w:rsid w:val="00B90AD9"/>
    <w:pPr>
      <w:ind w:left="720"/>
      <w:contextualSpacing/>
    </w:pPr>
  </w:style>
  <w:style w:type="character" w:styleId="IntenseEmphasis">
    <w:name w:val="Intense Emphasis"/>
    <w:basedOn w:val="DefaultParagraphFont"/>
    <w:uiPriority w:val="21"/>
    <w:qFormat/>
    <w:rsid w:val="00B90AD9"/>
    <w:rPr>
      <w:i/>
      <w:iCs/>
      <w:color w:val="2F5496" w:themeColor="accent1" w:themeShade="BF"/>
    </w:rPr>
  </w:style>
  <w:style w:type="paragraph" w:styleId="IntenseQuote">
    <w:name w:val="Intense Quote"/>
    <w:basedOn w:val="Normal"/>
    <w:next w:val="Normal"/>
    <w:link w:val="IntenseQuoteChar"/>
    <w:uiPriority w:val="30"/>
    <w:qFormat/>
    <w:rsid w:val="00B90AD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90AD9"/>
    <w:rPr>
      <w:i/>
      <w:iCs/>
      <w:color w:val="2F5496" w:themeColor="accent1" w:themeShade="BF"/>
    </w:rPr>
  </w:style>
  <w:style w:type="character" w:styleId="IntenseReference">
    <w:name w:val="Intense Reference"/>
    <w:basedOn w:val="DefaultParagraphFont"/>
    <w:uiPriority w:val="32"/>
    <w:qFormat/>
    <w:rsid w:val="00B90AD9"/>
    <w:rPr>
      <w:b/>
      <w:bCs/>
      <w:smallCaps/>
      <w:color w:val="2F5496" w:themeColor="accent1" w:themeShade="BF"/>
      <w:spacing w:val="5"/>
    </w:rPr>
  </w:style>
  <w:style w:type="character" w:styleId="LineNumber">
    <w:name w:val="line number"/>
    <w:basedOn w:val="DefaultParagraphFont"/>
    <w:uiPriority w:val="99"/>
    <w:semiHidden/>
    <w:unhideWhenUsed/>
    <w:rsid w:val="003F1AE9"/>
  </w:style>
  <w:style w:type="character" w:styleId="Hyperlink">
    <w:name w:val="Hyperlink"/>
    <w:basedOn w:val="DefaultParagraphFont"/>
    <w:uiPriority w:val="99"/>
    <w:unhideWhenUsed/>
    <w:rsid w:val="007A2DA1"/>
    <w:rPr>
      <w:color w:val="0563C1" w:themeColor="hyperlink"/>
      <w:u w:val="single"/>
    </w:rPr>
  </w:style>
  <w:style w:type="paragraph" w:styleId="Header">
    <w:name w:val="header"/>
    <w:basedOn w:val="Normal"/>
    <w:link w:val="HeaderChar"/>
    <w:uiPriority w:val="99"/>
    <w:unhideWhenUsed/>
    <w:rsid w:val="00D53961"/>
    <w:pPr>
      <w:tabs>
        <w:tab w:val="center" w:pos="4680"/>
        <w:tab w:val="right" w:pos="9360"/>
      </w:tabs>
    </w:pPr>
  </w:style>
  <w:style w:type="character" w:customStyle="1" w:styleId="HeaderChar">
    <w:name w:val="Header Char"/>
    <w:basedOn w:val="DefaultParagraphFont"/>
    <w:link w:val="Header"/>
    <w:uiPriority w:val="99"/>
    <w:rsid w:val="00D53961"/>
  </w:style>
  <w:style w:type="paragraph" w:styleId="Footer">
    <w:name w:val="footer"/>
    <w:basedOn w:val="Normal"/>
    <w:link w:val="FooterChar"/>
    <w:uiPriority w:val="99"/>
    <w:unhideWhenUsed/>
    <w:rsid w:val="00D53961"/>
    <w:pPr>
      <w:tabs>
        <w:tab w:val="center" w:pos="4680"/>
        <w:tab w:val="right" w:pos="9360"/>
      </w:tabs>
    </w:pPr>
  </w:style>
  <w:style w:type="character" w:customStyle="1" w:styleId="FooterChar">
    <w:name w:val="Footer Char"/>
    <w:basedOn w:val="DefaultParagraphFont"/>
    <w:link w:val="Footer"/>
    <w:uiPriority w:val="99"/>
    <w:rsid w:val="00D53961"/>
  </w:style>
  <w:style w:type="character" w:styleId="PageNumber">
    <w:name w:val="page number"/>
    <w:basedOn w:val="DefaultParagraphFont"/>
    <w:uiPriority w:val="99"/>
    <w:semiHidden/>
    <w:unhideWhenUsed/>
    <w:rsid w:val="00D53961"/>
  </w:style>
  <w:style w:type="paragraph" w:styleId="Bibliography">
    <w:name w:val="Bibliography"/>
    <w:basedOn w:val="Normal"/>
    <w:next w:val="Normal"/>
    <w:uiPriority w:val="37"/>
    <w:unhideWhenUsed/>
    <w:rsid w:val="00822663"/>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dden.brewster@ubc.c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5426</Words>
  <Characters>87932</Characters>
  <Application>Microsoft Office Word</Application>
  <DocSecurity>0</DocSecurity>
  <Lines>732</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en Brewster</dc:creator>
  <cp:keywords/>
  <dc:description/>
  <cp:lastModifiedBy>Lara Stead</cp:lastModifiedBy>
  <cp:revision>12</cp:revision>
  <dcterms:created xsi:type="dcterms:W3CDTF">2025-04-13T03:48:00Z</dcterms:created>
  <dcterms:modified xsi:type="dcterms:W3CDTF">2025-05-07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KTX6kpE"/&gt;&lt;style id="http://www.zotero.org/styles/annals-of-work-exposures-and-health" hasBibliography="1" bibliographyStyleHasBeenSet="1"/&gt;&lt;prefs&gt;&lt;pref name="fieldType" value="Field"/&gt;&lt;/prefs&gt;&lt;</vt:lpwstr>
  </property>
  <property fmtid="{D5CDD505-2E9C-101B-9397-08002B2CF9AE}" pid="3" name="ZOTERO_PREF_2">
    <vt:lpwstr>/data&gt;</vt:lpwstr>
  </property>
</Properties>
</file>